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Courier New"/>
          <w:szCs w:val="20"/>
          <w:lang w:val="en-GB"/>
        </w:rPr>
      </w:pPr>
      <w:r>
        <w:rPr>
          <w:rFonts w:cs="Courier New" w:ascii="Arial" w:hAnsi="Arial"/>
          <w:szCs w:val="20"/>
          <w:lang w:val="en-GB"/>
        </w:rPr>
      </w:r>
    </w:p>
    <w:p>
      <w:pPr>
        <w:pStyle w:val="Normal"/>
        <w:autoSpaceDE w:val="false"/>
        <w:rPr>
          <w:rFonts w:ascii="Arial" w:hAnsi="Arial" w:cs="Courier New"/>
          <w:szCs w:val="20"/>
          <w:lang w:val="en-GB"/>
        </w:rPr>
      </w:pPr>
      <w:r>
        <w:rPr>
          <w:rFonts w:cs="Courier New" w:ascii="Arial" w:hAnsi="Arial"/>
          <w:szCs w:val="20"/>
          <w:lang w:val="en-GB"/>
        </w:rPr>
      </w:r>
    </w:p>
    <w:p>
      <w:pPr>
        <w:pStyle w:val="Normal"/>
        <w:autoSpaceDE w:val="false"/>
        <w:jc w:val="both"/>
        <w:rPr/>
      </w:pPr>
      <w:r>
        <w:rPr>
          <w:rFonts w:cs="Courier New" w:ascii="Arial" w:hAnsi="Arial"/>
          <w:b/>
          <w:lang w:val="en-GB"/>
        </w:rPr>
        <w:t>Additional file 6</w:t>
      </w:r>
      <w:r>
        <w:rPr>
          <w:rFonts w:cs="Courier New" w:ascii="Arial" w:hAnsi="Arial"/>
          <w:lang w:val="en-GB"/>
        </w:rPr>
        <w:t xml:space="preserve">:  Alignment obtained with ClustalW of the concatenated sequences of the housekeeping genes </w:t>
      </w:r>
      <w:r>
        <w:rPr>
          <w:rFonts w:cs="Courier New" w:ascii="Arial" w:hAnsi="Arial"/>
          <w:i/>
          <w:lang w:val="en-GB"/>
        </w:rPr>
        <w:t>gyrB</w:t>
      </w:r>
      <w:r>
        <w:rPr>
          <w:rFonts w:cs="Courier New" w:ascii="Arial" w:hAnsi="Arial"/>
          <w:lang w:val="en-GB"/>
        </w:rPr>
        <w:t xml:space="preserve">, </w:t>
      </w:r>
      <w:r>
        <w:rPr>
          <w:rFonts w:cs="Courier New" w:ascii="Arial" w:hAnsi="Arial"/>
          <w:i/>
          <w:lang w:val="en-GB"/>
        </w:rPr>
        <w:t>atpD</w:t>
      </w:r>
      <w:r>
        <w:rPr>
          <w:rFonts w:cs="Courier New" w:ascii="Arial" w:hAnsi="Arial"/>
          <w:lang w:val="en-GB"/>
        </w:rPr>
        <w:t xml:space="preserve">, </w:t>
      </w:r>
      <w:r>
        <w:rPr>
          <w:rFonts w:cs="Courier New" w:ascii="Arial" w:hAnsi="Arial"/>
          <w:i/>
          <w:lang w:val="en-GB"/>
        </w:rPr>
        <w:t>dnaK</w:t>
      </w:r>
      <w:r>
        <w:rPr>
          <w:rFonts w:cs="Courier New" w:ascii="Arial" w:hAnsi="Arial"/>
          <w:lang w:val="en-GB"/>
        </w:rPr>
        <w:t xml:space="preserve">, </w:t>
      </w:r>
      <w:r>
        <w:rPr>
          <w:rFonts w:cs="Courier New" w:ascii="Arial" w:hAnsi="Arial"/>
          <w:i/>
          <w:lang w:val="en-GB"/>
        </w:rPr>
        <w:t>efp</w:t>
      </w:r>
      <w:r>
        <w:rPr>
          <w:rFonts w:cs="Courier New" w:ascii="Arial" w:hAnsi="Arial"/>
          <w:lang w:val="en-GB"/>
        </w:rPr>
        <w:t xml:space="preserve">, </w:t>
      </w:r>
      <w:r>
        <w:rPr>
          <w:rFonts w:cs="Courier New" w:ascii="Arial" w:hAnsi="Arial"/>
          <w:i/>
          <w:lang w:val="en-GB"/>
        </w:rPr>
        <w:t>groEL</w:t>
      </w:r>
      <w:r>
        <w:rPr>
          <w:rFonts w:cs="Courier New" w:ascii="Arial" w:hAnsi="Arial"/>
          <w:lang w:val="en-GB"/>
        </w:rPr>
        <w:t xml:space="preserve">, </w:t>
      </w:r>
      <w:r>
        <w:rPr>
          <w:rFonts w:cs="Courier New" w:ascii="Arial" w:hAnsi="Arial"/>
          <w:i/>
          <w:lang w:val="en-GB"/>
        </w:rPr>
        <w:t>glnA</w:t>
      </w:r>
      <w:r>
        <w:rPr>
          <w:rFonts w:cs="Courier New" w:ascii="Arial" w:hAnsi="Arial"/>
          <w:lang w:val="en-GB"/>
        </w:rPr>
        <w:t xml:space="preserve">, and </w:t>
      </w:r>
      <w:r>
        <w:rPr>
          <w:rFonts w:cs="Courier New" w:ascii="Arial" w:hAnsi="Arial"/>
          <w:i/>
          <w:lang w:val="en-GB"/>
        </w:rPr>
        <w:t>recA</w:t>
      </w:r>
      <w:r>
        <w:rPr>
          <w:rFonts w:cs="Courier New" w:ascii="Arial" w:hAnsi="Arial"/>
          <w:lang w:val="en-GB"/>
        </w:rPr>
        <w:t xml:space="preserve"> of X.albiline (</w:t>
      </w:r>
      <w:r>
        <w:rPr>
          <w:rFonts w:cs="Courier New" w:ascii="Arial" w:hAnsi="Arial"/>
          <w:i/>
          <w:lang w:val="en-GB"/>
        </w:rPr>
        <w:t>X. albilineans</w:t>
      </w:r>
      <w:r>
        <w:rPr>
          <w:rFonts w:cs="Courier New" w:ascii="Arial" w:hAnsi="Arial"/>
          <w:lang w:val="en-GB"/>
        </w:rPr>
        <w:t xml:space="preserve"> str. GPE PC73), StenoK279a (</w:t>
      </w:r>
      <w:r>
        <w:rPr>
          <w:rFonts w:cs="Courier New" w:ascii="Arial" w:hAnsi="Arial"/>
          <w:i/>
          <w:lang w:val="en-GB"/>
        </w:rPr>
        <w:t xml:space="preserve">S. maltophilia </w:t>
      </w:r>
      <w:r>
        <w:rPr>
          <w:rFonts w:cs="Courier New" w:ascii="Arial" w:hAnsi="Arial"/>
          <w:lang w:val="en-GB"/>
        </w:rPr>
        <w:t>str. K279a), StenoR551 (</w:t>
      </w:r>
      <w:r>
        <w:rPr>
          <w:rFonts w:cs="Courier New" w:ascii="Arial" w:hAnsi="Arial"/>
          <w:i/>
          <w:lang w:val="en-GB"/>
        </w:rPr>
        <w:t xml:space="preserve">S. maltophilia </w:t>
      </w:r>
      <w:r>
        <w:rPr>
          <w:rFonts w:cs="Courier New" w:ascii="Arial" w:hAnsi="Arial"/>
          <w:lang w:val="en-GB"/>
        </w:rPr>
        <w:t>str. R551-3), Vesicatori (</w:t>
      </w:r>
      <w:r>
        <w:rPr>
          <w:rFonts w:cs="Courier New" w:ascii="Arial" w:hAnsi="Arial"/>
          <w:i/>
          <w:lang w:val="en-GB"/>
        </w:rPr>
        <w:t>X. axonopodis</w:t>
      </w:r>
      <w:r>
        <w:rPr>
          <w:rFonts w:cs="Courier New" w:ascii="Arial" w:hAnsi="Arial"/>
          <w:lang w:val="en-GB"/>
        </w:rPr>
        <w:t xml:space="preserve"> pv. </w:t>
      </w:r>
      <w:r>
        <w:rPr>
          <w:rFonts w:cs="Courier New" w:ascii="Arial" w:hAnsi="Arial"/>
          <w:i/>
          <w:lang w:val="en-GB"/>
        </w:rPr>
        <w:t xml:space="preserve">vesicatoria </w:t>
      </w:r>
      <w:r>
        <w:rPr>
          <w:rFonts w:cs="Courier New" w:ascii="Arial" w:hAnsi="Arial"/>
          <w:lang w:val="en-GB"/>
        </w:rPr>
        <w:t>str. 85-10), Citri (</w:t>
      </w:r>
      <w:bookmarkStart w:id="0" w:name="OLE_LINK1"/>
      <w:bookmarkStart w:id="1" w:name="OLE_LINK6"/>
      <w:bookmarkStart w:id="2" w:name="OLE_LINK5"/>
      <w:r>
        <w:rPr>
          <w:rFonts w:cs="Courier New" w:ascii="Arial" w:hAnsi="Arial"/>
          <w:i/>
          <w:lang w:val="en-GB"/>
        </w:rPr>
        <w:t>X. axonopodis</w:t>
      </w:r>
      <w:r>
        <w:rPr>
          <w:rFonts w:cs="Courier New" w:ascii="Arial" w:hAnsi="Arial"/>
          <w:lang w:val="en-GB"/>
        </w:rPr>
        <w:t xml:space="preserve"> pv. </w:t>
      </w:r>
      <w:r>
        <w:rPr>
          <w:rFonts w:cs="Courier New" w:ascii="Arial" w:hAnsi="Arial"/>
          <w:i/>
          <w:lang w:val="en-GB"/>
        </w:rPr>
        <w:t>citri</w:t>
      </w:r>
      <w:bookmarkEnd w:id="0"/>
      <w:bookmarkEnd w:id="1"/>
      <w:bookmarkEnd w:id="2"/>
      <w:r>
        <w:rPr>
          <w:rFonts w:cs="Courier New" w:ascii="Arial" w:hAnsi="Arial"/>
          <w:lang w:val="en-GB"/>
        </w:rPr>
        <w:t xml:space="preserve"> str. 306), Oryzae (</w:t>
      </w:r>
      <w:r>
        <w:rPr>
          <w:rFonts w:cs="Courier New" w:ascii="Arial" w:hAnsi="Arial"/>
          <w:i/>
          <w:lang w:val="en-GB"/>
        </w:rPr>
        <w:t>X. oryzae</w:t>
      </w:r>
      <w:r>
        <w:rPr>
          <w:rFonts w:cs="Courier New" w:ascii="Arial" w:hAnsi="Arial"/>
          <w:lang w:val="en-GB"/>
        </w:rPr>
        <w:t xml:space="preserve"> pv. </w:t>
      </w:r>
      <w:r>
        <w:rPr>
          <w:rFonts w:cs="Courier New" w:ascii="Arial" w:hAnsi="Arial"/>
          <w:i/>
          <w:lang w:val="en-GB"/>
        </w:rPr>
        <w:t>oryzae</w:t>
      </w:r>
      <w:r>
        <w:rPr>
          <w:rFonts w:cs="Courier New" w:ascii="Arial" w:hAnsi="Arial"/>
          <w:lang w:val="en-GB"/>
        </w:rPr>
        <w:t xml:space="preserve"> str. MAFF 311018), Campestris (</w:t>
      </w:r>
      <w:r>
        <w:rPr>
          <w:rFonts w:cs="Courier New" w:ascii="Arial" w:hAnsi="Arial"/>
          <w:i/>
          <w:lang w:val="en-GB"/>
        </w:rPr>
        <w:t>X. campestris</w:t>
      </w:r>
      <w:r>
        <w:rPr>
          <w:rFonts w:cs="Courier New" w:ascii="Arial" w:hAnsi="Arial"/>
          <w:lang w:val="en-GB"/>
        </w:rPr>
        <w:t xml:space="preserve"> pv. </w:t>
      </w:r>
      <w:r>
        <w:rPr>
          <w:rFonts w:cs="Courier New" w:ascii="Arial" w:hAnsi="Arial"/>
          <w:i/>
          <w:lang w:val="en-GB"/>
        </w:rPr>
        <w:t xml:space="preserve">campestris </w:t>
      </w:r>
      <w:r>
        <w:rPr>
          <w:rFonts w:cs="Courier New" w:ascii="Arial" w:hAnsi="Arial"/>
          <w:lang w:val="en-GB"/>
        </w:rPr>
        <w:t>str. ATCC 33913), Xyl9a5C (</w:t>
      </w:r>
      <w:r>
        <w:rPr>
          <w:rFonts w:cs="Courier New" w:ascii="Arial" w:hAnsi="Arial"/>
          <w:i/>
          <w:lang w:val="en-GB"/>
        </w:rPr>
        <w:t>X. fastidiosa</w:t>
      </w:r>
      <w:r>
        <w:rPr>
          <w:rFonts w:cs="Courier New" w:ascii="Arial" w:hAnsi="Arial"/>
          <w:lang w:val="en-GB"/>
        </w:rPr>
        <w:t xml:space="preserve"> str. 9a5c), XylTemecul (</w:t>
      </w:r>
      <w:r>
        <w:rPr>
          <w:rFonts w:cs="Courier New" w:ascii="Arial" w:hAnsi="Arial"/>
          <w:i/>
          <w:lang w:val="en-GB"/>
        </w:rPr>
        <w:t xml:space="preserve">X. fastidiosa </w:t>
      </w:r>
      <w:r>
        <w:rPr>
          <w:rFonts w:cs="Courier New" w:ascii="Arial" w:hAnsi="Arial"/>
          <w:lang w:val="en-GB"/>
        </w:rPr>
        <w:t>str. Temecula1), Burkholder (</w:t>
      </w:r>
      <w:r>
        <w:rPr>
          <w:rFonts w:cs="Courier New" w:ascii="Arial" w:hAnsi="Arial"/>
          <w:i/>
          <w:lang w:val="en-GB"/>
        </w:rPr>
        <w:t>B. pseudomallei</w:t>
      </w:r>
      <w:r>
        <w:rPr>
          <w:rFonts w:cs="Courier New" w:ascii="Arial" w:hAnsi="Arial"/>
          <w:lang w:val="en-GB"/>
        </w:rPr>
        <w:t xml:space="preserve"> str. NCTC 10247) and Ralstonia (</w:t>
      </w:r>
      <w:r>
        <w:rPr>
          <w:rFonts w:cs="Courier New" w:ascii="Arial" w:hAnsi="Arial"/>
          <w:i/>
          <w:lang w:val="en-GB"/>
        </w:rPr>
        <w:t>R. solanacearum</w:t>
      </w:r>
      <w:r>
        <w:rPr>
          <w:rFonts w:cs="Courier New" w:ascii="Arial" w:hAnsi="Arial"/>
          <w:lang w:val="en-GB"/>
        </w:rPr>
        <w:t xml:space="preserve"> str. GMI1000</w:t>
      </w:r>
      <w:r>
        <w:rPr>
          <w:rFonts w:cs="Courier New" w:ascii="Arial" w:hAnsi="Arial"/>
          <w:i/>
          <w:lang w:val="en-GB"/>
        </w:rPr>
        <w:t>)</w:t>
      </w:r>
      <w:r>
        <w:rPr>
          <w:rFonts w:cs="Courier New" w:ascii="Arial" w:hAnsi="Arial"/>
          <w:lang w:val="en-GB"/>
        </w:rPr>
        <w:t xml:space="preserve">.              </w:t>
      </w:r>
    </w:p>
    <w:p>
      <w:pPr>
        <w:pStyle w:val="Normal"/>
        <w:autoSpaceDE w:val="false"/>
        <w:rPr>
          <w:rFonts w:ascii="Arial" w:hAnsi="Arial" w:cs="Courier New"/>
          <w:szCs w:val="20"/>
          <w:lang w:val="en-GB"/>
        </w:rPr>
      </w:pPr>
      <w:r>
        <w:rPr>
          <w:rFonts w:cs="Courier New" w:ascii="Arial" w:hAnsi="Arial"/>
          <w:szCs w:val="20"/>
          <w:lang w:val="en-GB"/>
        </w:rPr>
        <w:t>This alignment was not modified manually.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   </w:t>
      </w:r>
      <w:r>
        <w:rPr>
          <w:rFonts w:cs="Courier New" w:ascii="Courier New" w:hAnsi="Courier New"/>
          <w:sz w:val="20"/>
          <w:szCs w:val="20"/>
          <w:lang w:val="en-GB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       </w:t>
      </w:r>
      <w:r>
        <w:rPr>
          <w:rFonts w:cs="Courier New" w:ascii="Courier New" w:hAnsi="Courier New"/>
          <w:sz w:val="20"/>
          <w:szCs w:val="20"/>
          <w:lang w:val="en-GB"/>
        </w:rPr>
        <w:t xml:space="preserve">5          15         25         35         45         55       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X.albiline   ATGACCGACG AACAGAACAC CCACGCA--- ---AA---CA ACGGCAATTA CGACGCGAA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StenoK279a   ATGAGCGACG AACAGAACAC CCCGGCA--- ---AA---CA ACGGCAATTA CGACGCCAA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StenoR551    ATGAGCGACG AACAGAACAC CCCGGCA--- ---AA---CA ACGGCAACTA CGACGCCAA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Vesicatori   ATGACCGACG AACAAAACAT CCCGCCA--- ---ACACCCA ACGGCACCTA CGACTCC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Citri        ATGACCGACG AACAAAACAC CCCGCCA--- ---ACACCCA ACGGCACCTA CGACTCC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Oryzae       ATGACCGACG AACAAAACAC CCCGCCA--- ---ACACCCA ACGGCACTTA CGACTCC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Campestris   ATGACCGACG AACAAACCAC ACCGCCA--- ---ACACCCA ACGGCACCTA CGACTCC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Xyl9a5C      ATGACCGAAA AGCAGAATAC CTCGCTGCTC ---AGTAATG GCGGCATATA TGACTCA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XylTemecul   ATGACCGAAA AGCAGAATAC ATCGCTGCTC ---AGTAATG GCGGCATATA TGACTCA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Burkholder   ATGACTGAAC AGCATAATTC GCAGCCCGAA ---------- --AATAGCTA CGGCGC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Ralstonia    ATGACCGAAC AGCAGAAACC GCAATCCACA CCCGCCGAAA GCAGCAGCTA CGGCGCCG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   </w:t>
      </w:r>
      <w:r>
        <w:rPr>
          <w:rFonts w:cs="Courier New" w:ascii="Courier New" w:hAnsi="Courier New"/>
          <w:sz w:val="20"/>
          <w:szCs w:val="20"/>
          <w:lang w:val="en-GB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       </w:t>
      </w:r>
      <w:r>
        <w:rPr>
          <w:rFonts w:cs="Courier New" w:ascii="Courier New" w:hAnsi="Courier New"/>
          <w:sz w:val="20"/>
          <w:szCs w:val="20"/>
          <w:lang w:val="en-GB"/>
        </w:rPr>
        <w:t xml:space="preserve">65         75         85         95        105        115     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X.albiline   AGCATCACGG CCCTGGAAGG GTTGGAAGCG GTCCGCAAGC GTCCAGGGAT GTACATCG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StenoK279a   AGCATTACCG CCCTGGAAGG CCTGGAGGCT GTCCGCAAGC GTCCCGGCAT GTACATCG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StenoR551    AGCATTACGG CCCTGGAAGG CCTGGAGGCT GTCCGCAAGC GCCCAGGCAT GTACATCG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Vesicatori   AAGATCACCG TGCTGCGTGG CCTGGAGGCC GTCCGCAAGC GCCCCGGCAT GTATATCG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Citri        AAGATCACCG TGCTGCGTGG CCTGGAAGCC GTCCGCAAGC GTCCCGGCAT GTATATCG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Oryzae       AAGATCACCG TGCTGCGTGG CCTGGAAGCC GTCCGCAAGC GCCCCGGCAT GTACATCG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Campestris   AAGATCACCG TGCTGCGTGG CCTCGAAGCC GTCCGCAAGC GCCCCGGAAT GTACATCG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Xyl9a5C      AAAATCACAG TACTACGTGG ACTGGATGCT GTTCGCAAGC GTCCAGGGAT GTATATCG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XylTemecul   AAAATCACAG TACTACGTGG ACTGGATGCT GTTCGCAAGC GTCCAGGGAT GTATATCG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Burkholder   TCGATCCAGA TCCTCGAAGG CCTGGAAGCG GTGCGCAAGC GACCCGGGAT GTACATCG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Ralstonia    TCGATCCAGA TCCTGGAAGG CCTGGAGGCG GTGCGCAAGC GGCCGGGCAT GTACATCG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   </w:t>
      </w:r>
      <w:r>
        <w:rPr>
          <w:rFonts w:cs="Courier New" w:ascii="Courier New" w:hAnsi="Courier New"/>
          <w:sz w:val="20"/>
          <w:szCs w:val="20"/>
          <w:lang w:val="en-GB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      </w:t>
      </w:r>
      <w:r>
        <w:rPr>
          <w:rFonts w:cs="Courier New" w:ascii="Courier New" w:hAnsi="Courier New"/>
          <w:sz w:val="20"/>
          <w:szCs w:val="20"/>
          <w:lang w:val="en-GB"/>
        </w:rPr>
        <w:t xml:space="preserve">125        135        145        155        165        175 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X.albiline   GACGTCCATG ACGGCACTGG CCTGCATCAC ATGGTGTTCG AGGTTGTCGA TAACTCCA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StenoK279a   GACGTGCATG ACGGCACCGG TCTGCACCAC ATGGTGTTCG AGGTCGTCGA CAACTCGA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StenoR551    GACGTCCATG ACGGCACCGG CCTGCACCAC ATGGTGTTCG AGGTGGTCGA CAACTCCA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Vesicatori   GACGTCCATG ACGGCACCGG CCTGCATCAC ATGGTGTTCG AGGTGGTCGA CAACTCGG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Citri        GACGTCCATG ACGGCACCGG CCTGCATCAC ATGGTGTTCG AGGTGGTCGA CAACTCGG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Oryzae       GATGTCCATG ACGGCACCGG CCTGCATCAC ATGGTGTTCG AGGTGGTCGA CAACTCGG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Campestris   GATGTGCACG ACGGCACCGG CCTGCACCAC ATGGTGTTCG AGGTGGTCGA CAATTCGG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Xyl9a5C      GATGTCCATG ACGGTACAGG TTTGCACCAC ATGGTGTTTG AAGTTGTCGA TAACTCGG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XylTemecul   GATGTCCATG ACGGTACAGG TTTGCACCAC ATGGTGTTTG AAGTTGTCGA TAACTCGG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Burkholder   GACACGTCGG ACGGCACCGG TCTGCATCAC CTCGTGTTCG AGGTGCTCGA CAACTCGA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Ralstonia    GATACGTCGG ACGGCACCGG CCTGCACCAC CTCGTGTTCG AGGTGCTGGA CAACTCCA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185        195        205        215        225        235 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GACGAGGCGC TGGCCGGTCA TGCGGACCAT GTCGCGGTTA CGATCCATGC CGATGGT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GACGAAGCGC TGGCCGGCCA CGCCGACCAC GTTGCGGTGA CGATCCACGC CGACGGT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GACGAAGCCC TCGCCGGCCA TGCCGACCAC GTGGCGGTGA CGATCCACGC CGACGGC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GACGAAGCCC TGGCCGGGCA TGCGGACGAC ATCGTGGTGA AGATCCTGGC CGATGGC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GACGAAGCCC TTGCCGGGCA TGCCGACGAC ATCGTGGTAA AAATCCTGGC CGATGGC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GACGAAGCCC TGGCCGGGCA TGCCGACGAC ATCGTGGCGA AAATCCTGGT CGATGGC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GACGAGGCCC TGGCGGGCCA CGCCGATGAC ATCGTGGTCA AGATCCACGT GGATGGC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GATGAGGCAT TAGCTGGTCA TGCCGATAGC ATTCTTGTCA AGATCCATGT TGATGGG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GATGAGGCAT TAGCTGGTCA TGCCGACAGC ATTCTTGTCA AGATCCATAT TGATGGG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GACGAGGCGC TCGCCGGCTA CTGCAACGAC ATCCATGTGA CCATACACGC GGACAAT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GACGAGGCGC TGGCGGGGCA TTGCACCGAG ATCCACGTCA CCATCCACAC CGACAAC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245        255        265        275        285        295 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GTGTCGGTAT CGGATAACGG ACGTGGCATT CCGGTCGGCA AGCA-TGCGC AGATGAGC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GTCTCGGTGT CCGACAACGG CCGTGGTATC CCGACTGGCA AGCA-CGAGC AGATGAGT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GTTTCGGTGT CCGACAACGG TCGCGGCATT CCGACGGGCA AGCA-CGAGC AGATGAG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GTGGCGGTCT CCGACAACGG GCGCGGCGTA CCGGTCGACA TCCA-CAAG- -GAAGAAG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GTGGCGGTCT CCGACAACGG GCGCGGCGTG CCGGTCGACA TCCA-CAAG- -GAAGAAG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GTGGCGGTGT CAGACAACGG ACGCGGCGTG CCGGTCGACA TTCA-CAAG- -GAAGAAG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GTAGCGGTGT CGGACAACGG CCGCGGCGTT CCGGTGGACA TCCA-CAAG- -GAAGAAG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GTCTCTGTTT CGGATAACGG TCGAGGTATC CCAGTAGATA TTCA-TAAA- -GAAGAGG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GTCTCTGTTT CGGATAACGG TCGAGGTATC CCTGTAGATA TTCA-TAAA- -GAAGAGG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TCTCCGTGA CCGACAACGG CCGCGGCATC CCGACCGACG TCAAGCTCAA CGACAAGCA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TCTCCGTGA TCGACAACGG CCGCGGCATC CCGACCGGCA TCAAGTTCGA TGACAAGCA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305        315        325        335        345        355 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GAAGCTCGAT CGCGAGGTCT CGGCGGCCGA AGTCGTGATG ACCGTCCTGC ATGCAGG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AAGCTCGGT CGCGAAGTGT CTGCAGCCGA AGTCGTCATG ACCGTCCTGC ACGCAGG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AAGCTCGGC CGCGAAGTGT CCGCTGCCGA AGTGGTGATG ACCGTCCTGC ACGCAGG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---------- ------GTCT CGGCGGCCGA GGTGATCCTC ACCGTGCTGC ACGCCGG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---------- ------GTGT CGGCGGCCGA GGTGATCCTC ACCGTGCTCC ACGCCGG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---------- ------GTGT CCGCGGCCGA GGTGATCCTC ACCGTGCTGC ATGCCGG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---------- ------GTTT CCGCAGCCGA GGTGATCCTC ACCGTGCTGC ACGCCGG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---------- ------GTTT CTGCCGCTGA AGTGATCCTG ACAGTTTTAC ATGCTGG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---------- ------GTTT CTGCCGCTGA AGTGATCCTG ACAGTTTTAC ATGCTGG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GAGCCG---- ---AAGCGCT CGGCCGCCGA AATCGTGATG ACCGAGCTGC ATGCGGG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GAGCCG---- ---AAGCGCA GCGCGGCCGA GATCGTCATG ACCGAGCTGC ACGCCGG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365        375        385        395        405        415 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TAAGTTCGAC GACAACAGCT ACAAGGTTTC TGGTGGCCTG CATGGCGTTG GTGTCAGT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AAGTTCGAC GACAACAGCT ACAAGGTTTC GGGCGGCCTG CACGGCGTCG GCGTCAGC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AAGTTCGAC GACAACAGCT ACAAGGTTTC CGGTGGCCTG CATGGCGTCG GCGTCAGC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AAGTTCGAC GACAACAGCT ACAAGGTCTC CGGCGGCCTG CATGGCGTAG GCGTCTCG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AAGTTCGAC GACAACAGCT ACAAGGTCTC CGGCGGCCTG CACGGCGTTG GCGTCTCG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AAGTTCGAC GACAACAGCT ACAAGGTCTC CGGCGGCCTG CATGGCGTGG GCGTTTCG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AAGTTCGAC GACAACAGCT ACAAAGTGTC CGGCGGCCTG CACGGCGTGG GCGTCTCG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TAAGTTCGAC GATAACAGCT ATAAGGTTTC TGGTGGTTTG CATGGGGTAG GAGTTTC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TAAGTTCGAC GATAATAGCT ATAAGGTTTC TGGTGGTTTG CATGGGGTAG GAGTTTC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AAGTTCGAC CAGAACAGCT ACAAGGTGTC GGGCGGCCTG CACGGCGTCG GCGTGTCG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AAGTTCGAC CAGAACAGCT ACAAGGTGTC GGGCGGCCTG CACGGCGTGG GTGTGTCG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425        435        445        455        465        475 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GGTCAACGCG CTGTCGGAAA AGCTGCTGCT GGATATTTTC CAGGGCGGCT TCCATT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GGTCAACGCG CTGTCGCAGA AGCTGCTGGT GGACGTGTTC CAGAACGGCT TCCACT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GGTCAACGCG CTCTCGCAGA AGCTGCTGGT GGACGTGTTC CAGGGCGGTT TCCACT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GGTCAACGCA TTGTCCGAGC ACTTGTGGCT GGATATCTGG CGCGACGGCT TCCACT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GGTCAACGCG TTGTCAGAGC ACCTGTGGCT GGATATCTGG CGCGACGGCT TCCACT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GGTCAACGCG CTGTCCGAGC ACCTGTGGCT GGACATCTGG CGCGATGGTT TCCACT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GGTCAACGCG CTGTCCGAGC ACCTGTGGCT GGATATCTGG CGCGACGGCT TCCACT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GGTCAACGCC CTTTCTGAGC GATTATGGCT TGATATTTGG CGTGATGGTT ACCACT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GGTCAACGCC CTTTCTGAGC GATTATGGCT TGATATTTGG CGTGATGGTT ACCACT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GTGAACGCG CTCTCGAGCT GGCTGCGCCT CATCGTGCGC CGCGATGGCA AGAAGCAC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GTGAACGGC CTGTCGAAGT GGCTCAAGCT GACGGTGCGC CGCGACGGCC GCGTGC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485        495        505        515        525        535 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GCAGGAATAT AGCCACGGCG --CCGCCTTG GCGCCG---- --------C- -----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GCAGGAATTC AGCAACGGCG --CCGCAGTG ACCGCG---- --------C- -----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GCAGGAATTC AGCAACGGCG --CCGCGGTC ACCCCG---- --------C- -----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GCAGGAATAC GCGCTGGGCG AACCGCAGTA CCCGCT---- --------C- -----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GCAGGAATAC GCGCTGGGCG AGCCGCAGTA CCCGCT---- --------C- -----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GCAGGAATAT GCGCTGGGCG AGCCGCAGTA CCCGCT---- --------C- -----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GCAGGAATAT GCGCTGGGTG AGCCGCAGTA CCCGCT---- --------C- -----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CAAGAATAT GTTTTGGGTG AGCCGCAATA TCCTCT---- --------T- -----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CAAGAATAT GTTTTGGGTG AGCCGCAATA TCCTCT---- --------T- -----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ATGGAATTC CATCGCGGCA TCGCGCAGAA CCGCGTGCT- --------CG AGGAGCGC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ATGGAATTC GCGCGCGGCA TCCCGCAGAA CCGCCTGCTG GAGCCGGCCG AGGCGCCG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545        555        565        575        585        595 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----TGAAGC A--------- ---------- ---GCTGGAA ACCAGCGCCA AGCGTGGTA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----TGGCCA A--------- ---------- ---GCTGGAA ACCACCACCA AGCGCGGCA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----TGGCAA A--------- ---------- ---GCTGGAG AGCACCACCA AGCGCGGTA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----AAGC-- A--------- ---------- ---GCTGGAA GCCTCGACCA AGCGCGGCA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----AAGC-- A--------- ---------- ---GCTGGAA GCCTCGACCA AGCGCGGTA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----AAGC-- A--------- ---------- ---GCTGGAA GCATCGACCA AGCGCGGCA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----AAGC-- A--------- ---------- ---GCTGGAA GCCTCGACCA AGCGCGGCA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----AAGC-- A--------- ---------- ---GTTAGGG GTGTCAGCGA AACGCGGTA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----AAGC-- A--------- ---------- ---GTTAGAG GTGTCAGCGA AACGCGGTA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GGCGAGCAG GTC------T CGCCGATGCA GGTGATCGGC GAGACCGAGA ACCGCGGCA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GGCAAGACG GTCGAAGTGT CGCCGCTGCG CGTGTCGGGC ACCACCGACA AGCGCGGCA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605        615        625        635        645        655 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ACGTTACGC TTCT-GGCCG TCGGTGAAGG CGTTCAATAA CAACGTCGAG TTCCACTA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TACCGTGCGC TTCT-GGCCG TCCACCGTCG CCTTCCACGA CAACGTGGAG TTCCACTA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ACGGTGCGC TTCT-GGCCG TCGACCGTGG CGTTCCACGA CAACGTGGAA TACCACTA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ACGCTGCGC TTCA-AGCCG TC---CGTGG CCATCTTCAG CGATGTCGAG TTCCATTA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ACGCTGCGC TTCA-AGCCG TC---CGTGG CCATCTTCAG CGACGTCGAG TTCCATTA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ACGCTGCGC TTCA-AGCCG TC---CGCGG CCATCTTCAG TGACGTCGAG TTCCACTA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ACGCTGCGC TTCA-AGCCG GC---GGTGG AGATCTTCAG CGACGTCGAG TTCCATTA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TACATTACGT TTTA-AACCG GC---AAAAG AGATCTTCAG TGATGTAGAG TTTCATTA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TACATTACGT TTTA-AACCG GC---AAAAG AGATCTTCAG TGATGTGGAG TTTCATTA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GAAGTGCAC TTCATGGCCG AT----CCGA CGATCTTCGG CACCGTCGAA TACCACTA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GAAGTGCAC TTCCTGGCCG AC----GAAG AGATCTTCAC CAACGTCGAG TACCACTA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665        675        685        695        705        715 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CATCCTGGC CCGCCGCCTG CGTGAGCTGT CCTTCCTCAA CTCCGGGGTC AAGATCGT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CATCCTGGC CCGCCGCCTG CGCGAACTGT CGTTCCTGAA CTCCGGCGTC AAGATCGT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CATCCTGGC CCGTCGCCTG CGTGAGCTGT CGTTCCTGAA TTCCGGCGTC AAGATCGT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CATCCTGGC GCGGCGCCTG CGCGAGCTGT CCTTCCTCAA TTCCGGCGTC AAGATCAC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CATCCTGGC GCGGCGCCTG CGCGAGCTGT CCTTCCTCAA TTCTGGCGTC AAGATCAC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CATCCTGGC GCGGCGCCTG CGTGAGCTGT CGTTCCTCAA TTCCGGCGTC AAGATCAC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CATCCTGGC GCGCCGCCTA CGCGAGCTTT CGTTCCTCAA CTCCGGCGTC AAGATTG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AAATCTTGC AAAGCGCCTC CGTGAGTTAT CCTTCCTCAA TTCCGGCCTT CAAGTTAG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AAATCTTGC AAAGCGCCTC CGTGAGTTAT CCTTCCTCAA TTCCGGCCTT AAAGTTAG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CATTCTCGC GAAGCGCATC CGCGAGCTCT CGTTCCTGAA CAACGGCGTG CGCATCCG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GATCCTCTC CAAGCGCATC CGCGAGCTCT CGTTCCTGAA CAACGGTGTG CACATCA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725        735        745        755        765        775 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TAGCCGACGA ACGTGGGGAA GGCCGTCGCG ACGATTTCCA CTACGAAGGC GGCATCC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TTGCCGACGA GCGTGGCGAC GGCCGTCGCG ATGACTTCCA CTACGAGGGT GGCATCC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TGGCCGACGA GCGTGGTGAT GGCCGCCGCG ATGACTTCCA CTACGAAGGC GGTATTC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TGATCGACGA GCGCGGCGAA GGCCGTCGCG ACGATTTCCA TTACGAAGGC GGCATCC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TGATCGACGA GCGCGGCGAA GGCCGTCGCG ACGATTTCCA TTACGAAGGC GGCATCC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TGATCGACGA GCGTGGCGAA GGCCGTCGCG ACGATTTCCA TTACGAAGGC GGCATCC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TGATCGACGA GCGCGGCGAA GGCCGGCGCG ACGATTTCCA CTACGAAGGC GGCATTC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TGATTGATGA ACGTGGTGAG GGTCGGCGTG ACGATTTTCA CTATGAAGGT GGTATTCGT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TGATTGATGA ACGTGGTGAG GGTCGGCGTG ACGATTTTCA CTATGAAGGT GGTATTCGT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TGACCGACCT GCGCTCCG-- -GCAAGGAAG ACGATTTCGC GTTCGCGGGC GGCGTG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TGACCGACCA GCGCACCG-- -GCAAGGAAG AAGACTTCGC CTTCTCGGGC GGCGTG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785        795        805        815        825        835 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GCTTCGTCGA GCACTTGGCG CACCTGAAAA CCCCACTGCA TCCGAACGTG ATTTCGGT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GCTTCGTGGA GCATCTGGCC CAGCTGAAGA CGCCGCTGCA CCCGAACGTC ATTTCAG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GCTTCGTCGA GCATCTGGCC CAGCTGAAGA CCCCGCTGCA CCCGAACGTC ATCTCGG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GCTTCGTGGA GCATCTGGCG CAGTTGAAGT CGCCGCTGCA CCCGAATGTG ATCTCGGT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GCTTCGTGGA GCATCTGGCG CAGCTGAAGT CGCCGCTGCA CCCGAATGTG ATCTCGGT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GCTTCGTGGA GCATCTTGCC CAGCTGAAGT CGCCGCTGCA CCCGAACGTG ATCTCGGT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GCTTCGTGGA GCATCTGGCC CAGCTCAAGA CCCCGCTGCA CCCGAACGTG ATTTCGGT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GCTTTGTAGA ACATTTGGCT CAATTGAAGA CCCCGTTGCA TTCGAATGTA ATTTCGGTT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GCTTTGTAGA ACATTTAGCT CAATTGAAGA CCCCATTGCA TCCGAATGTA ATTTCGG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GCTTCGTCGA GTACATCAAC AAGACGAAGA GCGTGCTGCA CCCGACGATC TTCCAC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GCTTCGTCGA GTACATCAAC AAGAACAAGA CCGTGCTGCA CCCGACCGTC TTCAACG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845        855        865        875        885        895 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GCGGCGAACA TAACGGCATC ACCGTGGAAG TGGCGCTGCA GTGGACCGAC TCCTATC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CGGCGAGCA CAACGGCATC GTCGTGGATG TGGCGCTGCA GTGGACCGAC TCCTATC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CGGCGAGCA CAACAACATC GTGGTGGATG TGGCGCTGCA GTGGACCGAC TCCTATC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CGGCGAGCA CAACGGCATC ATGGTGGACG TGGCCCTGCA ATGGACCGAC GCCTACC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CGGCGAGCA CAACGGCATC ATGGTGGACG TGGCCCTGCA ATGGACCGAC GCCTACC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CGGCGAGCA CAATGGCATT GTGGTGGACG TGGCCCTGCA GTGGACCGAC GCCTACC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CGGCGAGCA CAACGGCATC GTGGTGGACG TGGCCCTGCA ATGGACCGAC GCCTACC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TGGTGAGCA CAACGGCATT GTTGTGGATG TTGCTTTACA GTGGACTGAT GCCTACC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AGGGGAGCA CAACGGCATT GTTGTGGATG CTGCTTTACA GTGGACTGAT GCCTACC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CGGCGAGAA GGATAGCGTG GGCGTGGAAG TAGCGATGCA GTGGAACGAC AGCTACAA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GGGCGAGAA GGACGGCGTG GGCGTGGAAG TGTCGATGCA GTGGAACGAC GGCTTCAA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905        915        925        935        945        955 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GACGATGTA CTGTTTCACC AACAATATCC CGCAAAAAGA CGGTGGCACC CACCTGGC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GACGATGTA CTGCTTCACC AACAACATTC CGCAGAAGGA CGGCGGTACC CACCTGG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GACGATGTA CTGCTTCACC AACAACATCC CGCAGAAGGA CGGTGGTACC CACCTCG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AACCATGTA CTGCTTCACC AACAATATTC CGCAGAAGGA CGGCGGCACC CACCTGG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AACCATGTA CTGCTTCACC AACAACATCC CGCAGAAGGA CGGCGGCACC CACCTGG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AACCATGTA CTGCTTCACC AACAACATCC CGCAGAAGGA TGGCGGCACC CACTTGG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AACCATGTA TTGCTTCACC AATAACATCC CGCAGAAGGA TGGCGGCACG CATCTGG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AACAATGTA TTGTTTTACA AATAACATTC CACAAAAAGA TGGTGGTACC CACCTTGC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AACAATGTA TTGTTTTACA AATAACATTC CACAAAAAGA TGGCGGTACC CACCTTGC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AAACGTGCT GTGCTTCACG AACAACATCC CGCAGCGCGA CGGCGGCACG CACTTGA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GCAGGTGCT CTGCTTCACC AACAACATCC CGCAGCGCGA CGGCGGCACC CACCTGA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965        975        985        995        1005       101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GTTTCCGCGG TGCCCTGACC CGCGTGCTCA ACAACTACAT CGAGCAGAAT GGCATTG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GTTTCCGCGG TGCGCTGACC CGTGTGCTCA ACAACTACAT CGAGCAGAAC GGCATCG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GCTTCCGCGG CGCGCTGACC CGCGTGCTCA ACAACTACAT CGAGCAGAAC GGCATCG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GTTTCCGTGC GGCGCTGACG CGCGTGCTCA GCACCTACAT CGAACAGAAC GGCATCG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GCTTCCGTGC GGCGCTGACG CGCGTGCTCA GCACCTACAT CGAACAGAAC GGCATCG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GCTTCCGCGC CGCGCTGACG CGCGTGCTGG GCACCTACAT CGAGCAGAAC GGCATCG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GCTTCCGCGG CGCGTTGACG CGCGTGCTGA GCAACTACAT CGAGCAGAAC GGCATCG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GCTTCCGTGC TGCATTGACT CGTACCTTGG GTAATTACAT TGAGCAGAAT GGGATTGCT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GCTTCCGTGC TGCATTGACT CGTACGTTGG GTAATTACAT TGAGCAGAAT GGGGTTGCT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GCCTGCGCGC GGCGATGACG CGCGTGATCA ACAAGTACAT CGCCGACAAC GAGATCGC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GCCTGCGCGC CGCGATGACG CGCGTCATCA ACAAGTACAT CGCCGACAAC GAGATCG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1025       1035       1045       1055       1065       107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GCAGGCCAA GATCAACCTG ACCGGCGATG ACATGCGCGA AGGCATGATT GCGGTGC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GCAGGCCAA GATCAACCTG ACCGGCGACG ACATGCGAGA AGGCATGATC GCGGTGCT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GCAGGCCAA GATCAACCTG ACCGGCGACG ACATGCGTGA AGGCATGATC GCGGTGCT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GCAGGCCAA GGTCGCGCTG ACCGGCGATG ACATGCGCGA AGGCATGATC GCGGTGCT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GCAGGCCAA GGTCGCGCTG ACCGGCGACG ACATGCGCGA AGGCATGATC GCGGTGCT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GCAGGCCAA GGTTGCGCTG ACCGGTGACG ACATGCGCGA AGGCATGATC GCAGTGCT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GCAGGCAAA GATCACCCTG ACCGGCGACG ACATGCGCGA AGGCATGATC GCAGTGCT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GGCAAGCGAA GATCACTTTT TCTGGTGATG ATATGCGTGA AGGTATGATT GCCGTGTTA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GGCAAGCGAA GATCACTTTT TCTGGTGATG ATATGCGTGA AGGTATGATT GCCGTGTTA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GAAGGCGAA GGTCGAGACG ACCGGCGACG ACATGCGCGA AGGGCTTTCG TGCGTGC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GAAGGCCAA GGTCGAAACC TCCGGCGATG ACATGCGCGA AGGCCTGACC TGCGTGCT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1085       1095       1105       1115       1125       113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GGTGAAGGT GCCGGACCCG AGTTTTTCCA GCCAGACCAA GGAAAAGCTG GTCAGTT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GGTGAAGGT GCCGGACCCG AGCTTCTCCA GCCAGACCAA GGAAAAGCTG GTCAGCT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GGTGAAGGT GCCCGATCCC AGTTTCTCCA GCCAGACCAA GGAAAAGCTG GTCAGCT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GGTCAAGGT GCCCGACCCC AGCTTCTCTT CGCAGACCAA GGAAAAGCTG GTCAGCT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GGTCAAGGT GCCCGACCCC AGCTTCTCTT CGCAGACCAA GGAAAAGCTG GTCAGTT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GGTCAAAGT GCCCGACCCC AGCTTCTCCT CGCAGACCAA GGAAAAGCTG GTCAGCT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GGTGAAGGT GCCCGACCCC AGCTTCTCCT CGCAGACCAA GGAAAAACTG GTCAGCT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GGTAAAAGT CCCTGAACCT AGTTTTTCTT CACAAACCAA GGAAAAGTTG GTGAGCT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GGTAAAAGT CCCTGAACCT AGTTTTTCTT CCCAAACCAA GGAAAAGTTG GTGAGCT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CGTGAAGGT GCCGGAGCCG AAGTTCAGCT CGCAGACGAA GGACAAGCTG GTTTCGT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GGTGAAGGT GCCCGAGCCC AAGTTCAGCT CGCAGACCAA GGACAAGCTC GTTTCGT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1145       1155       1165       1175       1185       119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CGTGCGCCC GGCGGTGGAA AATGCGTTCG GTGCCCGTCT GGAAGAGTTC CTGCAGG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CGTGCGTCC GGCGGTGGAA AACGCCTTCG GTGCGCGCCT GGAAGAGTTC CTGCAGG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CGTGCGCCC CGCCGTGGAA AACGCCTTCG GTGCGCGGCT GGAAGAGTTC CTGCAGGA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TGTGCGCCC GGCGGTGGAA AACGCCTTCG GTGCGCGCCT GCAGGAGTTC CTGCAGG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TGTGCGCCC GGCGGTGGAA AACGCCTTCG GTGCGCGCCT GCAGGAGTTC CTGCAGG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CGTGCGCCC GGCGGTGGAA AACGCCTTCG GTGCGCGCTT GCAGGAGTTC CTGCAAG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CGTGCGCCC GGCGGTGGAA AATGCCTTCG GTGCGCGCCT GCAGGAATTC CTGCAGGA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TGTCAAGCC GGCAGTGGAA GCTACCTTTG GCTTGCGTTT GGAGGAATTC TTGCAAG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TGTCAAGCC GGCAGTGGAA GCTACCTTTG GCTTGCGTTT GGAGGAATTC TTACAAG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AGTGCGCGC GCCGGTGGAG GAAGTGGTGG CGAAGGCGCT CGAGGAGTTT CTGCTCGA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AGTGCGCCT GCCGGTGGAA GAAGTCGTGG CCAAGGCGCT GGCGGACTTC CTGCTGGA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1205       1215       1225       1235       1245       125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CCCCAACGA GGCCAAGGCC ATCGCCGGCA AGATCGTCGA TGCCGCGCGC GCACGCG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CCCGAACGA AGCCAAGGCG ATCGCCGGCA AGATCGTCGA CGCCGCGCGC GCACGT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CCCGAACGA AGCCAAGGCG ATCGCCGGCA AGATCGTCGA CGCCGCGCGT GCCCGT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CCCGAACGA AGCCAAGGCC ATCACCGGCA AGATCGTCGA TGCAGCGCGC GCGCGC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CCCGAACGA AGCCAAGGCC ATCACCGGCA AGATCGTCGA TGCCGCGCGT GCGCGC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CCCGAACGA AGCCAAGGCC ATCACTGGCA AGATCGTCGA TGCCGCGCGT GCGCGC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TCCGAACGA AGCCAAGGCC ATCACCGGCA AGATCGTCGA TGCCGCCCGT GCCCGT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TCCTAACGA AGCACGTGCA ATTGCTGGAA AGATTGTCGA TGCTGCTCGT GCTCGCG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TCCTAACGA AGCACGTGCA ATTGCTGGAA AGATTGTCGA TGCTGCTCGT GCTCGCG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GCCGAACGA CGCGAAGATC ATCTGCGGCA AGATCGTCGA AGCGGCGCGC GCGCGCGA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GCCCAACGA CGCCAAGATC ATCTGCGGCA AGATCGTTGA AGCCGCCCGC GCCCGC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1265       1275       1285       1295       1305       131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CGCGCGCAA GGCGCGCGAC CTGACCCGCC GCAAGGGCGC CTTGGATATC GCGGGCCT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GGCGCGAAA GGCCCGCGAC CTGACCCGCC GCAAGGGCGC GCTGGATATC GCCGGCCT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CGCGCGCAA GGCCCGCGAC CTGACCCGCC GCAAGGGTGC GCTGGACATC GCCGGCCT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CGCCCGCAA GGCGCGCGAC CTGACCCGCC GCAAGGGCGC GTTGGACATC GCCGGCCT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GGCGCGCAA GGCGCGCGAC CTCACCCGCC GCAAGGGTGC GCTGGACATC GCAGGCCT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CGCGCGCAA GGCGCGCGAC CTCACCCGCC GCAAGGGCGC GCTGGATATC GCCGGCCT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CGCCCGCAA GGCGCGCGAT CTGACCCGCC GCAAGGGCGC GCTGGATATC GCCGGCCT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TGCTCGAAA AGCCCGTGAT CTAACCCGTC GAAAAGGTGT GCTTGATATC GCCGGTTTA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TGCTCGCAA AGCCCGCGAT TTAACCCGTC GAAAAGGTGT GCTTGATATC GCCGGTTT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CGCGCGCAA GGCGCGCGAG ATGACGCGCC GCAAGGGCGT GCTCGACGGC GTGGGCCT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CGCCCGCAA GGCCCGCGAG ATGACGCGCC GCAAGGGCGT GCTCGACGGC ATGGGCCT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1325       1335       1345       1355       1365       137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GGGCAAGCT CGCCGACTGC CAGGAAAAAG ATCCAGCACT ATCTGAATTG TTCATTGT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GGGCAAGCT GGCCGACTGC CAGGAAAAGG ATCCGGCGCT GTCCGAACTG TTCATC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GGGCAAGCT GGCCGACTGC CAGGAAAAGG ATCCGGCGCT GTCCGAACTG TTCATC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CGGCAAGCT CGCCGATTGC CAGGAAAAGG ACCCGGCGCT GTCGGAACTG TTCATC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CGGCAAGCT GGCCGACTGC CAGGAAAAGG ATCCGGCACT GTCGGAACTG TTCATC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GGGCAAGCT GGCCGACTGC CAGGAAAAAG ATCCGGCGCT GTCCGAACTC TTCATT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GGGCAAGCT GGCCGATTGC CAGGAAAAGG ATCCGGCGCT GTCCGAGCTG TTCATC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GGGTAAGTT GGCAGATTGC CAAGAGAAAG ACCCAGCGAT GTCAGAATTG TTTATC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AGGTAAGTT GGCAGATTGC CAAGAGAAAG ACCCAGCGAT GTCAGAATTG TTTATC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GGGCAAGCT CGCGGACTGC CAGGAGAAGG ACCCGGCGAA GTCGGAAATC TACATT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CGGCAAGCT GGCCGACTGC CAGGAGAAAG ACCCGGCGCT GTCCGAACTG TTCATC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1385       1395       1405       1415       1425       143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GGGTGATTC AGCGGGCGGC TCGGCCAAGC AGGGTCGGAA TCGCAGGAAT CAGGCGGTA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GGGTGACTC GGCAGGTGGC TCGGCCAAGC AGGGCCGCAA CCGCAAGAAC CAGGCGGT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GGGTGACTC GGCAGGTGGC TCGGCCAAGC AGGGCCGCAA CCGCAAGAAC CAGGCGGT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GGGTGACTC GGCGGGCGGT TCGGCCAAGC AGGGACGCAA CCGCAAGAAC CAGGCCGT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GGGTGACTC GGCAGGTGGC TCGGCCAAGC AGGGCCGCAA CCGCAAGAAC CAGGCGGT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GGGTGACTC GGCAGGTGGC TCGGCCAAGC AGGGACGCAA CCGCAAGAAC CAGGCGGT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GGGTGACTC GGCAGGTGGC TCGGCCAAGC AGGGCCGCAA CCGCAAGAAC CAGGCGGT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AGGGGATTC TGCTGGTGGT TCTGCAAAGC AGGGACGTAA CCGAAAAAAT CAGGCAGTA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AGGGGATTC TGCTGGTGGT TCTGCAAAGC AGGGGCGTAA CCGAAAAAAT CAGGCAGTA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GGGCGACTC GGCGGGCGGC TCAGCCAAGC AGGGGCGCGA CCGCAAGTTC CAGGCGAT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GGGTGACTC CGCAGGCGGC TCGGCCAAGC AGGGCCGCGA CCGCAAGTTC CAGGCGAT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1445       1455       1465       1475       1485       149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TGCCCTTGCG CGGCAAGATC CTCAACGTCG AGCGTGCCCG TTTCGATCGC ATGCTGGC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TGCCGCTGCG CGGCAAGATC CTCAACGTGG AACGCGCGCG CTTCGACCGC ATGCTGTC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TGCCGCTGCG CGGCAAGATC CTCAACGTGG AACGCGCGCG CTTTGACCGC ATGCTGGC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TGCCGCTGCG CGGCAAGATC CTCAATGTCG AACGTGCCCG CTTCGACCGC ATGCTGGC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TGCCGCTGCG CGGCAAGATC CTCAACGTGG AACGCGCCCG CTTCGACCGC ATGCTGGC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TGCCGTTGCG CGGCAAGATC CTCAACGTGG AACGTGCGCG CTTCGACCGC ATGCTGGC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TGCCGCTGCG CGGCAAGATC CTCAACGTCG AACGCGCGCG CTTCGATCGC ATGCTGGC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TGCCGCTCAG GGGTAAGATT CTTAATGTTG AACGTGCACG CTTCGACCGT ATGCTCTCT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TGCCGCTCAG GGGCAAGATT CTTAACGTTG AACGTGCACG ATTCGACCGT ATGCTCTCT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TGCCGCTGCG CGGCAAGGTG CTGAACGTCG AGAAGGCGCG CTACGACAAG CTGCTGTC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TGCCGCTCAA GGGCAAGATC CTGAACGTGG AACGCGCGCG CTTCGACAAG ATGCTCT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1505       1515       1525       1535       1545       155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CGACCAGGT CGGGACGCTG ATCACCGCAT TGGGTACCGG CATCGGTCGC GACGAGTA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CGACCAGGT CGGCACGCTG ATCACGGCGC TGGGCACCGG CATCGGCCGA GACGAGTA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TGACCAGGT CGGTACGCTG ATCACCGCGC TGGGCACCGG CATTGGCCGC GACGAGTA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CGACCAGGT CGGCACGCTG ATCACTGCGC TGGGCACCGG CATCGGTCGC GACGAGTA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CGACCAGGT CGGCACGCTG ATCACCGCGC TCGGTACCGG CATCGGCCGC GACGAGTA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GGACCAGGT CGGCACGCTG ATCACCGCAC TGGGCACCGG CATCGGCCGC GACGAGTA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CGACCAGGT GGGCACGCTG ATCACCGCGC TGGGCACCGG CATCGGCCGC GACGAGTA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GTGCTGAGGT TGGCACATTG ATCACGGCCC TTGGGACAGG CATCGGTAAG GACGAATAT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GTGCTGAGGT TGGCACATTG ATCACGGCCC TTGGGACAGG CATCGGTAAG GACGAATAT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CGAGCAGAT CGTCACGCTC GTGACCGCGC TCGGCTGCGG GATCGGCAAG GACGACTA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GCCAGGAAGT GCTCACGCTC ATCACCGCCA TGGGCACCGG CATCGGCAAG GACGACTA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1565       1575       1585       1595       1605       161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CCCGGACAA ACTGCGTTAC CACCGCATCA TCATCATGAC CGACGCCGAC GTCGAC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CCCGGACAA GCTGCGTTAC CACAAGATCA TCATCATGAC CGACGCCGAC GTCGAC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CCCGGACAA GCTGCGCTAC CACAAGATCA TCATCATGAC CGACGCCGAC GTCGAC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CCCGGACAA GCTGCGCTAC CACCGCATCA TCCTGATGAC CGACGCCGAC GTGGACGG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CCCGGACAA GCTGCGCTAC CACCGCATCA TCCTGATGAC CGACGCCGAC GTCGACGG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CCCGGACAA ACTGCGCTAC CACCGCATCA TCCTGATGAC CGACGCCGAC GTCGACGG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CCCGGACAA GCTGCGCTAC CACCGCATCA TCCTGATGAC CGACGCCGAC GTGGACGG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CCCAGATAA GCTACGTTAC CATCGCATCA TCATTATGAC CGATGCTGAT GTGGATGG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CCCAGATAA GCTACGTTAC CATCGCGTCA TCATTATGAC CGATGCGGAT GTGGATGG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CCTCGACAA GCTGCGCTAC CACCGGATCA TCATCATGAC CGATGCGGAC GTGGAC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CCTCGACAA GCTGCGCTAC CACCGCATCA TCATCATGAC CGACGCGGAC GTGGACGG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1625       1635       1645       1655       1665       167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CCACATCCG CACCTTGCTG CTGACCTTCT TCTACCGGCA GATGCCTGAG CTGATCGAA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CCACATCCG CACCCTGCTG CTGACGTTCT TCTACCGTCA GATGCCGGAG CTGATCG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CCACATCCG CACGCTGCTG CTGACGTTCT TCTACCGTCA GATGCCGGAG CTGATCG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GCACATCCG CACCCTGCTG CTGACCTTCT TCTACCGGCA GATGCCGGAG TTGATCG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GCACATCCG CACCCTGCTG CTGACCTTCT TCTACCGGCA GATGCCGGAG TTGATCG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GCACATCCG TACCCTGTTG CTGACCTTCT TCTACCGGCA GATGCCGGAG CTGATCG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GCACATCCG CACGCTGCTG CTCACGTTCT TCTACCGGCA GATGCCGGAG CTGATCG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GCATATCCG TACTTTATTG CTGACGTTTT TCTACAGGCA AATGCCAGAA TTGATTGAA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GCATATCCG TACTTTATTG CTGACGTTTT TTTACAGGCA AATGCCAGAA TTGATTGAA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GCACATCCG CACGCTGCTG CTGACGTTCT TCTACCGGCA GATGCCGGAG ATGATCG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GCACATCCG CACGCTGCTG CTGACGTTCT TCTACCGCCA GATGCCCGAG ATCATCG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1685       1695       1705       1715       1725       173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GCGGCTACGT CTACATCGGC TTGCCCCCGC TCTACCGGCT CAAGCAAGGT AAGCAGG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GCGGTTACGT CTACATCGGC CTGCCGCCGC TGTACAAGAT CAAGCAGGGC AAGCAGG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GCGGTTACGT CTACATCGGC CTGCCGCCGC TGTACAAGAT CAAGCAGGGC AAGCAGG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GCGGCTACAT CTACATCGGC CTGCCGCCGC TGTACAAGCT CAAGCAGGGC AAGAGCG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GCGGCTACAT CTACATCGGC CTGCCGCCGC TGTACAAGCT CAAGCAGGGC AAGAGCG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GGGGCTACAT CTACATCGGC CTGCCGCCGC TGTACAAGCT CAAGCAGGGC AAGAGCG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GCGGCTACAT CTACATCGGC CTGCCGCCGC TGTACAAGCT CAAGCAGGGC AAGAGCG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GTGGCCATAT CTATATTGGC TTGCCGCCCT TGTACAAGCT AAAGCAGGGT AAGAGTG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GTGGCCATAT CTATATTGGC TTGCCGCCCT TGTACAAGCT AAAGCAGGGT AAGAGTG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GCGGCTACGT GTACATCGCG CAGCCGCCGC TTTACAAGGT GAAGGCGGGC CGCGACG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GCGGCCACGT GTACATCGCC CAGCCGCCGC TGTACAAGAT CAAGCACGGC AAGGAAG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1745       1755       1765       1775       1785       179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TTTACCTGAA GGACGACAAC GCGCTCAACG TCTATCTGGC CAGCAGCGCG GTCGAGGG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TGTACCTGAA GGACGACCCG GCGCTGGACA GCTACCTGGC CAGCAGCGCG GTGGAAAA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TGTACCTGAA GGACGACCCG GCGCTGGACA GCTACCTGGC CAGCAGTGCG GTGGAAAA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TGTATCTGAA GGACGACGCG GCGCTCAACG CCTACCTGGC TAGCAATGCG GTCGAG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TGTATCTGAA GGACGACGCG GCGCTCAACG CCTACCTGGC CAGCAATGCG GTCGAAGG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TGTATCTGAA GGACGATGCA GCGCTCAACG CCTACCTGGC CAGCAATGCG GTCGAAGG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TGTATCTCAA GGACGACGCC GCGCTCAACG CCTACCTGGC CAGCAGCGCG GTCGAAGG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TGTACTTAAA GGACGATATC GCATTAAATG TTTATTTAGC GAATAGCGCG GTTGAAGG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TGTACTTAAA GGACGATATC GCATTGAATG TTTATTTGGC GAATAGCGCG GTTGAAGG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GCTACCTGAA GGACGATACC GAGCTGAACG CGCACATGCT GCGCCTCGCG CTGCAGGG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GCTACATCAA GGACGACGTC GAGATGGCCG CGTACCTGAT GCGCCAGGCC CTCGACA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1805       1815       1825       1835       1845       185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GGCGTTGAT CCCGGCGAGC GGCGAGCCGC CGATCACCGG CGCGGCACTG GAGAAGTT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TGCGCTGGT GCCGGCCACC GGCGAGCCCG GCATCGAAGG CCTTGCGCTG GAGAAGCT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TGCGCTGGT GCCGGCCACC GGTGAACCGG GCATCGAAGG CCTGGCGCTG GAAAAGCT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GGCGCTGAT TCCGGCCACC GACGAACCGC CGATCACCGG CGAAGCGCTG GAGAAATT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GGCGCTGAT TCCGGCCACC GACGAGCCAC CGATCACCGG CGAAGCGCTG GAGAAATT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GGCGCTGAT TCCGGCCACC GACGAGCCGC CGATCACCGG CGAAGCGCTG GAAAAACT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AGCGCTGAT CCCGGCCAGC GACGAGCCGC CGATCACCGG CGAGGCGCTG GAAAAACT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GCAATTACT CCCCGCTGAA GGTGAACCGC CCATTGAGGG TCTGGCATTG GAGAAATT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GCAATTACT CCCCGCTGAA GGTGAGCCGC CCATTGAGGG TCTTGCATTG GAGAAATT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GGAGCTCGT GCCGACCGAG AACGGCACGC CGATCTCGGG CGACGCGCTC GGCGAGC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CATCCTGGT GCGCGCCG-- -ACGGCACCG AGATCGCCAG CGACGCGCTG GCCGAGC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1865       1875       1885       1895       1905       191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TGCTGCTGTT CGCCAGCGCC AATGAAACCG TGGTACGCAA CGCCCATCGC TACGATCC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TGCTGGCCTA TGCAGCAGCG CTGGATTCGA TCGAGCGCAA CGCACATCGC TACGACC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TGCTGACCTA CGCCGCCGCG CAGGATTCGA TCGAGCGCAA CGCACACCGC TACGACC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TGATGCTGTT CACCAGCGCC AACGAAGCGA TCGCGCGCAA CGCACACCGC TACGACC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TGATGCTGTT CACCAGCGCC AACGAAGCGA TCGCGCGCAA CGCCCACCGC TACGACC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TGCTGCTGTT CACCAGCGCC AACGAAGCGA TTGCGCGCAC CGCGCACCGC TACGACC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TGCTGTTGTT CGCTGGCGCC AAGGAGGCCA TTGCCCGCAA TGCCCACCGC TACGACC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TGATTACATA TATCGCTGCC AAAGATACTA TCGCGCGTCA TTCGCATCGC TATGATTC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TGATTACATA TATCGCCGCA AAAGATACTA TCGTGCGTCA TTCGCATCGC TATGATTC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GCGCTCGTA TCTGCTCGCG CGGGGCGTGG TGGAGCGGTT GAGCCGCCTG TACGACC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GCGGCAGTA CCAGTTCTCG CGCGCCGTGA TCGAGCGACT GTCGCGCGTG ATCGATG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1925       1935       1945       1955       1965       197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ACTGCTGAC CGCATTGATC GACTTGCCGC CACTGGACGT GGCCCAGCTC GAAGCGG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CCTGCTTGA AGCGCTGGTC GATTTCGTGC CGATGGACCT GGAAAGCCTG CGCGCTG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CGTGCTCGA AGCGCTGGTC GACTTCGTCC CGATGGACAT GGACAGCCTG CGCAATG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CCTGCTCAC CGCGCTGATC GACCTGCCGC CACTGGATGT GGAAAAACTG CAGGCC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CCTGCTCAC CGCGCTGATC GACCTGCCGC CACTGGATGT GGAAAAACTG CAGGCC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TTTGCTGAC CGCATTGATC GACCTGCCGC CGCTGGATGT GGAAACACTG CAGGCC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GCTGTTGAC CGCGTTGATC GATCTGCCGC CGCTGGACGT GGTGCAGCTG CAGGCC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GCCTCCTGGA AGCACTGCTT GAATTTACCC CCTTGGATTC GACTTGCTTT CAATCCTA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GCCTCCTGGA AGCACTGCTT GAATTTACTC CCTTGGATTC GACTTGCTTT CAATCCTA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CGCGCTCGA GGCGGTCATG GACGGTGTCG CGATCGATCT GTCGAGCGAG GCATCGA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TGCGCTGCG CGCCATTGCC GAAGGCGTGG CGCTGGACCT GTCCAGCGAA GCGGGCG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1985       1995       2005       2015       2025       203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GCGAACGGCA TCCAAGCCTG GATGCGCTGC AAATGGTTCT CAATCGTGGT AACCTCGG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GCGAAGGCGA ---GGGCCTG GATGCACTGG CCAAGCGCCT CAACCAGGGC AGCCTG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GCGAAGGCGA ---AGGCCTG GATGCATTGG CCAAGCGCCT CAACCAGGGC AGCCTG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GCGACCAGCA TCCGACCCTG GATGCACTGC AGGCAGTGCT CAACCGCGGC ACCCTGGGT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GCGACCAGCA TCCGACTTTG GATGCGCTGC AGGCCGTGCT CAATCGCGGC ACCCTG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GCAATCAGCA TCCGGCCCTG GATGCGCTGC AGGCAGTGCT CAATCGCGGT ACCCTG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GCGACGTGCA TCCCACGCTG GATGCGCTGC AGGCAGTGCT CAATCGCGGC ACCCTG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GTGATAGCGA ---ACATCTA CAGTCGCTGA TGGCATTGCT GAACCAGTCC AGCTTGGG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GTGATAGCGA ---ACATCTA CAATCGCTGA TGGCATTGCT GAACCAGTCT AGCTTGGG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GGCGTCGGC GAAGGCGCTG GCCGCCATGC TATCCGA--- -CGATTCGAA GACCGAAG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AGCCAGCGC CAAGGCGCTC AAGGCGCGGC TGCTGGAAAT GCAGGGCAAC GCCAGCA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2045       2055       2065       2075       2085       209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-----GGCC CGCTACACCT TGCGCTTTCA GCCCGC-CAA CGAGCAGCGT TCGGC---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G-----CCCG CGTTTCACGC TGGAACTGCA GGAGGC-CAA CGACGAGCGC CCGGC---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G-----CCCG CGCTTCACCC TGGAGCTGCA GGAAGC-CAA CGAGCAGCGC CCGGC---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-----CGCG CGCTACCAGT TGCGCTTCGA CCCCGG-CAG CGAGAACGCG CCTGC---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-----CGCG CGCTATCAGT TGCGCTTCGA CCCGGG-CAG CGACAACGCG CCTGC---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-----AGCG CGCTACCAGT TGCGCTTCGA CCCGGC-CAC CGAGAACGCG CCTGC---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-----GGCG CGCTATCACC TGCGCTTCGA CCCGGC-CAC CGACAGTGCC GCCGC---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-----TCCG CGTTATATTC TGAAGATGCA GTTCCC-TGA TGAGCAACAT CCTGC---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-----TCCG CGTTATATTC TTAAGATGCA GTTTCC-TGA TGAACAACAT TCTGC---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-----GCGT CGTGCCGGCT TACG-----A TGCGGTACG- CGAGCAGCGC TCG-----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CAACGGTGG CGCGACGGCG GATGCGTTCA TGCAGTACGA CGAGAAGCAC GAGAAGTA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2105       2115       2125       2135       2145       215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CTTGCTGTT GGTGCGTCGC CACATGGGCG AGGAAATGAC CCAGGTGGTG CCGATGG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TGTGCTGGT GACCCGTCGC CACATGGGCG AACAGCACAT CCAGGTGCTG CCGATGT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CGTGCTGGT GACCCGCCGC CACATGGGCG AAGAGCTGAT CCAGGTGCTG CCGCTGT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CCTGGTGGC CATCCGCCGC CACATGGGCG AAGAGTTCAC CCAGGTGCTG CCGATGGG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GTTGGTGGC CATCCGCCGC CACATGGGCG AAGAGTTCAC CCAGGTGCTG CCGATGGG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GCTGGTGGC GATCCGCCGT CATATGGGCG AAGAATTCAC CCAGGTGCTG CCGATGGG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GCTGGTGTC GGTGCGCAAG CACATGGGCG AGGAATTCAC CCAGGTGCTG CCGATG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CTTGTTGGC GACCCGCTAT CACATGGGTG AGGAATTGAC TCAGGTGTTG CAATTATC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CTTGTTGGC GACCCGCTAT CACATGGGTG AGGAATTGAC TCAGGTGTTG CAATTATC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GCGCGTGGAG CGCACGC--- -ATCACGGCA ACGTGCGCGT ATCGGTGATC GACGAGGAA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GCGTGATGGT CGTGCGCCGC CAGCACGGCA ACCAACGCCT ATCGCACATC GACGCCGA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2165       2175       2185       2195       2205       221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TGTTCGAAAG CGGCGAACTG CGGGCGTTGC GCGAGGTCGC GCTGGCGCTG CACGGTC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CTTCGAAAG CGGCGAACTG CGCGCAATCC ACCAGGCATC GAAGCTGCTG CACGGTC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CTTCGAAAG CGGTGAACTG CGTGCGATCC ACCAGGCGTC CTCGCTGCTG CATGGCT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GTTCGAAAG CGGCGAGCTG CGTCCGCTGC GTGAGGTCTC GCTGGCCTTG CACGACC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CTTCGAAAG CGGCGAGCTG CGCCCGCTGC GTGAGGTGTC GCTGGCCCTG CACGACC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GTTCGAAAG CGGCGAGCTG CGTCCGCTGC GTGAGGTATC GCTGGCCCTG CATGATC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GTTCGAAAG TGGTGAGCTG CGTCCGCTGC GCGAGGTTGC GCTGGCCCTG CATGGCT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ATTAGAGAC TGGCGAGTTA CGTCCACTCT ATGAAGCGGC CAAGTTGCTG CACGGCTT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ATTAGAGAC TGGTGAGTTA CGTCCACTCT ATGAAGCGGC CAAGTTGCTA CATGGCTT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TCCAGCACAC GGCCGATTAT CAGCAGCTCG TGAACACCGC GAATACGTTC AAGGGCTT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TCGTGGCCGG CGCCGACTAC GCCACGCTGT CGCAGACTGC GCAGACCTTC CAGGGGTT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2225       2235       2245       2255       2265       227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TCCGCGAGGG CGCGCAGATC GTGCGCGG-- -------CAA CAAGACC--- CAAGCCA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TCCGCGAAGG CGCGACCATT TCCCGCGG-- -------TGC CAAGTCG--- ATCGAA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TCCGCGAAGG CGCGATCATT TCACGTGG-- -------CGC CAAGTCG--- ATCGAAG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TGCGCGAAGG TGCCCAGATC GTGCGCGG-- -------CAA CAAGAGC--- CACCCG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TGCGCGAAGG CGCCCAGATC GTCCGCGG-- -------CAA CAAGAGC--- CACCCG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TGCGCGAGGG CGCGCAGATC GTGCGCGG-- -------CAA CAAGAGC--- CACTCG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TGCGCGAAGG CGCGCAGATC CTGCGTGG-- -------CAA CAAGAGC--- CACCCG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TTCGTAACGG CGCTAAAATT GTTCGTGG-- -------CAC TAAATCC--- CAATCAAT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TTCGTAACGG CGCTAAAATT GTTCGTGG-- -------CAC TAAATCG--- CAATCAAT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TCGGCGCGGG GGCGGCGATC AAGCGCGG-- -------CGA GCGGAGC--- TCGAACGT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TCGGGGAGGG GGCCAAGGTG CGGCGTGGGA CTGGGGATAA GCAGCGCGAG CAGGGTGT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2285       2295       2305       2315       2325       233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CAGCTTTGC CCAGGCGCAT GCCTGGCTGT TCGAAGAAGC CAAAAAAGGC CGTCAGAT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CAGCTTTGC CAAGGCACAG AACTGGCTGC TCGAGGAGGC CAAGCGCGGC CGCCAGAT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CACGTTCGC CAAGGCGCAG AACTGGCTGC TCGAGGAGGC CAAGCGCGGC CGCCAGAT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CAGCTTCGC GCAGGCCCAT GCCTGGTTGC TGGACGAGGC CAAGAAGGGC CGCCAGGT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CAGCTTCGC GCAGGCCCAT GCCTGGTTGC TGGACGAGGC CAAGAAGGGC CGCCAGGT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CAGCTTCGC GCAGGCGCAC GCCTGGCTGC TGGACGAGGC CAAGAAGGGT CGCCAGGT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CAGCTTTGC GCAGGCGCAG GCCTGGCTGC TGGAAGAAGC TAAGCGGGGC CGCCAGGT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GTGTTTTGG TGATGCGCAA GCTTGGTTGC TTGAAGATGC GAAGAAAGGT CGCCAAAT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GTGTTTTGG TGATGCGCAA GCTTGGTTGC TTGAAGAGGC GAAGAAAGGT CGCCAAAT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GGACTTCAA GGAAGCGATG AAGTGGCTGA TGGCCGACGC TGAGCGGAAC CTGTCTA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GGACTTCCA TGCGGCGATT ACTTGGCTGC TGGGTGAGGC TGAGCGTGGC ATCAGCCG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2345       2355       2365       2375       2385       239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GCGCTTCAA GGGTCTGGGC GAAATGAATG CCGAACAGCT GTGGGAAACC ACGGTCAA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GCGATTCAA GGGTCTGGGT GAAATGAATC CGGAGCAGCT GTGGGACACC ACGGTGAA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GCGATTCAA GGGTCTGGGT GAAATGAATC CGGAGCAGTT GTGGGACACC ACGGTGAA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GCGCTTCAA GGGCCTGGGC GAAATGAATG CCGAGCAGCT GTGGGAAACC ACGGTCAA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GCGCTTCAA GGGCCTGGGC GAAATGAATG CCGAGCAGCT ATGGGAAACC ACGGTCAA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GCGCTTCAA GGGCCTGGGC GAAATGAACG CCGAGCAGCT CTGGGAAACC ACCGTCAA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GCGCTTCAA GGGCCTGGGC GAAATGAACG CCGAGCAGTT GTGGGAAACC ACGGTCAA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GCGCTTTAA GGGTTTGGGT GAAATGAATC CAGAGCAGCT ATGGGATACT ACGGTGAA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GCGCTTTAA GGGGTTGGGT GAAATGAATC CGGAGCAGTT ATGGGATACT ACGGTGAA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GCGGTATAA GGGGTTGGGC GAGATGAACC CCGAGCAGCT GTGGGAAACG ACGATGGA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ACGTTATAA GGGGCTGGGG GAGATGAACC CCTCGCAGCT GTGGGAGACC ACTATGGA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2405       2415       2425       2435       2445       245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CGACACCCG CCGCTTGTTG CAGGTGCGCA TCGAGGACGC CGTGGCAGCC GATCAGAT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GGAAACCCG CCGACTGCTG CAGGTGCGTA TCGAGGACGC TGTCGCAGCC GACCAGA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GGAGACCCG CCGACTGCTG CAGGTGCGTA TCGAAGATGC CGTCGCAGCT GACCAGA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CGACACGCG TCGCCTGTTG CAGGTGCGCA TCGAGGACGC GGTGGCCGCC GACCAGA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CGACACGCG TCGCCTGTTG CAGGTGCGCA TCGAGGACGC GGTGGCCGCC GACCAGA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CGACACCCG TCGCCTGTTG CAGGTGCGGA TCGAGGATGC GGTGGCCGCC GACCAGA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GGACACGCG GCGCCTGCTG CAGGTGCGCA TTGAAGACGC CGTGGCGGCC GACCAGA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GGACACTCG CCGTCTTTTG CAAGTTTGTA TTGAAGATGG GATTGCTGCT GACCAAA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GGACACTCG CCGTCTTTTG CAAGTTTGTA TTGAAGATGG GATTGCTGCT GACCAAA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GGCGGTGCG GCGGTTGCTG CGCGTGCAGA TCGAGGATGC GATTGCGGCC GATGGGA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TTACGCAGCG GCGACTGCTC AAGGTGCAGA TTGAAGACGC TATTGCGGCG GATCAGA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2465       2475       2485       2495       2505       251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TCAGCACCTT GATGGGCGAT GTGGTCGAGC CGCGTCGTGA TTTCATCGAG GAAAACG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TCAGCACCCT GATGGGCGAT GTCGTCGAAC CGCGTCGCGA TTTCATCGAA GACAACG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TCAGCACCTT GATGGGTGAT GTCGTCGAAC CGCGTCGCGA TTTCATCGAA GACAACG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TCAGCACCTT GATGGGCGAT GTGGTCGAGC CACGCCGCGA CTTCATCGAG GACAACG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TCAGCACCTT GATGGGCGAT GTGGTCGAAC CACGCCGCGA CTTCATCGAG GACAACG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TCAGCACCCT GATGGGCGAT GTGGTCGAAC CACGCCGCGA CTTCATCGAG GACAACG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TCAGCACCTT GATGGGCGAT GTGGTGGAAC CGCGCCGCGA CTTCATCGAG GACAACG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TCAGCACACT GATGGGTGAT GTGGTAGAGC CACGCCGTGG CTTTATTGAG AACAATGCA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TCAGCACACT GATGGGTGAT GTGGTAGAGC CACGCCGTGG CTTTATTGAG AACAATGCA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TTACCACCCT CATGGGGGAT GAGGTCGAGC CGCGTAGGGC GTTTATCGAG AATAATG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TTACTACGCT GATGGGGGAT GACGTGGAGC CTCGGCGGAA CTTTATTGAG AGTAATGC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2525       2535       2545       2555       2565       257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TAAAGGTCGC CAACCTCGAC ATTTGAATGA GTCAGG---- ---------- -GCAAGA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TGAAGGTCGC AAACCTGGAT ATCTGAATGA GTCAGG---- ---------- -GCAAGA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TGAAGGTCGC AAACCTGGAT ATCTGAATGA GTCAGG---- ---------- -GCAAGA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TGAAGGTGTC CAACCTGGAT ATCTGAATGA GTCAGG---- ---------- -GCAAGA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TGAAGGTGTC CAACCTGGAT ATCTGAATGA GTCAGG---- ---------- -GCAAGA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TGAAGGTGTC CAACCTGGAT ATTTGAATGA GTCAGG---- ---------- -GCAAGA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TGAAGGTTTC CAACCTGGAT ATCTGAATGA GTCAGG---- ---------- -GCAAGA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TAAAAGTGAC CCGCTTGGAT ATTTAAATGA ATCAGG---- ---------- -GTAAGA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TAAAAGTGAC TCGCTTGGAT ATTTAAATGA ATCAGG---- ---------- -GTAAGA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TAAGGGCGGG GAATATTGAT GTTTGAATGA GTACTGCTGC TTTGGTAGAA GGCAAGA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TGGTGGCGCG GAATATTGAT GTTTGAATGA GTATCG---- ---------- -GAACGAT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2585       2595       2605       2615       2625       263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TTCAGATCAT CGGCGCGGTC GTCGACGTCG AATTCGCGCG GGCCGATGTG CCGAAGAT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TTCAGATCAT CGGCGCGGTC GTCGACGTCG AATTCCCGCG TGAATCGGTG CCGAAGGT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TTCAGATCAT CGGCGCCGTC GTCGACGTCG AATTCCCGCG TGAGTCGGTG CCGAAGGT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TTCAGATCAT CGGCGCGGTC GTCGACGTCG AGTTCCAGCG CAATGAAGTG CCGAAGGT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TTCAGATCAT CGGCGCGGTC GTCGACGTCG AATTCCCGCG CAATGAAGTG CCGAAGGT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TTCAGATCAT CGGCGCGGTC GTCGACGTCG AATTCCCGCG CAATGAAGTG CCGAAGGT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TTCAGATCAT CGGCGCGGTC GTCGACGTCG AATTCCAGCG CAATGAAGTG CCGAAGG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TTCAGATCAT CGGCGCAATT GTCGACGTCG AATTCCCACG AAACAATGTC CCAAAAGTA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TTCAGATCAT CGGCGCAATT GTCGACGTCG AATTCCCACG AAACAATGTC CCCAAAGTA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TACAGTGCAT CGGCGCCGTT ATCGACGTGG AATTCCCGCG CGAGAGCATG CCGAAGA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TGCAGTGCAT CGGCGCCGTG GTGGACATCC AGTTCCCGCG CGACGCGATG CCCAAGG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2645       2655       2665       2675       2685       269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CGACGCATT GAAGGTCGAA GGCA------ ---------- --CCGCCA-- ----TCA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CGACGCACT GAAGGTGGAA AACA------ ---------- --CCGAGA-- ----TCAC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TGACGCACT GAAGGTGGAA AACA------ ---------- --CCGAGA-- ----TCAC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CGACGCGCT GAAGGTCGAA GGCA------ ---------- --CCGCCA-- ----TCAC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TCACGCGCT GAAGGTCGAC GGCA------ ---------- --CCGAAA-- ----TCAC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TCACGCGCT GAAGGTCGAA GGCA------ ---------- --CCGAAA-- ----TCAC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TCACGCGCT GAAGGTCGAA GGCA------ ---------- --CCGCCA-- ----TCAC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TAACGCGCT GAAGATCGAC GGCA------ ---------- --CAGCCA-- ----TCA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TAACGCGCT GAAGATCGAC GGCA------ ---------- --CAGCCA-- ----TCA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CGACGCGCT CATTCTGGAA GGC------- ---------- --TCGGAA-- ---CTGA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CGACGCGCT CGTGCTGCAG GACAGCGGCG AAGCGTCGTT CGCCGAGAAG GGCCTGAG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2705       2715       2725       2735       2745       275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TGGAAGTACA GCAGCAGCTG GGCGATGGCG TTGTGCGCAC CATTGCCCTC GGCTCCA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TCGAAGTCCA GCAGCAGCTG GGCGACGGCG TGGTGCGTAC CATCGCCCTC GGTTCCA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TTGAAGTCCA GCAGCAGCTG GGCGACGGCG TGGTCCGTTG CATCGCGCTG GGTTCCA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TGGAAGTGCA GCAGCAGCTG GGCGACGGCG TCGTGCGCAC CATTGCGCTC GGTTCCA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TGGAAGTGCA GCAGCAGCTC GGCGACGGCG TCGTGCGCAC GATTGCGCTC GGCTCCA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TGGAAGTGCA GCAGCAGCTC GGCGACGGCG TCGTGCGCAC GATTGCGCTC GGCTCCA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TGGAAGTGCA GCAGCAGCTC GGCGACGGCG TCGTGCGCAC GATTGCGCTC GGCTCCA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TGGAAGTGCA GCAACAGCTT GGCGACGGCA TTGTACGCAC TATAGCACTT GGCTCCAC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TGGAAGTGCA GCAACAGCTT GGCGACGGCA TTGTACGCAC AATAGCACTT GGCTCCAC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TCGAAGTCCA GCAGCAGCTG GGCGACGGCG TGGTCCGTAC CATCTGTCTG GGTGCCT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TCGAAGTGCA ACAACAGCTG GGCGACGGCG TGGTGCGTAC CATTGCGCTG GGTTCGT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2765       2775       2785       2795       2805       281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TGGCCTCAA GCGCAACCTG GTCGCGACCA ACACTGGCCG CGCGATCGCG GTGCCG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CGGCCTGAA GCGCAACCTG GTTGCCGTCA ACACCGGCCG TGGCATCTCG GTGCCG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TGGCCTGAA GCGCAACCTG GTTGCGGTCA ACACCGGCCG TGGCATCTCG GTGCCG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CGGCCTCAA GCGCAACCTG GTCGCCACCA ACACCGAACG CGCCATCTCG GTGCCG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CGGCCTGAA GCGCAACCTG GTCGCCACCA ACACCGAACG CGCCATCTCG GTGCCG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CGGCTTGAA GCGCAACCTG CTGGCCACCA ACACCGAGCG CGCCATCTCG GTGCCG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CGGATTGAA GCGCAACCTG CTGGCCACCA ACACCGAGCG TGCGATTTCG GTGCCGGT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CGGTTTAAA ACGCAACCTC ATTGCCACGG ACACCGGCCA TGCAATCACA GTTCCCGT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CGGCTTAAA ACGCAACCTC ATTGCCACCG ACACCGGCCA TGCAATCACA GTTCCCGT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CGGCCTGCG CCGCGGCGTC GTGGTGAAGA ATACGGGCAA TCCGATTTCG GTGCCG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CGGCCTGCG CCGCGGCATG CCGGTGTCGA ACACTGGCGC GCCGATCTCG GTGCCC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2825       2835       2845       2855       2865       287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GCGCGGGCAC GCTGGGCCGC ATCATGGACG TGCTGGGCCG TCCGATCGAC GAAGCCGG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GCGCCGGCAC CCTGGGCCGC ATCATGGACG TGCTCGGCCG TCCGATCGAC GAAGCCGG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GCGCCGGTAC CCTGGGCCGC ATCATGGACG TGCTTGGCCG TCCGATCGAC GAAGCCGG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GCGCCGGTAC CCTGGGCCGC ATCATGGACG TGCTGGGTCG CCCGATCGAC GAGGCC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GCGCCGGTAC GCTGGGCCGC ATCATGGACG TGCTGGGTCG CCCGATCGAC GAAGCT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GTGCCGGTAC GCTGGGCCGC ATCATGGACG TGCTGGGTCG TCCGATCGAC GAAGCC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GCGCCGGGAC GCTGGGCCGC ATCATGGATG TGCTGGGTCG CCCGATCGAC GAAGCC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GCACTGGCAC ATTAGGCCGC ATCATGGATG TACTAGGCAA CCCAATCGAC GAAGCAGG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GCACTGGCAC ATTAGGTCGC ATCATGGATG TACTAGGCAA CCCAATCGAC GAAGCAGG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GCAAGCCGAC CCTCGGCCGC ATCATGGACG TGCTCGGCCG CCCGATCGAC GAGGCGGGA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GCCACGGCAC GCTGGGCCGC ATCATGGACG TGCTGGGTCG CCCGATCGAC GAAGCCGG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2885       2895       2905       2915       2925       293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GGTGCAGGC CACCGACCAT TGGGAAATCC ACCGCGCTGC GCCGACATAT GAAGATC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GGTGGCCGC CAGCGACAGC TGGGAAATCC ACCGTGCGGC CCCGTCGTAC GAAGACC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GGTGGCCGC CAGCGACAGC TGGGAAATCC ACCGCGACGC GCCGTCGTAC GAAGACC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CGTGCAGGC GTCCGATCAT TGGGAAATCC ACCGTAGCGC CCCGTCCTAC GAGGACC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CGTGCAGGC CTCGGACCAT TGGGAAATCC ATCGCGGCGC ACCGTCGTAT GAAGACC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CGTGCAGGC GTCGGACCAT TGGGAAATCC ATCGCGGCGC ACCGTCGTAC GAAGACC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CGTGCAGGC CTCGGATCAT TGGGAAATCC ACCGCGCTGC GCCGTCGTAC GAAGACC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GATCACTTA TACAGATCAA TGGGAAATCC ATCGAAACGC TCCTTCCTAT GAAGATC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GATCACTTA TACAGATCAA TGGGAAATCC ATCGAAACGC TCCTTCCTAT GAAGATC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GATCGAGAG CGAAAACAAG CGCTCGATCC ACCAGAAGGC GCCGGCGTTC GACGAGCT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GATCGCCGC CGATGAAAAG CGCGCGATTC ACCAGAAGGC CCCGAAGTTC GACGAACT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2945       2955       2965       2975       2985       299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CTCGGCCAC CGAATTGCTG GAAACCGGCA TCAAGGTCAT CGACCTGATG TGCCCGT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CCCGGCCAC CGAACTGCTG GAAACCGGCA TCAAGGTCAT CGACCTGATG TGCCCGT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CCCGGCCAC CGAGCTGCTG GAAACCGGCA TCAAGGTCAT CGACCTGATG TGCCCGT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GTCGACCAC CGAACTGCTG GAAACCGGCA TCAAGGTGAT CGACCTGATG TGCCCGT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GTCCAGCAC CGAATTGCTG GAAACCGGCA TCAAGGTCAT CGACCTGATG TGCCCGT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CTCCAGCAC CGAATTGCTG GAAACCGGCA TCAAGGTCAT CGACCTGATG TGCCCGT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GTCCAGCAC CGAATTGCTG GAAACCGGCA TCAAGGTGAT CGACCTGATG TGCCCGT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CTCAACCAC TGAACTGCTG GAGACCGGAA TCAAGGTCAT CGATCTTATG TGTCCATT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CTCAACCAC CGAACTGCTG GAGACCGGAA TCAAGGTCAT CGACCTTATG TGTCCATT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GCCGTCGAC CGAACTGCTC GAAACGGGCA TCAAGGTCAT CGATCTGATC TGCCCGT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GCCGTCGGT GGACCTGCTG GAAACCGGCA TCAAGGTGAT CGACCTGGTT TGCCCGT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3005       3015       3025       3035       3045       305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CAAGGGCGG CAAGGTCGGC CTGTTCGGCG GCGCCGGTGT CGGCAAGACC GTCAACAT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CAAGGGCGG CAAGGTCGGC CTGTTCGGCG GCGCCGGCGT CGGCAAGACC GTCAACAT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CAAGGGCGG CAAGGTCGGT CTGTTCGGCG GCGCCGGCGT CGGCAAGACC GTCAACAT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CAAGGGCGG CAAGGTCGGC CTGTTCGGCG GCGCCGGCGT CGGCAAGACC GTCAACAT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CAAGGGCGG CAAGGTCGGC CTGTTCGGCG GTGCCGGCGT CGGCAAGACC GTCAACAT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CAAGGGCGG CAAGGTCGGC CTGTTCGGCG GCGCCGGCGT CGGCAAGACC GTCAACAT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CAAGGGCGG CAAGGTCGGC CTGTTCGGCG GCGCCGGCGT CGGCAAGACC GTCAACAT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TAAAGGCGG CAAAGTCGGA TTATTCGGTG GTGCCGGTGT CGGCAAAACT GTCAACAT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TAAAGGCGG CAAAGTCGGA TTATTCGGTG GTGCCGGTGT CGGCAAAACT GTCAACAT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AAAGGGCGG CAAGGTCGGC CTGTTCGGCG GCGCGGGCGT GGGCAAGACC GTCAACAT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CAAGGGCGG CAAGGTGGGT CTGTTCGGTG GCGCCGGCGT CGGCAAGACC GTGAACAT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3065       3075       3085       3095       3105       311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TGGAGCTGAT CAACAACATC GCCAAGGCAC ACGCAGGCTT GTCGGTGTTT GCTGGCG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TGGAGCTGAT CAACAACATC GCCAAGGCGC ACAGCGGTCT GTCCGTGTTC GCCGGCG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TGGAACTGAT CAACAACATC GCCAAGGCGC ACAGCGGTCT GTCCGTGTTC GCCGGCG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TGGAACTGAT CAACAACATC GCCAAGGCGC ACTCGGGTCT GTCGGTGTTC GCCGGCG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TGGAACTGAT CAACAACATC GCCAAGGCGC ACAGCGGCTT GTCCGTGTTC GCCGGCG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TGGAACTGAT CAACAACATC GCCAAGGCGC ACAGCGGCTT GTCCGTGTTC GCCGGCG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TGGAACTGAT CAACAACATC GCCAAGGCGC ACTCGGGCCT GTCCGTGTTC GCCGGCG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TGGAATTGAT CAATAACATC GCCAAGGCAC ATAGTGGGCT GTCCGTATTC GCGGGTGT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TGGAATTGAT CAATAACATC GCCAAGGCAC ATAGTGGGCT GTCCGTATTC GCGGGTGT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TGGAGCTCAT CAACAACATC GCGAAGGAGC ACGGCGGTTA CTCCGTGTTC GCGGGCG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TGGAGCTGAT CAACAACATC GCCAAGCAGC ACTCGGGCTT GTCGGTGTTT GCTGGCG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3125       3135       3145       3155       3165       317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GCGAGCGGAC CCGCGAGGGC AACGATTTCT ACCACGAAAT GAAGGACTCC AACGTCC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GTGAGCGTAC CCGTGAGGGC AACGACTTCT ACCACGAAAT GAAGGACTCC AACGTCC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GTGAGCGTAC CCGTGAGGGC AACGACTTCT ACCACGAGAT GAAGGACTCC AACGTCC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GCGAGCGTAC CCGCGAGGGC AACGACTTCT ACCACGAGAT GAAGGACTCC AACGTCC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GCGAGCGTAC CCGCGAGGGC AACGACTTCT ACCACGAGAT GAAGGACTCC AACGTCC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GCGAGCGTAC CCGCGAGGGC AACGACTTCT ACCACGAGAT GAAGGACTCC AACGTTC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GTGAGCGTAC CCGTGAGGGC AACGACTTCT ACCACGAGAT GAAGGACTCC AACGTCC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GCGAGCGAAC CCGCGAAGGT AACGACTTCT ATCACGAGAT GAAAGACTCC AACGTTC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GCGAGCGAAC CCGCGAAGGT AACGACTTCT ATCACGAGAT GAAAGACTCC AACGTTC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GCGAGCGTAC CCGTGAAGGG AACGACTTCT ACCACGAAAT GAAGGACTCG AACGTTC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GCGAGCGTAC CCGTGAGGGC AACGACTTCT ACCACGAAAT GAAGGACTCC AACGTGC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3185       3195       3205       3215       3225       323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CAAGGTCGC GATGGTGTAT GGCCAGATGA ACGAGCCGCC GGGCAACCGA TTGCGC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CAAGGTGGC GATGGTGTAC GGCCAGATGA ACGAGCCGCC GGGCAACCGT CTGCGC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CAAGGTCGC GATGGTGTAC GGCCAGATGA ACGAGCCGCC GGGCAACCGT CTGCGCGT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CAAGGTGGC GATGGTGTAC GGCCAGATGA ACGAGCCGCC GGGCAACCGT CTGCGCG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CAAGGTGGC GATGGTGTAC GGCCAGATGA ACGAGCCGCC GGGCAACCGT CTGCGCG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CAAGGTCGC GATGGTGTAC GGCCAGATGA ACGAGCCGCC GGGCAACCGT CTGCGCGT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CAAGGTCGC GATGGTGTAC GGCCAGATGA ACGAGCCGCC GGGCAACCGT CTGCGCGT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CAAGGTAGC AATGGTGTAT GGCCAGATGA ACGAACCGCC GGGTAACCGT CTGCGCGT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CAAGGTAGC AATGGTGTAT GGGCAGATGA ACGAACCACC GGGTAACCGT CTGCGCGT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CAAGGTCGC GCTGGTGTAC GGCCAGATGA ACGAGCCGCC GGGCAACCGT CTGCGCG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CAAGGTGGC CATGGTGTTC GGCCAGATGA ACGAGCCGCC GGGCAACCGT CTGCGCG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3245       3255       3265       3275       3285       329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ACTGACCGG CCTGACCATG GCCGAGTACT TCCGCGACGA AAAGGATGCT TCGGGC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CCTGACCGG CCTGACCATG GCCGAGTACT TCCGCGACGA GAAGGACGAA AACGGC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GCTGACCGG CCTGACCATG GCCGAGTACT TCCGCGACGA GAAGGACGAG AACGGC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GTTGACCGG CCTGACCATG GCCGAGTACT TCCGCGACGA GAAGGATGCC AGCGGC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GTTGACCGG CCTGACCATG GCCGAGTACT TCCGCGACGA GAAGGACGCC AGCGGT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GCTGACCGG CCTGACCATG GCCGAGTACT TCCGCGACGA GAAGGACGCC AACGGC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GCTGACCGG CCTGACCATG GCCGAGTACT TCCGCGACGA GAAGGACGAG AACGGC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GCTCACCGG TCTCACCATG GCCGAGTACT TCCGCGATGA GAAAGACAGT AGCGGCA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GCTCACCGG TCTCACCATG GCCGAGTACT TCCGCGATGA GAAAGACAGT AGCGGCA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GCTGACGGG CCTCACGATG GCCGAGCACT TCCGTGACGA ---------- --------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GCTGACCGG CCTGACCATG GCCGAGCGCT TCCGTGACGA ---------- --------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3305       3315       3325       3335       3345       335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GCAAGGACGT GCTGCTGTTC GTCGATAACA TCTACCGCTA CACCCTGGCC GGTACC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GCAAGGACGT CCTGCTGTTC GTCGACAACA TCTACCGCTA CACCCTGGCC GGTACC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GCAAGGACGT GCTGCTGTTC GTCGACAACA TCTACCGCTA CACCCTGGCC GGTACC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GCAAGGACGT GCTGCTGTTC GTGGACAACA TCTACCGCTA CACGCTGGCC GGTACC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GCAAGGACGT GCTGCTGTTC GTCGACAACA TCTACCGCTA CACGCTGGCC GGTACC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GCAAGGACGT GCTGCTGTTC GTGGACAACA TTTACCGCTA CACGCTGGCC GGTACC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GCAAGGACGT GCTGCTGTTC GTGGACAACA TCTACCGCTA CACGCTGGCC GGTACC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GCAAAGATGT ACTTCTATTC ATCGACAATA TCTACCGCTA CACCTTAGCT GGCACG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GCAAAGATGT ACTTCTATTC ATCGACAATA TCTACCGCTA CACCTTAGCT GGCACG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GCCTCGACGT GCTGTTCTTC GTCGACAACA TCTACCGTTT CACGCTGGCC GGTACC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GCCGCGACAT CCTGTTCTTC GTCGACAACA TCTACCGCTA CACGCTGGCC GGTACC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3365       3375       3385       3395       3405       341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TGTCGGCGTT GCTGGGCCGC ATGCCGTCGG CGGTGGGTTA CCAGCCGACC CTGGCCG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TGTCGGCACT GCTGGGCCGC ATGCCGTCCG CCGTCGGTTA CCAGCCGACC CTGGCCG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TGTCGGCACT GCTGGGCCGC ATGCCGTCGG CAGTGGGTTA CCAGCCGACC CTGGCCG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TGTCGGCGCT GCTCGGCCGC ATGCCGTCGG CGGTGGGCTA CCAGCCGACC CTGGCCG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TGTCCGCGCT GCTCGGCCGT ATGCCGTCGG CCGTGGGCTA CCAGCCGACC CTGGCC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TGTCCGCGCT GCTCGGCCGT ATGCCGTCGG CCGTGGGTTA CCAGCCCACT CTGGCC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TGTCCGCGCT GCTTGGCCGC ATGCCGTCGG CGGTGGGTTA CCAGCCGACC CTGGCCG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TATCCGCCCT ACTCGGTCGC ATGCCCTCAG CAGTAGGCTA CCAACCAACC CTTGCCG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TATCCGCCCT ACTCGGTCGC ATGCCCTCAG CAGTAGGCTA CCAACCAACC CTTGCCG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TGTCGGCGCT GCTCGGCCGT ATGCCGTCGG CAGTGGGCTA TCAGCCGACG CTGGCT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TGTCGGCACT GCTGGGCCGG ATGCCTTCCG CCGTGGGCTA TCAGCCGACG CTGGCT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3425       3435       3445       3455       3465       347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AATGGGCGT GTTGCAGGAG CGCATCACCT CCACCAAGAA CGGCTCGATC ACCTCGAT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AATGGGCGT CCTGCAGGAG CGCATCACTT CGACCAAGAA CGGTTCGATC ACCTCGAT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AATGGGCGT CCTGCAGGAG CGCATCACCT CGACCAAGAA CGGTTCGATC ACCTCGAT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AATGGGCGT GCTGCAGGAG CGCATCACCT CGACCAAGAG CGGTTCGATC ACCTCGAT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GATGGGCGT GCTGCAGGAG CGCATCACCT CGACCAAGAG CGGTTCGATC ACCTCGAT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AATGGGCGT GCTGCAGGAA CGCATCACCT CGACCAAGAG CGGTTCGATC ACCTCGAT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AATGGGCGT GTTGCAGGAG CGCATCACCT CGACCAAGAG CGGTTCGATC ACCTCGAT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AATGGGCGT ACTACAAGAG CGTATCACCT CAACCGCAAA TGGCTCGATC ACCTCGAT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AATGGGCGT ACTACAAGAA CGTATCACCT CAACCGCAAA TGGCTCGATC ACCTCGAT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AATGGGCAA GCTGCAAGAG CGCATCACGT CGACGAAGAA GGGCTCGATC ACGTCGGT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AATGGGCAA GCTGCAGGAG CGCATCACGT CGACCAAGAC CGGTTCGATC ACGTCGAT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3485       3495       3505       3515       3525       353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GGCGGTGTA CGTGCCCGCG GACGACCTCA CCGACCCGTC GCCGGCGACC ACCTTCGC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GGCCGTCTA CGTTCCCGCG GACGACCTGA CCGACCCGTC GCCGGCAACC ACCTTCGC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GGCCGTCTA CGTTCCCGCG GATGACTTGA CCGATCCGTC GCCGGCGACC ACCTTCGC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GGCCGTGTA CGTGCCTGCG GACGACCTGA CCGACCCGTC GCCGGCGACC ACCTTCGC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GGCCGTGTA CGTGCCCGCG GACGACCTGA CCGACCCGTC GCCGGCGACC ACCTTCGC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GGCCGTGTA CGTGCCTGCG GACGACCTGA CCGACCCGTC GCCGGCGACC ACCTTCGC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GGCCGTGTA CGTGCCCGCG GACGACCTGA CCGACCCGTC GCCGGCGACC ACCTTCGC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AGCAGTGTA CGTACCCGCC GATGATCTGA CTGACCCATC ACCTGCGACG ACCTTTGGA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AGCAGTGTA CGTACCCGCC GATGATCTGA CTGACCCATC ACCTGCGACG ACCTTTGGA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GGCCGTGTA CGTGCCTGCG GACGACTTGA CCGACCCGTC GCCGGCCACC ACCTTCGG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GGCCGTGTA CGTGCCTGCG GATGACTTGA CCGATCCGTC GCCCGCTACG ACCTTCCT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3545       3555       3565       3575       3585       359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CCTCGACGC CACCGTCGTG CTGTCGCGTA ACATCGCCTC GCTGGGCATC TATCCGG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CCTGGACTC GACCGTTACC CTGTCGCGTT CGATCGCCTC GCTGGGTATC TACCCGG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CCTGGATTC GACCGTGACC CTGTCGCGTT CGATCGCCTC GCTGGGTATC TACCCGGC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CCTGGATTC CACCGTCACG CTGAGCCGTA ACATCGCCTC GCTGGGTATC TACCCGG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CTTGGACTC GACCGTTACG CTGAGCCGTA ACATCGCCTC GCTGGGTATC TACCCGG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CTTGGACTC GACCGTCACG CTGAGCCGTA ACATCGCTTC GCTGGGTATC TACCCGGC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CTTGGACTC GACGGTGACG CTGAGCCGTA ACATCGCCTC GCTGGGTATC TACCCGG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TCTGGACTC CACAGTGACA CTATCCCGCT CGATCGCCGC ATTAGGCATT TACCCAGC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TCTGGACTC CACAGTGACA CTATCCCGCT CGATCGCCGC ATTAGGCATT TACCCGGC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CTTGGACGC AACCGTCGTT CTGTCGCGTG ACATCGCATC GCTCGGTATC TATCCGG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CCTGGACTC GACCGTCGTG CTGTCGCGTG ACATCGCTGC GCTGGGTATC TACCCCG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3605       3615       3625       3635       3645       365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TGGACCCGTT GGATTCGACC AGCCGCCAGC TCGATCCGAA CGTGATCGGC CACGAGCA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TCGATCCGCT GGACTCCACC AGCCGCCAGA TGGACCCGCT GGTCATCGGC CACGAGCA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TCGACCCGCT GGATTCCACC AGCCGCCAGA TGGACCCGCT GGTCATCGGC CACGAGCA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TGGATCCGCT GGACTCGACC AGCCGCCAGA TGGATCCGCT GGTGATCGGC CACGAGCA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TGGATCCGCT GGACTCCACC AGCCGCCAGA TGGACCCGCT GGTGATCGGC CACGAGCA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TGGATCCGCT GGACTCCACC AGCCGCCAGA TGGACCCGCT GGTGATCGGC CACGAGCA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TGGATCCGCT GGACTCCACG AGCCGCCAGA TGGACCCGCT GGTGATCGGC CACGAGCA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TGGATCCACT GGATTCGAGC AGTCGCCAGA TGGATCCGCT GATCATCGGC GAAGAACA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TGGATCCACT GGATTCGAGC AGTCGCCAGA TGGATCCGCT GATCATCGGC GAAGAACA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TCGACCCGCT CGACTCGACG TCGCGCCAGA TCGACCCGAA CGTGATCGGC GAAGAGCA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TCGATCCGCT CGACTCGACC TCGCGTCAGC TGGATCCGCA AATCGTCGGT ACGGAACA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3665       3675       3685       3695       3705       371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CGACACCGC GCGCCGCGTG CAGTCCACCT TGCAGAAGTA CAAGGAGCTG AAGGAC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CGACACCGC CCAGCGCGTT CAGCAGACCC TGCAGAAGTA CAAGGAACTG AAGGAC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CGACACCGC CCAGCGCGTC CAGCAGACCC TGCAGAAGTA CAAGGAACTG AAGGAC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CGACACCGC CCAGCGCGTC CAGCAGACCT TGCAGAAGTA CAAGGAACTG AAGGAC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CGACACCGC CCAGCGCGTG CAGCAGACCT TGCAGAAATA CAAGGAACTG AAGGAC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CGACACCGC CCAGCGCGTC CAGCAGACCT TGCAGAAGTA CAAGGAACTG AAGGAC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CGACACCGC CCAGCGCGTC CAGCAGACCT TGCAGAAGTA CAAGGAACTG AAGGAC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CAATACCAC CCAACGTGTC CAACAAACTC TGCAAAAATA TAAAGATCTG AAGGAC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CAATACCAC CCAACGTGTC CAACAAACTC TGCAAAAATA TAAAGATCTG AAGGAC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CTCGATCAC CCGCCGCGTT CAGCAGACGC TGCAGCGCTA CAAGGAACTG CGCGAC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CGAAGTGGC CCGCCGCGTG CAGCAGACCC TGCAGCGCTA CAAGGAACTG CGCGAC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3725       3735       3745       3755       3765       377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TCGCGATCCT GGGCATGGAC GAACTGTCCG AAGAGGACAA GCAGGCCGTG TCGCGCG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TCGCGATCCT GGGCATGGAC GAACTGTCCG AAGAGGACAA GCAGGCCGTG TCGCGCGC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TCGCCATCCT GGGCATGGAC GAACTGTCCG AAGAAGACAA GCAGGCCGTG TCGCGCGCA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TCGCCATCCT GGGCATGGAC GAGCTGAGCG AAGAAGACAA GCAGTCGGTG TCGCGCG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TCGCCATCCT GGGCATGGAC GAGCTGAGCG AAGAAGACAA GCAGTCGGTG TCGCGCGCA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TCGCCATCCT GGGCATGGAC GAGCTGAGCG AAGAAGACAA GCAGTCGGTG TCGCGCGCA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TCGCGATCCT GGGCATGGAC GAGCTGAGCG AAGAAGACAA GCAGTCGGTG TCGCGCGC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TTGCAATTTT AGGCATGGAT GAACTTTCCG AGGACGACAA ACTAGCCGTG TCACGTGCA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TTGCAATCTT AGGCATGGAT GAACTTTCCG AAGACGACAA ACTATCCGTG TCACGTGCA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TCGCGATTCT GGGCATGGAC GAGCTGTCGC CGGAAGACAA GCTGTCGGTT GCGCGCGCA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TCGCGATTCT GGGCATGGAC GAACTGTCGC CGGAAGACAA GCTGGCCGTG GGCCGCGC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3785       3795       3805       3815       3825       383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GCAAGATCGA GCGCTTCTTC AGCCAGCCGT TCCACGTGGC CGAAGTGTTC ACCGGCT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GTAAGATCGA GCGCTTCTTC AGCCAGCCGT TCCACGTGGC CGAAGTGTTC ACCGGTT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GCAAGATCGA ACGCTTCTTC AGCCAGCCGT TCCACGTGGC CGAAGTGTTC ACCGGCT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GCAAGATCGA GCGCTTCTTC AGCCAGCCTT TCCACGTGGC CGAAGTGTTC ACCGGTT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GCAAGATCGA GCGCTTCTTC AGCCAGCCCT TCCACGTGGC CGAAGTGTTC ACCGGAT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GCAAGATCGA GCGCTTCTTC AGCCAGCCCT TCCACGTGGC CGAAGTGTTC ACCGGCTC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GCAAGATCGA GCGCTTCTTC AGCCAGCCGT TCCACGTGGC CGAAGTGTTC ACCGGCT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GCAAAATAGA ACGATTTTTC AGTCAACCAT TCCATGTCGC AGAAGTATTC ACCGGTGC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GCAAAATTGA ACGATTTTTC AGTCAACCAT TCCATGTCGC AGAAGTATTC ACCGGTGC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GTAAGATCCA GCGTTTCCTG TCGCAGCCGT TCCACGTCGC CGAAGTGTTC ACGGGCT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GTAAGATCCA GCGTTTCCTG TCGCAGCCGT TCCACGTGGC CGAAGTGTTC ACGGGTT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3845       3855       3865       3875       3885       389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GGGCAAGTA CGTGTCGCTG AAGGACACCA TCCGCGGCTT CAAGGCGATC GTCGAT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GGGCAAGTA CGTTCCGCTG AAGGACACCA TCCGTGGCTT CAAGGCCATC GTTGAT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GGGCAAGTA CGTGTCGCTG AAGGACACCA TCCGTGGCTT CAAGGCCATC GTCGAT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GGGCAAGTA CGTGTCGCTG AAGGACACCA TCCGCGGCTT CAAGGCGATC TGCGAC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GGGCAAGTA CGTGTCGTTG AAGGACACCA TCCGCGGCTT CAAGGCAATC TGCGAC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GGGCAAGTA CGTCTCGCTG AAGGACACCA TCCGCGGCTT CAAGGCGATC TGCGAC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GGGCAAGTA CGTCTCGCTG AAGGACACGA TCCGCGGCTT CAAGGCGATC TGCGACGG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AGGTAAATA CGTCCCATTA AAAGAGACAA TCCGTGGTTT CAAAGCAATC GTAGAC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AGGTAAATA CGTCCCATTA AAAGACACAA TCCGTGGTTT CAAAGCAATC GTAGAC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GGGCAAGTA CGTGCCGCTG AAGGAAACGA TCCGCGGCTT CAAGATGATC GTCGAC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GGGCAAGTA CGTGCCGCTG AAGGAAACCA TCCGCGGCTT CAAGATGCTG GTGGAT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3905       3915       3925       3935       3945       395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GTACGACCA CCTGCCGGAG CAGGCGTTCT ACATGGTCGG CGGCATCGAG GAAGCG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GTACGACCA CCTGCCGGAG CAGGCGTTCT ACATGGTTGG CGGCATCGAA GAAGCG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GTACGACCA CCTGCCGGAG CAGGCGTTCT ACATGGTCGG CAGCATCGAA GAAGCG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ATACGACCA CCTGCCGGAG CAGGCGTTCT ACATGGTCGG CAGCATCGAA GAAGCG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ATACGACCA CCTGCCGGAG CAGGCGTTCT ACATGGTCGG CAGCATCGAA GAAGCC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ATACGACCA CCTACCGGAG CAGGCGTTCT ACATGGTCGG CAGCATCGAA GAAGCC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ATACGACCA CCTGCCGGAG CAGGCGTTCT ACATGGTCGG CAGCATCGAA GAAGCG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ATATGACCA TCTTCCCGAA CAAGCCTTCT ATATGGTTGG TAACATTGAA GAAGTCA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ATATGACCA TCTTCCCGAA CAAGCCTTCT ATATGGTCGG TAACATTGAA GAAGTCA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GTGCGACCA CCTGCCGGAA CAGGCGTTCT ACATGGTCGG CACGATCGAC GAAGCCT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GTGCGATCA CCTGCCGGAG CAGGCGTTCT ACATGGTCGG CTCGATCGAC GAGGCCT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3965       3975       3985       3995       4005       401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GAAAGCCAA GAAGATGGCC GAAAAGGCCT GA-------- ---------- -----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GAAGGCCAA GAAGATGGCC GAGAAGGCCT GA-------- ---------- -----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nl-NL"/>
        </w:rPr>
      </w:pPr>
      <w:r>
        <w:rPr>
          <w:rFonts w:cs="Courier New" w:ascii="Courier New" w:hAnsi="Courier New"/>
          <w:sz w:val="20"/>
          <w:szCs w:val="20"/>
          <w:lang w:val="nl-NL"/>
        </w:rPr>
        <w:t xml:space="preserve">StenoR551    AGAAGGCCAA GAAGATGGCC GAGAAGGCCT GA-------- ---------- -----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nl-NL"/>
        </w:rPr>
      </w:pPr>
      <w:r>
        <w:rPr>
          <w:rFonts w:cs="Courier New" w:ascii="Courier New" w:hAnsi="Courier New"/>
          <w:sz w:val="20"/>
          <w:szCs w:val="20"/>
          <w:lang w:val="nl-NL"/>
        </w:rPr>
        <w:t xml:space="preserve">Vesicatori   AGAAAGCCAA CAAGATGA-- ---------- ---------- ---------- -----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nl-NL"/>
        </w:rPr>
      </w:pPr>
      <w:r>
        <w:rPr>
          <w:rFonts w:cs="Courier New" w:ascii="Courier New" w:hAnsi="Courier New"/>
          <w:sz w:val="20"/>
          <w:szCs w:val="20"/>
          <w:lang w:val="nl-NL"/>
        </w:rPr>
        <w:t xml:space="preserve">Citri        AGAAGGCCAA CAAGATGA-- ---------- ---------- ---------- -----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nl-NL"/>
        </w:rPr>
      </w:pPr>
      <w:r>
        <w:rPr>
          <w:rFonts w:cs="Courier New" w:ascii="Courier New" w:hAnsi="Courier New"/>
          <w:sz w:val="20"/>
          <w:szCs w:val="20"/>
          <w:lang w:val="nl-NL"/>
        </w:rPr>
        <w:t xml:space="preserve">Oryzae       AGAAAGCCAA CAAGATGAGC GCCAAGGCGT AA-------- ---------- -----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nl-NL"/>
        </w:rPr>
      </w:pPr>
      <w:r>
        <w:rPr>
          <w:rFonts w:cs="Courier New" w:ascii="Courier New" w:hAnsi="Courier New"/>
          <w:sz w:val="20"/>
          <w:szCs w:val="20"/>
          <w:lang w:val="nl-NL"/>
        </w:rPr>
        <w:t xml:space="preserve">Campestris   AGAAGGCCAA CAAGATGAGC GCCAAGGCCT GA-------- ---------- -----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nl-NL"/>
        </w:rPr>
      </w:pPr>
      <w:r>
        <w:rPr>
          <w:rFonts w:cs="Courier New" w:ascii="Courier New" w:hAnsi="Courier New"/>
          <w:sz w:val="20"/>
          <w:szCs w:val="20"/>
          <w:lang w:val="nl-NL"/>
        </w:rPr>
        <w:t xml:space="preserve">Xyl9a5C      AAAAAGCCAA CAAAATGA-- ---------- ---------- ---------- -----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nl-NL"/>
        </w:rPr>
      </w:pPr>
      <w:r>
        <w:rPr>
          <w:rFonts w:cs="Courier New" w:ascii="Courier New" w:hAnsi="Courier New"/>
          <w:sz w:val="20"/>
          <w:szCs w:val="20"/>
          <w:lang w:val="nl-NL"/>
        </w:rPr>
        <w:t xml:space="preserve">XylTemecul   AAAAAGCCAA CAAAATGA-- ---------- ---------- ---------- -----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nl-NL"/>
        </w:rPr>
      </w:pPr>
      <w:r>
        <w:rPr>
          <w:rFonts w:cs="Courier New" w:ascii="Courier New" w:hAnsi="Courier New"/>
          <w:sz w:val="20"/>
          <w:szCs w:val="20"/>
          <w:lang w:val="nl-NL"/>
        </w:rPr>
        <w:t xml:space="preserve">Burkholder   AGAAGGCCAA GAAGATCCAG TAAATG---- ---------- ---------- -----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nl-NL"/>
        </w:rPr>
      </w:pPr>
      <w:r>
        <w:rPr>
          <w:rFonts w:cs="Courier New" w:ascii="Courier New" w:hAnsi="Courier New"/>
          <w:sz w:val="20"/>
          <w:szCs w:val="20"/>
          <w:lang w:val="nl-NL"/>
        </w:rPr>
        <w:t xml:space="preserve">Ralstonia    AGAAGGCCAA GAAGCTCCAG TAAATGCTCA ACTTTTCAAA AATCGATCTT GAAAAGG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nl-NL"/>
        </w:rPr>
      </w:pPr>
      <w:r>
        <w:rPr>
          <w:rFonts w:cs="Courier New" w:ascii="Courier New" w:hAnsi="Courier New"/>
          <w:sz w:val="20"/>
          <w:szCs w:val="20"/>
          <w:lang w:val="nl-NL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nl-NL"/>
        </w:rPr>
      </w:pPr>
      <w:r>
        <w:rPr>
          <w:rFonts w:eastAsia="Courier New" w:cs="Courier New" w:ascii="Courier New" w:hAnsi="Courier New"/>
          <w:sz w:val="20"/>
          <w:szCs w:val="20"/>
          <w:lang w:val="nl-NL"/>
        </w:rPr>
        <w:t xml:space="preserve">             </w:t>
      </w:r>
      <w:r>
        <w:rPr>
          <w:rFonts w:cs="Courier New" w:ascii="Courier New" w:hAnsi="Courier New"/>
          <w:sz w:val="20"/>
          <w:szCs w:val="20"/>
          <w:lang w:val="nl-NL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nl-NL"/>
        </w:rPr>
      </w:pPr>
      <w:r>
        <w:rPr>
          <w:rFonts w:eastAsia="Courier New" w:cs="Courier New" w:ascii="Courier New" w:hAnsi="Courier New"/>
          <w:sz w:val="20"/>
          <w:szCs w:val="20"/>
          <w:lang w:val="nl-NL"/>
        </w:rPr>
        <w:t xml:space="preserve">                </w:t>
      </w:r>
      <w:r>
        <w:rPr>
          <w:rFonts w:cs="Courier New" w:ascii="Courier New" w:hAnsi="Courier New"/>
          <w:sz w:val="20"/>
          <w:szCs w:val="20"/>
          <w:lang w:val="nl-NL"/>
        </w:rPr>
        <w:t xml:space="preserve">4025       4035       4045       4055       4065       407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nl-NL"/>
        </w:rPr>
      </w:pPr>
      <w:r>
        <w:rPr>
          <w:rFonts w:cs="Courier New" w:ascii="Courier New" w:hAnsi="Courier New"/>
          <w:sz w:val="20"/>
          <w:szCs w:val="20"/>
          <w:lang w:val="nl-NL"/>
        </w:rPr>
        <w:t xml:space="preserve">X.albiline   ---------- ---------- ---------- ---------- ---------- -----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nl-NL"/>
        </w:rPr>
      </w:pPr>
      <w:r>
        <w:rPr>
          <w:rFonts w:cs="Courier New" w:ascii="Courier New" w:hAnsi="Courier New"/>
          <w:sz w:val="20"/>
          <w:szCs w:val="20"/>
          <w:lang w:val="nl-NL"/>
        </w:rPr>
        <w:t xml:space="preserve">StenoK279a   ---------- ---------- ---------- ---------- ---------- -----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nl-NL"/>
        </w:rPr>
      </w:pPr>
      <w:r>
        <w:rPr>
          <w:rFonts w:cs="Courier New" w:ascii="Courier New" w:hAnsi="Courier New"/>
          <w:sz w:val="20"/>
          <w:szCs w:val="20"/>
          <w:lang w:val="nl-NL"/>
        </w:rPr>
        <w:t xml:space="preserve">StenoR551    ---------- ---------- ---------- ---------- ---------- -----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nl-NL"/>
        </w:rPr>
      </w:pPr>
      <w:r>
        <w:rPr>
          <w:rFonts w:cs="Courier New" w:ascii="Courier New" w:hAnsi="Courier New"/>
          <w:sz w:val="20"/>
          <w:szCs w:val="20"/>
          <w:lang w:val="nl-NL"/>
        </w:rPr>
        <w:t xml:space="preserve">Vesicatori   ---------- ---------- ---------- ---------- ---------- -----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Citri        ---------- ---------- ---------- ---------- ---------- -----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Oryzae       ---------- ---------- ---------- ---------- ---------- -----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Campestris   ---------- ---------- ---------- ---------- ---------- -----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Xyl9a5C      ---------- ---------- ---------- ---------- ---------- -----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XylTemecul   ---------- ---------- ---------- ---------- ---------- -----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Burkholder   ---------- ---------- ---------- ---------- ---------- -----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Ralstonia    GGAGGCACTC CCACATCCGA GCCAAGTTTG TATTCAGTGC AGTCCTGAGA CCAGATTC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4085       4095       4105       4115       4125       413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---------- -ATGGGCAAG ATCATCGGCA TCGACCTGGG CACGACCAAT TCGTGCG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---------- -ATGGGCAAG ATCATTGGTA TCGACCTCGG CACCACCAAC TCGTGCG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---------- -ATGGGCAAG ATCATTGGTA TCGACCTCGG CACCACCAAC TCGTGCG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---------- -ATGGGCAAG ATCATTGGTA TTGACCTCGG CACCACGAAC TCGTGCGT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---------- -ATGGGCAAG ATCATTGGTA TTGACCTCGG CACCACGAAC TCGTGCGT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---------- -ATGGGCAAG ATCATTGGTA TTGACCTCGG CACCACGAAC TCGTGCGT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---------- -ATGGGCAAG ATCATTGGTA TTGACCTCGG CACCACGAAC TCGTGCG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---------- -ATGGGCAAA ATCATTGGTA TCGACCTCGG CACCACAAAT TCGTGCTT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---------- -ATGGGCAAA ATCATTGGTA TCGACCTCGG CACCACAAAT TCGTGCTT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---------- ----GGAAAG ATCATCGGTA TTGACCTCGG CACCACGAAC TCGTGC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GGAGCAAGAA CATGGGCAAA ATCATCGGTA TCGACCTGGG TACCACCAAC AGCTGCGT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4145       4155       4165       4175       4185       419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GATCATGGA CGGCGGCAAG GCTCGCGTCA TCGAGAATTC CGAGGGCGAC CGCACCA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GATCATGGA CGGCGGCAAG GCCCGCGTCA TCGAGAATTC GGAAGGCGAT CGCACCAC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GATCATGGA CGGCGGCAAG GCCCGCGTCA TCGAGAATTC GGAAGGCGAT CGCACCACA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GATCATGGA CGGCGGCAAG GCCCGCGTCA TCGAAAACTC CGAGGGCGAT CGCACCA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GATCATGGA CGGCGGCAAG GCCCGCGTCA TCGAAAACTC CGAGGGCGAT CGCACCA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GATCATGGA CGGCGGCAAG GCCCGCGTCA TCGAAAACTC CGAGGGCGAT CGCACCA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GATCATGGA CGGCGGCAAG GCCCGCGTCA TCGAAAATTC CGAGGGCGAT CGCACCA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GATTATTGA AGGCGGTAAA GGGCGTGTCA TCGAAAACTC GGAGGGTGAT CGGACCAC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GATTATTGA AGGCGGTAAA GGGCGTGTCA TCGAAAACTC GGAGGGTGAT CGGACCAC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GATCATGGA AGGCAACCAG GTCAAGGTCA TCGAGAATTC GGAAGGCGCG CGCACGA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CATCATGGA GGGCAACACG CCCAAGGTGA TCGAGAACGC GGAAGGCGCG CGCACCA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4205       4215       4225       4235       4245       425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TTCGATCGT CGCCTACACC AAGGACGGCG AAGTGTTGGT GGGCGCCTCG GCCAAGCG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GTCGATCGT CGCCTACACC AAGGACGGCG AAGTCCTGGT CGGTGCCTCG GCCAAGCG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GTCGATCGT CGCCTACACC AAGGACGGCG AAGTCCTGGT GGGTGCCTCG GCCAAGCG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TTCGATCGT CGCCTACACC AAGGACGGCG AAGTGCTGGT CGGCGCCTCG GCCAAGCG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TTCGATCGT CGCCTACACC AAGGACGGCG AAGTGCTGGT CGGCGCTTCG GCCAAGCG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CTCGATCGT CGCCTACACC AAGGACGGCG AAGTGCTGGT AGGCGCCTCG GCCAAGCG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CTCGATCGT CGCCTACACC AAGGACGGCG AAGTGCTGGT CGGTGCCTCG GCCAAGCG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TTCCATTGT TGCTTACACC AAGGATGGTG AAGTGCTTGT TGGTGCTGCA GCCAAGCG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TTCCATTGT TGCTTACACC AAGGATGGTG AAGTGCTTGT TGGTGCTGCA GCCAAGCG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GTCGATCAT CGCGTACATG GACGACAACG AAGTGCTCGT CGGCGCGCCC GCCAAGCG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GTCGATCAT CGCTTACATG GAAGACGGCG AGATCCTGGT CGGCGCCCCC GCCAAGCG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4265       4275       4285       4295       4305       431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GGCGGTGAC CAACCCGAAG AACACCTTCC ATGCGGTCAA GCGTCTGATC GGCCGCA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GGCCGTGAC CAACCCGAAG AACACCTTCT ACGCGGTGAA GCGCCTGATC GGCCGCA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GGCCGTCAC CAACCCCAAG AACACCTTCT ACGCGGTGAA GCGCCTGATC GGCCGCA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GGCCGTGAC CAACCCGAAG AACACCTTCT ACGCGGTGAA GCGCCTGATC GGCCGCA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GGCCGTGAC CAACCCGAAG AACACCTTCT ACGCGGTGAA GCGCCTGATC GGCCGCA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GGCGGTGAC CAACCCGAAG AACACCTTCT ACGCGGTGAA GCGCCTGATC GGCCGCA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GGCGGTGAC CAACCCGAAG AACACCTTCT ACGCGGTGAA GCGCCTGATC GGCCGCA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AGCGGTCAC AAATCCGAAA AACACCTTTT ATGCGGTTAA GCGTTTGATT GGACGTA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AGCGGTCAC AAATCCGAAA AACACCTTTT ATGCGGTTAA GCGTTTGATT GGACGTA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ATCGGTGAC GAACCCGAAG AACACGCTGT TCGCAGTCAA GCGCCTGATC GGCCGCCG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GGCCGTCAC CAACCCGAGG AACACGCTGT ACGCCGTCAA GCGCCTGATC GGCCGCA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4325       4335       4345       4355       4365       437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TCGGCGATGC CGAAGTGCAG AAGGACATCG GCCTGGTGCC TTACGCCATC GCTCAGCA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TCACCGACGC CGAAGTGCAG AAGGACATCG CGCACGTCCC GTACAGCATC CTGGCCCA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TCACCGACGC CGAAGTGCAG AAGGACATCG CGCACGTCCC GTACAGCATC CTGGCGCA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TCACCGATGG CGAAGTGCAG AAGGACATCT CGCACGTGCC GTACGGCATC CTGGCGCA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TCACCGACGG CGAAGTGCAG AAGGACATCT CGCACGTGCC GTACGGCATC CTGGCGCA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TCACCGACGC CGAAGTGCAG AAGGACATCT CGCACGTGCC GTACGGCATC CTGGCGCA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TCACTGACGG CGAAGTGCAG AAGGACATCT CCCACGTGCC GTACGGCATT CTGGCGCA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TCGGTGATGC AGAGGTCCAA AAGGACCTTG ATTTGGTGCC GTATAAGATT ACTCAGCA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TCGGTGATGC AGAGGTCCAA AAGGACCTTG ATTTGGTGCC GTATAAGATT ACTCAGCA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TCGAAGGGAA GGAAGTCCAG AAGGACATCG GCCTGATGCC GTACGCGATC ATCAAGG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TCGAAGAGAA GGAAGTCCAG AAGGACATCG GCCTGATGCC GTACACCATC TCCAAGG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4385       4395       4405       4415       4425       443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CAACGGCGA TGCCTGGGTG GCCACTGCCG ATGGACGCAA GCTGGCGCCG CAGGAAAT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CAATGGCGA CGCCTGGGTG GCCACCAGCG ACGGCAAGAA GATGGCCCCG CAGGAAA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CAATGGCGA TGCCTGGGTG GCCACCAGCG ATGCCAAGAA GATGGCGCCG CAGGAAA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CAACGGCGA CGCCTGGGTG CAGACCAGCG ATGCCAAGCG CATGGCGCCG CAGGAAA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CAATGGCGA CGCCTGGGTG CAGACCAGCG ACGGCAAGCG CATGGCGCCG CAGGAAA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CAACGGCGA CGCCTGGGTG CAGACCAGCG ATGCCAAGCG CATGGCGCCG CAGGAAA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CAACGGCGA TGCCTGGGTG CAGACCAGCG ATTCCAAGCG CATGGCGCCG CAGGAAAT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CAATGGGGA TGCCTGGGTG GCCACTGCTG ATGCTAAGAA GCTGGCGCCG CAGGAAA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CAATGGGGA TGCCTGGGTG GCCACTGCTG ATGGTAAGAA GCTGGCGCCG CAGGAAA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CAACGGCGA CGCGTGGGTC GAGGCGCACG GCG---AGAA GCTCGCGCCG CCGCAGGT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CAACGGCGA CGCCTGGGTG GAAGTGCGCG ACA---AGAA GATGGCGCCG CCGCAGAT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4445       4455       4465       4475       4485       449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CGCACAGGT GCTGGAAAAG ATGAAAAAGA CCGCCGAGGC GTTCCTTGGC GAGAAGGT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GGCCAAGGT GCTGGAAAAG ATGAAGAAGA CCGCCGAGGA CTTCCTCGGT GAGAAGG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GGCCAAGGT GCTGGAAAAG ATGAAGAAGA CCGCCGAGGA CTTCCTCGGT GAGAAGG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CGCGCGCGT GCTGGAGAAG ATGAAGAAGA CCGCCGAAGA CTTCCTCGGC GAGAAGG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CGCGCGCGT GCTGGAAAAG ATGAAGAAGA CCGCCGAAGA CTTCCTCGGC GAGAAGG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CGCACGCGT GCTGGAGAAA ATGAAGAAGA CCGCGGAAGA CTACCTCGGC GAGAAGG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CGCACGCGT GCTGGAAAAG ATGAAGAAGA CCGCCGAGGA CTTCCTGGGC GAAAAGG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TGCCAAGGT GCTAGAGAAA ATGAAGAAGA CCGCCGAGGA TTTCCTGGGC GAGAAAG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TGCCAAGGT GCTGGAGAAA ATGAAGAAGA CCGCCGAGGA TTTCCTGGGC GAGAAAG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GGCCGAAGT GCTGCGCAAG ATGAAGAAGA CGGCCGAAGA CTACCTCTGC GAGCCGG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GGCCGAAGT CCTGCGCAAG ATGAAGAAGA CCGCCGAGGA CTACCTGGGC GAGGAAGT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4505       4515       4525       4535       4545       455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CGAAGCGGT CATCACCGTG CCGGCGTACT TCAACGATAG CCAGCGTCAG GCGACC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CGAAGCGGT CATCACCGTG CCGGCCTACT TCAACGACAG CCAGCGCCAG GCAACC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CGAAGCGGT CATCACCGTG CCGGCCTACT TCAACGACAG CCAGCGCCAG GCAACC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CGAGGCGGT GATCACCGTG CCGGCATACT TCAACGACAG CCAGCGTCAG GCCACC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CGAGGCGGT GATCACGGTG CCGGCGTACT TCAACGACAG CCAGCGTCAG GCCACC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CGAAGCGGT GATCACGGTG CCGGCGTACT TCAACGACAG CCAGCGTCAG GCCACC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CGAAGCGGT GATCACGGTG CCGGCGTACT TCAACGACAG CCAGCGCCAG GCCACC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CGAAGCGGT GATTACCGTG CCGGCGTATT TTAATGACAG TCAGCGTCAG GCGACGA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CGAAGCGGT GATTACCGTG CCGGCATATT TTAATGACAG TCAGCGTCAG GCAACGA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GGAAGCCGT GATCACGGTG CCGGCGTACT TCAACGACAG CCAGCGCCAG GCGACG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CGAAGCCGT GATCACGGTG CCGGCCTACT TCAACGATTC GCAGCGCCAG GCGACC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4565       4575       4585       4595       4605       461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CGCCGGTCG CATCGCCGGC CTGGACGTCA AGCGCATCAT CAACGAGCCT ACAGCGG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CGCCGGCCG CATCGCCGGC CTGGACGTCA AGCGCATCAT CAACGAGCCG ACCGCGG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CGCAGGTCG CATCGCCGGC CTGGACGTCA AGCGCATCAT CAATGAGCCG ACTGCGG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TGCCGGCCG CATCGCCGGT CTGGACGTCA AGCGCATCAT CAACGAGCCG ACCGCCGC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TGCCGGCCG CATCGCCGGT CTGGACGTCA AGCGCATCAT CAACGAGCCG ACCGCCGC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CGCTGGCCG CATCGCCGGT CTGGACGTCA AGCGCATCAT CAACGAGCCG ACCGCCGC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CGCTGGCCG CATCGCCGGT CTGGACGTCA AGCGCATCAT CAACGAGCCG ACGGCTGC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TGCTGGTCG GATCGCTGGC CTGGATGTCA AACGTATTAT CAACGAGCCG ACCGCTG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TGCTGGTCG GATCGCTGGC CTGGATGTCA AACGTATTAT CAACGAGCCG ACCGCTG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CGCGGGGCG CATCGCGGGC CTCGAAGTCA AGCGGATCAT CAACGAGCCG ACCGCGG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CGCCGGCCG CATCGCGGGC CTGGACGTCA AGCGCATCAT CAACGAGCCG ACCGCGG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4625       4635       4645       4655       4665       467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GCTTGCATA TGGCTTGGAC AAGGCTCACG GCGGTGATCG CAAGATTGCC GTGTACGA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GCTGGCCTA TGGCCTGGAC AAGGGCGACA ACAAGGATCG CAAGATCGTG GTGTACGA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GCTGGCCTA TGGCCTGGAC AAGGGCGACA ACAAGGATCG CAAGATCGTG GTGTACGA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CCTGGCCTA TGGCCTGGAC AAGAACGGCG GC---GACCG CAAGATAGCC GTGTACGA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GCTGGCCTA TGGCCTGGAC AAGAACGGCG GC---GACCG CAAGATTGCC GTGTACGA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ACTGGCTTA TGGCCTGGAC AAGAAGGGCG GC---GACCG CAAGATTGCG GTGTACGA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CCTGGCCTA TGGCCTGGAC AAGAACGGCG GT---GACCG CAAGATTGCC GTGTACGA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ATTGGCTTA CGGTTTGGAC AAGAAGGGCG GA---GATCG CAAGATCGCT GTATATGA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ATTGGCTTA CGGTTTGGAC AAGAAGGGCG GA---GATCG CAAGATCGCT GTATATGA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GCTCGCGTT CGGCCTCGAC AAGGCCGAGA AGGGCGATCG CAAGATCGCG GTGTATGA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GCTGGCCTT CGGCCTGGAC AAGAACGAGA AGGGCGACCG CAAGATCGCG GTGTATGA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4685       4695       4705       4715       4725       473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TGGGTGGCGG CACCTTCGAC GTGTCGATCA TCGAAATCGC CAATGTCGAC GGCGAAA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TGGGCGGCGG CACCTTCGAC GTCTCGGTGA TCGAGATCGC CAACGTCGAC GGTGAAA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TGGGCGGCGG CACCTTCGAC GTTTCGGTGA TCGAGATCGC CAACGTCGAT GGTGAAA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TGGGCGGCGG TACCTTCGAC GTGTCGATTA TCGAGATCGC CGAAGTCGAT GGTGAAA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TGGGCGGCGG CACCTTCGAC GTCTCGATCA TCGAAATCGC TGAAGTCGAT GGCGAGA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TGGGCGGCGG CACCTTCGAC GTGTCGATCA TCGAGATCGC TGAAGTCGAT GGCGAAA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TGGGCGGCGG CACCTTCGAC GTGTCGATCA TCGAAATTGC CGAGGTCGAT GGCGAGA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TTGGCGGCGG TACCTTTGAC GTCTCGATCA TTGAAATTGC TGAAGTGGAT GGTGAGA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TTGGCGGCGG TACCTTTGAC GTCTCAATCA TTGAAATTGC TGAAGTGGAT GGTGAGA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TCGGCGGCGG CACGTTCGAC GTGTCGATCA TCGAGATCGC GGACGTCGAC GGCGAAAT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TGGGCGGCGG CACGTTCGAC ATCTCGATCA TCGAGATCGC CGACGTGGAC GGCGAGA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4745       4755       4765       4775       4785       479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GTTCGAAGT GCTAGCCACC AATGGCGACA CCTTCCTGGG TGGCGAGGAT TTCGACA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GTTCGAAGT GCTGGCCACC AACGGCGACA CGTTCCTGGG TGGCGAAGAC TTCGACAA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GTTCGAAGT GCTGGCGACC AACGGTGACA CCTTCCTGGG CGGCGAAGAT TTCGACAA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GTTCGAAGT GCTGGCCACC AACGGCGACA CCTTCCTGGG CGGCGAAGAC TTCGACAA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GTTCGAAGT GCTGGCCACC AATGGCGACA CTTTCCTGGG CGGCGAAGAT TTCGACAA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GTTCGAAGT GCTGGCTACC AACGGCGATA CCTTCCTGGG CGGCGAAGAC TTCGACAA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GTTCGAAGT GCTGGCCACC AATGGCGACA CCTTCCTGGG CGGCGAAGAC TTCGACAA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GTTCGAGGT ATTGGCGACC AATGGTGATA CCTTCTTGGG AGGTGAAGAT TTCGACA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GTTCGAGGT ATTGGCGACC AATGGTGATA CCTTCTTGGG AGGTGAGGAT TTCGACA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GTTCGAAGT GCTGTCGACC AACGGCGACA CGTTCCTCGG CGGCGAGGAC TTCGACC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GTTCGAAGT GCTGTCGACC AACGGCGACA CCTTCCTGGG CGGCGAAGAC TTCGACC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4805       4815       4825       4835       4845       485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GCGTCATCGA CTATCTGGTG GACGAGTTCA ACAAAGATCA AGGCATCGAT CTGCGC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GCGTCATCGA GTACCTGGTT GAAGAGTTCA ACAAGGACCA GGGCATCGAC CTGCGC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GCGTCATCGA GTACCTGGTT GAAGAGTTCA ACAAGGACCA GGGCATCGAC CTGCGC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GCGTCATCGA GTACCTGGTC GACGAATTCA ACAAGGACCA GGGCATCGAC CTGCGT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GCGTCATCGA GTACCTGGTC GATGAATTCA ACAAGGATCA GGGTATCGAT CTGCGC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GCGTCATCGA GTACCTGGTC GATGAGTTCA ACAAGGACCA GGGCATCGAC CTGCGC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GCGTCATCGA GTATCTGGTC GACGAATTCA ACAAGGATCA GGGCATCGAT CTGCGC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GTGTTATCGA TTATCTGGTT GATGAATTCA ATAAGGATCA GGGGATCGAT TTGCGC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GTGTTATTGA TTATCTGGTT GATGAATTCA ATAAGGATCA GGGGATTGAT TTGCGC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GCATCATCGA TTACATCATC GGCGAATTCA AGAAGGAGCA GGGCGTCGAT CTCTCG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GCATCATCGA TTACATCATC GGCGAGTTCA AGAAGGAGTC GGGCGTCGAC CTGTCG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4865       4875       4885       4895       4905       491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TCCGTTGGC GCTACAGCGC CTGAAGGATG CCGCCGAGCG TGCCAAGATC GAACTCTC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TCCGCTGGC CCTGCAGCGC CTGAAGGATG CTGCCGAGCG CGCCAAGATC GAGCTGT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TCCGCTGGC CCTGCAGCGC CTGAAGGATG CTGCCGAGCG CGCCAAGATC GAACTGT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TCCGCTGGC GCTGCAGCGC CTGAAGGACG CCGCAGAGCG CGCCAAGATC GAGCTGTC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TCCGTTGGC GCTGCAGCGC CTGAAGGACG CCGCAGAGCG CGCCAAGATC GAGCTGTC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TCCGCTCGC GTTGCAGCGC CTGAAGGACG CCGCAGAGCG CGCCAAGATC GAGCTGTC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TCCGTTGGC GCTGCAGCGC CTCAAGGACG CCGCAGAGCG CGCCAAGATC GAGCTGTC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TCCGCTGGC GTTACAACGT TTAAAGGATG CTGCTGAGCG CGCTAAAATC GAATTGTC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TCCGCTTGC GTTGCAACGT TTAAAGGATG CTGCTGAGCG CGCTAAAATC GAATTGTC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CGTGCTCGC GCTGCAGCGC CTGAAGGAAG CGGCCGAGAA GGCGAAGATC GAGCTGTC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CGTGCTTGC GCTGCAACGC CTGAAGGATG CCGCCGAGAA GGCCAAGATC GAGCTGTC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4925       4935       4945       4955       4965       497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CTCGCAGCA GACCGAAGTC AACTTGCCTT ACGTCACCGC CGACGCGTCG GGTCCGA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GCGCCCAGCA GACCGAAGTG AACCTGCCGT ACGTCACCGC TGACGCGTCG GGTCCGA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GCGCCCAGCA GACCGAAGTG AACCTGCCGT ACGTCACCGC TGACGCGTCG GGTCCGA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CAGCCAGCA GACCGAAGTG AACCTGCCGT ACGTCACCGC CGATGCGTCG GGCCCGA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CAGCCAGCA GACCGAAGTG AACCTGCCGT ACGTCACCGC CGATGCCTCG GGCCCGA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CAGCCAGCA GACCGAAGTC AATCTGCCGT ACGTCACCGC CGATGCGTCG GGCCCGA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CTCGCAGCA GACCGAAGTG AACCTGCCGT ACGTCACCGC CGATGCCTCG GGCCCGA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CTCCCAGCA AACCGAAGTT AACCTGCCAT ACATTACGGC GGATGCATCG GGTCCGA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ATCCCAGCA AACCGAAGTT AACCTGCCAT ACATTACGGC GGATGCATCG GGTCCGA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GAGCCAGCA GACCGAAATC AACCTGCCGT ACATCACGGC CGACGCGTCG GGCCCGA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GACGCAACA GACCGAGATC AACCTGCCGT ACATCACGGC CGATGCCTCG GGCCCGA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4985       4995       5005       5015       5025       503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TCTGAACAT CAAGCTGACC CGGGCCAAGC TCGAGGCGCT GGTGGAAGAT CTGGTCA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CCTGAACAT CAAGCTGACC CGCGCCAAGC TGGAAGCCCT GGTGGACGAC CTGATCA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CCTGAACAT CAAGTTGACC CGCGCCAAGC TGGAGTCGCT GGTGGAAGAG CTGATCAG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CCTCAACAT CAAGTTGACC CGTGCCAAGC TCGAAGCGCT GGTGGAAGAC CTGGTCA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CCTCAACAT CAAGTTGACC CGTGCCAAGC TCGAAGCGCT GGTGGAAGAC CTGGTCA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CCTCAACAT CAAGTTGACC CGTGCCAAGC TCGAAGCGCT GGTGGAAGAC CTGGTCA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CCTCAACAT CAAGTTGACC CGTGCCAAGC TCGAAGCGCT GGTGGAAGAC CTGGTCA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CCTGAATAT CAAACTGACT CGTGCCAAGC TTGAAGCCTT GGTAGACGAT TTGGTCCGT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CCTGAATAT CAAACTGACT CGTGCCAAGC TTGAAGCCTT GGTAGACGAC TTGGTCCGT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CTTGAACCT GAAGGTCACG CGCGCGAAGC TCGAGGCGCT CGTCGAGGAT CTGGTCG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CTTGAACCT GAAGATCACG CGCGCCAAGC TCGAAGCGCT GGTCGAAGAC CTGATCGC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5045       5055       5065       5075       5085       509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GCACCATCGA CCCGTGCCGC ACCGCGTTGA ACGATGCCGG CTTGCGCGCC AGCGAC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GTCGATCGA GCCGTGCCGC GTCGCCCTGA ACGATGCCGG CCTGCGTTCG AGCGAC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GTCGATCGA GCCGTGCCGC GTCGCCCTGA ACGATGCCGG CCTGCGTTCG AGCGAC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GTCGATCGA ACCGTGCCGC ACCGCGTTGA ACGACGCCGG CCTGCGCGCC AGCGAC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GTCGATCGA GCCGTGCCGC ACCGCGTTGA ACGACGCCGG CCTGCGCGCC AGCGAC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GTCGATCGA GCCGTGCCGC ACCGCGTTGA ACGACGCCGG CCTGCGCGCC AGCGAC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GTCGATCGA GCCGTGCCGC ACCGCGTTGA ACGACGCCGG CCTGCGCGCC AGCGAC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GTCAATTGA GCCATGCCGC ATTGCGTTGA ACGACGCTGG TTTGCGTACC AGTGATGT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GTCAATTGA GCCATGCCGC ATTGCGTTGA ACGACGCTGG GTTGCGTACC AGTGATGT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GCACGATCGA GCCGTGCCGC ACCGCGATCA AGGACGCGGG CGTCAAGGTG TCGGACA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GCACGATCGA GCCGTGCCGC ACCGCCATCA AGGACGCCGG CGTGAAGGTG TCGGACAT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5105       5115       5125       5135       5145       515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CGAGGTGAT CCTGGTCGGT GGCCAGACCC GCATGCCCAA GGTGCAGCAG GCCGTGG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GCGAAGTGAT CCTGGTCGGC GGCCAGACCC GCATGCCGAA GGTGCAGCAG GCGGTGA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GCGAAGTGAT CCTGGTCGGC GGCCAGACCC GCATGCCGAA GGTGCAGCAG GCGGTGA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CGAAGTGAT CCTGGTCGGC GGCCAGACCC GCATGCCGAA GGTGCAGCAG GCGGTTG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CGAAGTGAT CCTGGTCGGC GGCCAGACCC GTATGCCGAA GGTGCAGCAG GCGGTTG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CGAAGTGAT CCTGGTCGGC GGTCAGACCC GCATGCCGAA GGTGCAGCAG GCGGTTG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CGAAGTGAT CCTGGTCGGC GGTCAGACCC GTATGCCGAA GGTGCAGCAG GCCGTTG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AGAAGTGAT TTTGGTTGGT GGCCAGACCC GTATGCCGAA GGTCCAGCAA GCGGTTG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AGAAGTGAT TTTGGTTGGC GGCCAGACCC GTATGCCGAA GGTCCAGCAA GCGGTTG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CGACGTGAT CCTCGTCGGC GGCCAGACCC GCATGCCGAA GGTGCAGGAG AAGGTG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TGACGTGAT CCTGGTCGGC GGCATGACGC GCATGCCGAA GGTGCAGGAG AAGGTG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5165       5175       5185       5195       5205       521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GTTCTTCGG CAAGGATCCG CGCAAGGACG TCAACCCGGA CGAGGCCGTG GCGTTG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GTTCTTCGG CAAGGAACCG CGCAAGGACG TCAACCCGGA CGAAGCCGTG GCACTGGG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GTTCTTCGG CAAGGAACCG CGCAAGGACG TCAACCCGGA CGAAGCCGTG GCACTGGG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TTTCTTCGG CAAGGAACCG CGCAAGGACG TCAACCCGGA CGAAGCGGTG GCCGTGGG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TTTCTTCGG CAAGGAACCG CGCAAGGACG TCAACCCGGA CGAAGCCGTG GCCGTGGG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TTTCTTCGG CAAGGAACCG CGCAAGGATG TCAACCCGGA CGAAGCCGTG GCCGTGGG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TTTCTTCGG CAAGGAACCG CGCAAGGACG TCAACCCGGA CGAAGCCGTG GCCGTG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CTTCTTTGG TAAAGAGCCG CGTAAGGACG TTAATCCGGA CGAAGCGGTT GCATTGGG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CTTCTTTGG TAAAGAGCCG CGTAAGGACG TTAATCCGGA CGAAGCAGTT GCATTGGG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ATTCTTCGG CAAGGAGCCG CGCCGCGACG TGAACCCGGA CGAAGCCGTC GCGGTG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GTTCTTCGG CAAGGAAGCC CGCAAGGACG TGAACCCGGA CGAGGCTGTT GCCGTG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5225       5235       5245       5255       5265       527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GGCGATCCA GGGCGGTGTG CTGGCCGGCG ACGTCAAGGA CGTCTTGCTG CTCGACGT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TGCGATCCA GGGCGGCGTG CTGGGCGGCG ACGTCAAGGA CGTGCTGCTG CTGGACGT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TGCGATCCA GGGCGGCGTG CTGGGCGGCG ACGTCAAGGA CGTGCTGCTG CTGGACGT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GGCGATCCA GGGCGGCGTG CTGGCCGGCG ACGTCAAGGA CGTGCTGCTG CTGGACGT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GGCGATCCA GGGCGGCGTG CTGGCCGGCG ACGTCAAGGA CGTGCTGCTG CTGGACGT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TGCGATTCA GGGCGGCGTG CTGGCCGGCG ACGTCAAGGA CGTGCTGCTG CTGGACGT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CGCGATCCA GGGCGGCGTG CTGGCTGGCG ACGTCAAGGA CGTGCTGCTG CTGGACGT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TGCGATTCA GGGTGGGGTG CTGGCTGGTG ACGTGAAGGA TGTGTTACTG CTGGATGT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TGCAATTCA GGGTGGGGTG CTGGCTGGTG ACGTGAAGGA TGTGTTACTG CTAGATGT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GGCGATCCA GGGCCAGGTG CTTTCGGGCG ACCGCAAGGA CGTGCTGCTG CTCGACGT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CGCCATCCA GGGCCAGGTG CTGGGCGGCG ACCGCAAGGA CGTGCTGCTG CTGGACGT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5285       5295       5305       5315       5325       533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CCCGCTGAG CCTGGGGATC GAGACCCTGG GTGGCGTGTT CACCAAGATC ATCGAGA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CCCGCTGTC GCTGGGCATC GAGACCATGG GCGGCGTGTT CACCAAGATC ATCGAGA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CCCGCTGTC GCTGGGTATC GAAACCATGG GTGGTGTGTT CACCAAGATC ATCGAGA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CCCGCTGTC GCTGGGTATC GAGACCATGG GCGGCGTGTT CACCAAGATC ATCGAAA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CCCGCTGTC GCTGGGCATC GAGACCATGG GCGGCGTGTT CACCAAGATC ATCGAAA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CCCGCTGTC GCTGGGTATC GAAACCATGG GCGGCGTGTT CACCAAGATC ATCGAAA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CCCGCTGTC GCTGGGTATC GAAACCATGG GCGGCGTGTT CACCAAGATC ATCGAAA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CCCGTTATC CCTTGGTATT GAAACGATGG GTGGGGTGTT TACAAAGATT ATCGAGA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CCCGTTATC CCTTGGTATT GAAACGATGG GTGGTGTGTT TACCAAGATT ATCGAGA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GCCGCTGTC GCTCGGCATC GAGACGCTCG GCGGCGTGAT GACGAAGATG ATCAACA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GCCGCTGTC GCTGGGCATC GAGACGCTGG GCGGCGTGAT GACCAAGATG ATCGGCA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5345       5355       5365       5375       5385       539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CACCACCAT CCCGACCAAG GCCGCGCAGG TGTTCTCCAC TGCCGAGGAC AATCAGT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CACCACCAT CCCGACCAAG GCCTCGCAGG TGTTCTCCAC CGCCGAGGAC AACCAGT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CACCACCAT CCCGACCAAG GCCTCGCAGG TGTTCTCCAC CGCCGAGGAC AACCAGT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CACCACCAT TCCGACCAAG GCCTCGCAGA CCTTCTCCAC CGCCGAAGAC AACCAGT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CACCACGAT CCCGACCAAG GCCTCGCAGA CCTTCTCCAC CGCCGAAGAC AACCAGTC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CACCACCAT CCCGACCAAG GCTTCGCAGA CCTTCTCCAC CGCCGAAGAC AACCAGT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CACCACCAT CCCGACCAAG GCCTCGCAGA CCTTCTCCAC TGCCGAAGAC AACCAGT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CACGACCAT TCCGACCAAA GCGTCTCAGG TGTTTTCTAC TGCCGAGGAT GGTCAGT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CACGACCAT TCCGACCAAA GCGTCCCAGG TGTTTTCTAC TGCCGAGGAT GGTCAGT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CACGACGAT CCCGACGAAG CACGCTCAGG TGTATTCGAC GGCGGACGAC AACCAG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CACGACCAT CCCGACCAAG TTCTCGCAGA CCTTCTCGAC CGCCGACGAC AACCAGC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5405       5415       5425       5435       5445       545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AGTGACCGT GCATGTGCTG CAGGGCGAGC GCGAACAGGC TCGCTATAAC AAGTCTT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CGTGACCGT GCACGTGCTG CAGGGTGAGC GCGAACAGGC CCGCTTCAAC AAGTCGC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CGTGACCGT GCACGTGCTG CAGGGTGAGC GCGAGCAGGC CCGCTTCAAC AAGTCGC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CGTGACCGT GCATGTGTTG CAGGGTGAGC GCGAGCAGGC CCGCTTCAAC AAGTCGC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CGTGACCGT GCACGTGTTG CAGGGTGAGC GCGAGCAGGC CCGCTTCAAC AAGTCGC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CGTGACCGT GCACGTGTTG CAGGGTGAGC GCGAGCAGGC CCGCTTCAAC AAGTCGC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CGTGACCGT GCACGTGCTG CAGGGTGAGC GCGAGCAGGC CCGCTTCAAC AAGTCGC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AGTGACTGT CCATGTGTTG CAAGGTGAAC GTGAGCAGGC GCGTTTCAAT AAATCGCT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AGTGACTGT CCATGTGTTG CAAGGTGAAC GTGAGCAGGC GCGTTTCAAT AAATCGCT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CGTGACGAT CAAGGTGTTC CAGGGCGAAC GCGAGATGGC GGCGGGCAAC AAGCTGC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CGTGACGAT CAAGGTCTAC CAGGGCGAGC GCGAGATGGC CTCCGGCAAC AAGATGC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5465       5475       5485       5495       5505       551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CAAGTTTGA TCTGTCCGGC ATTGAGCCGG CGCCGCGTGG CCTGCCGCAG GTGGAGGT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CAAGTTCGA CCTGTCCGGC ATCGAGCCGG CCCCGCGTGG CCTGCCGCAG GTGGAAGT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CAAGTTCGA CCTGTCCGGC ATCGAGCCGG CCCCGCGCGG CCTGCCGCAG GTGGAAGT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CAAGTTCGA CCTGTCCGGC ATCGAGCCGG CGCCGCGCGG CATGCCGCAG GTGGAAGT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CAAGTTCGA CCTGTCCGGC ATCGAGCCGG CGCCGCGCGG CATGCCGCAG GTGGAAGT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CAAGTTCGA CCTGTCCGGC ATCGAGCCGG CCCCGCGTGG CATGCCGCAG GTGGAAGT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CAAGTTCGA CCTCTCCGGC ATCGAGCCGG CGCCGCGTGG CATGCCGCAG GTGGAAGT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TAAATTCGA TTTGGCGGGT ATCGAACCTG CGCCGCGTGG CCAGCCGCAG ATTGAGGT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TAAATTTGA TTTGGCGGGT ATCGAACCTG CGCCGCGTGG CCAGCCGCAG ATTGAGGT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GCGAGTTCAA CCTCGAGGGC ATCCCGCCCG CGCCGCGCGG CGTGCCGCAG ATCGAAGT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GCGAGTTCAA CCTCGAGGGC ATTCCGCCGG CACCGCGCGG CACGCCGCAG ATCGAGGT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5525       5535       5545       5555       5565       557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CTTCGACAT CGACGCCAAC GGCATCTTGC ACGTGTCGGC CAAGGACAAG AAGACCAA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CTTCGACAT CGACGCCAAC GGCATCCTGC ACGTGTCGGC CAAGGACAAG AAGACCAA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CTTCGACAT CGACGCCAAC GGCATCCTGC ACGTGTCGGC CAAGGACAAG AAGACCAA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CTTCGACAT CGACGCCAAC GGCATCCTGC ACGTGTCGGC CAAGGACAAG AAGACCAA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CTTCGACAT CGACGCCAAC GGCATCCTGC ACGTGTCGGC CAAGGACAAG AAGACCAA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CTTCGACAT CGACGCCAAC GGCATCCTGC ACGTGTCGGC CAAGGACAAG AAGACCAA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CTTCGACAT CGACGCCAAC GGCATCCTGC ACGTGTCGGC CAAGGACAAG AAGACCAA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TTTTGATAT CGATGCCAAC GGTATTTTGC ATGTCTCTGC CAAGGACAAG AAAACCAAT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TTTTGATAT TGATGCCAAC GGTATTTTGC ATGTCTCTGC CAAGGACAAG AAAACCAAT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CTTCGACAT CGACGCGAAC GGCATCCTGC ACGTCGGCGC GAAGGACAAG GCGACC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GTTCGACAT CGACGCCAAC GGCATCCTGC ACGTCGGTGC CAAGGACAAG GCCACC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5585       5595       5605       5615       5625       563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GGAACAGAA GGTCGAGATC AAGGCCGGGT CGGGTCTGTC GGACGCGGAA ATCCAGC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GGAACAGAA GGTCGAGATC AAGGCCGGTT CGGGCCTGTC CGAGGAAGAG ATCGCGC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GGAACAGAA GGTCGAGATC AAGGCCGGTT CGGGCTTGTC CGAGGAAGAG ATCGCAC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GGAACAGAA GGTCGAGATC AAGGCCGGTT CGGGTCTGTC GGACGAAGAG ATCCAGC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GGAACAGAA GGTCGAGATC AAGGCCGGTT CGGGTTTGTC GGATGAAGAG ATCCAGC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GGAACAGAA GGTCGAGATC AAGGCCGGTT CGGGTCTGTC GGATGAAGAG ATCCAGCGT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GGAACAGAA GGTCGAGATC AAGGCCGGTT CGGGCCTGTC GGATGAAGAG ATCCAGC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GGAGCAGAA GGTCGAGGTT AAAGCTGGTT CTGGACTTTC GGATAGTGAG ATTCAAC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GGAGCAGAA GGTCGAGGTT AAAGCTGGTT CTGGACTTTC GGATAGTGAG ATTCAAC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GGAAAACAA GATCACGATC AAGGCGAACT CGGGCCTGTC CGAAGCCGAG ATCGAGA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GGAAAACAA GATCACCATC AAGGCGAGCT CGGGCCTGAG CGAGGCCGAG ATCGAGCGT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5645       5655       5665       5675       5685       569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TGGTCGCCGA TGCCGAAGCC AATCGCGAGG AAGACAAGAA GTTCCACGAG TTGGTGC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TGGTCGCCGA CGCGGAAGCC AACCGCGAAG AAGACAAGAA GTTCCAGGAA CTGGTGC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TGGTCGCCGA CGCGGAAGCC AACCGCGAAG AAGACAAGAA GTTCCAGGAA CTGGTGC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TGGTCGCCGA CGCGGAAGCC AACCGCGAAG AAGACAAAAA GTTCCAGGAG CTGGTGC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TGGTCGCCGA CGCGGAAGCC AACCGCGAAG AAGACAAGAA GTTCCAGGAG CTGGTGC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TGGTCGCCGA CGCGGAAGCC AACCGCGAAG AAGACAAGAA GTTCCATGAG CTGGTGC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TGGTCGCCGA CGCGGAAGCC AACCGCGAAG AAGACAAGAA GTTCCAGGAG CTGGTGC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TGGTTGCCGA TGCTGAGGCA CATCGTGAGG AAGACAAAAA GTTCCAAGAG TTGGTGC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TGGTTGCCGA TGCTGAGGCA CATCGTGAGG AAGACAAAAA GTTCCAAGAG TTGGTGC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TGGTGAAGGA CGCGGAAGCG AACGCGGCGG AAGACCACAA GCTGCGTGAG CTCGCCGAA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TGGTGAAGGA CGCCGAGGCC AACGCCGAGG AAGACAAGAA GCTGCGCGAA CTGGTCGA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5705       5715       5725       5735       5745       575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GCGCAACCA GGCCGATGGC TTGATCCACT CCACGCGCAG CGCGATCGCC GAGCAC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CCGCAACCA GGCCGACGCC CTGATCCACG GCACCCGCAG CGCCATCACC GAGCAC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CCGCAACCA GGCCGACGCC CTGATCCACG GCACCCGCAG CGCCATCACC GAGCAC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CCGCAACCA GGCCGATGGT CTGATCCACG CCACCCGTAC CGCGATCACC GAGCAT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CCGCAACCA GGCCGATGGT CTGATCCACG CTACCCGTAC CGCAATCACC GAGCAT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ACGCAACCA GGCCGATGGC CTGATCCATG CCACCCGCAC CGCGATCACC GAGCAT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CCGCAACCA GGCCGATGGC TTGATCCACG CCACCCGCAC CGCGATCACC GAGCAT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AAGGAACCA TGCTGACGGT TTGATCCATT CAACCCGTTC GGCCATTAAG GAGCATGGT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AAGGAACCA TGCTGACGGT TTGATCCATT CAACTCGTTC GGCCATTAAG GAGCATGGT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CCGCAACCA GGGCGACGCG CTCGTGCACA GCACGAAGAA GGCGCTCACC GAGTAC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CCGCAACCA GGGCGAAGCG CTGGTGCACT CGACCAGGAA GGCGCTGGGC GAATAC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5765       5775       5785       5795       5805       581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GCAAGGTTGG CGGCGACGTG ATTGGCAAGG TCGAAGCCGC ACTGGCCGAT CTTGAAA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GCAAGGTCGG CGGCGATGTC ATCGGCAAGG TCGAGGCGGC CCTGGCCGAC CTGGAAA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GCAAGGTTGG CGGCGATGTC ATCGGCAAGG TGGAAGCGGC CCTGGCCGAC CTGGAAA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GCAAGGTCGG TGGCGATGTG ATCGGCAAGG TGGAAGCGGC GCTGTCGGAT CTGGAAA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GCAAGGTCGG TGGCGATGTG ATCGGCAAGG TGGAAGCGGC TCTGTCGGAT CTGGAAA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GCAAGGTCGG TGGCGATGTG ATCGGCAAGG TGGAAGCGGC GCTGTCGGAT CTGGAGA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GCAAGGTGGG TGGCGATGTG ATCGGCAAGG TGGAAGCGGC CCTGGCCGAC CTGGAAA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GTAAGGTTGG GGGTGAGGTG ATTGGGCGTG TCGAAGCCTC CCTTGCAGAG CTTGAGGC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GTAAGGTTGG GGGTGAGCTG ATTGGGCGTG TCGAAGCCTC CCTTGCAGAG CTTGAGGC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CAAGCTGGA GGCGGGCGAG AAGGAGAAGA TCGAAGCGGC GCTCAAGGAG CTCGAGGA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CAAGCTGGA AGCGGGCGAG AAGGACAAGA TCGAAGCCGC GATCAAGGAC CTTGAAGA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5825       5835       5845       5855       5865       587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GATGAAGGG C------GAG GACAAGAGCC AGATTGAGGC CAAGAGCAAA ACGTTGG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GATGAAGGG T------GAC GACAAGGCAC AGATCGAAGC CAAGTCGAAG GCACTGG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GATGAAGGG T------GAC GACAAGGCGC AGATCGAAGC CAAGTCGAAG GTGCTGG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CATGAAGGG C------GAC GACAAGGCGC AGATCGAAGC ACGCACCAAG ACGCTGG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CATGAAGGG C------GAC GACAAGGCGC AGATCGAAGC GCGCACCAAG ACGCTGG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CATGAAGGG C------GAC GACAAGGCGC AGATCGAAGC ACGCACCAAG ACGTTGG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CATGAAGGG C------GAC GACAAGGCGC AGATCGAAGC GCGCAGCAAG ACCCTGG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CGTCAAAGG T------GAT GATAAAAACC AGATTGAGGC GAAATCTAAA ACTCTTG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CGTCAAAGG T------GAT GATAAAAACC AGATTGAGGC GAAATCCAAA ACTCTTG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TGCTGAAGAA CGCGTCGAGC GACAAGGCGG CGATCGACGC GAAGGTCGAA GCGGTTGC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TCCTCAAGGG C------AGC GACAAGGCCG CGATCGACGC CAAGGTCGAA GCGCTGGC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5885       5895       5905       5915       5925       593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---------A GGAGGTCGGC CAGTCGTTGT ACGCGG---C TGCGGC---- GGCCGGC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---------A AGAAGCTGGC CAGTCGCTGT TCGCCG---C TGCTTC---- GGCCGACCA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---------A GGAAGCTGGC CAGTCGCTGT TCGCCG---C CGCTTC---- GGCCGAGCA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---------A AGAAGCCGGT CAGTCGTTGT ACGCAGCAGC TGCGGC---- GGCAGAGCA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---------A AGAAGCCGGC CAGTCGTTGT ACGCAGCAGC TGCGGC---- AGCAGAGCA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---------A AGAAGCCGGC CAGTCGCTGT ACGCCGCAGC TGCGGC---- AGCAGAGCA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---------A AGAAGCCGGC CAGTCGCTGT ACGCCGCGGC CGCCGC---- GGCAGAGCA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---------A GGAAGTTGCA CAGTCGTTGC ACATGG---C AGCAAC---- AGCAGAGC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---------A GGAAGTTGCA CAGTCGTTGC ATATGG---C AGCAAC---- AGCAGAGC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GGCGTCGCA GAAGCTCGGC GAGAAGATGT ACGCCGACAT GCAGGC---- -GCAGC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CGCCTCGCA GAAGCTGGGC GAGAAGGTCT ACGCCGACAT GCAGGCCAAG GGCGGCG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5945       5955       5965       5975       5985       599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GAGCAGC--C GCCGGCCGCC AGTGCGGGTG GCGCGCATGC GTCCTCGTCG GCCGATGA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GGGCGGT--- GCC----CCG GGTGCCGACG CCGGCAATGC CGGCAAGGCG CAGGACGA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GGGCGGT--- GCCGCC-CCG GGCGCCGACG CCGGCAATGC GGGCAAGGCG CAGGATGA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GGGCGGTAAC GCCGAT-GCG GCCAGCGGCA ACGCCCAGGC CTCCAAGGCC GCCGACGA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GGGCGGCAAC GCCGAT-GCG GCCAGCGGCA ACGCCCAGGC CTCCAAGGCC GCCGATGA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GGGCGGCAGC GCCGAT-GCC GCCAGCGGTA ACGCGCAGGC GTCCAAGGCC GCCGATGA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GGGCGGCAAC GCCGAT-GCG GCCAGCGGCA ATGCGCAGGC CTCCAAGGCC GCCGATGA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-AGCAATCAG GAAGCA--CG GGGGCTGGTG CAGGCTCTTC AGCCAAGGT- --TGACGA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-AGCAGTCAG GAAGCA--CG GGGGCTGGTG CAGGCGCTTC AGCCAAGGT- --TGACGA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GGCAGGCTC CGCGGGCGTG GCCGGGGCGG CAACCGAAGG TGCGTCGGCG CAGGGC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AGCCGGCGC CGAGCAGGCT GCCGCCGGTG CCCACGCAGG CGCACAGGCC GGACAC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6005       6015       6025       6035       6045       605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TG-------- -GTCGATGCC GAGTTTACCG AAGTCAAGGA CGGCAAG--- AAG---TA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TG-------- -GTCGACGCC GAGTTCACCG AAGTCAAGGA CGACAAG--- AAGTCCTG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TG-------- -GTGGATGCC GAGTTCACCG AAGTCAAGGA CGACAAG--- AAGTCCTG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TG-------- -GTGGACGCC GAGTTCACCG AGGTCAAGGA CGACAAG--- AAG---TA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TG-------- -GTGGACGCC GAGTTCACCG AGGTCAAGGA CGACAAG--- AAG---TA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TG-------- -GTGGACGCC GAGTTCACCG AAGTCAAGGA CGACAAG--- AAG---TA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TG-------- -GTGGACGCC GAGTTCACCG AGGTCAAGGA CGATAAG--- AAGGCGTG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TG-------- -GTTGATGCT GAATTCACAG AAGTCAAGGG CGACAAA--- AAA---TA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TG-------- -GTTGATGCT GAATTCACAG AAGTCAAGGC CGACAAA--- AAA---TA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GCAGCCGGC CGACGACGTC GTCGACGCCG ACTTCAAGGA AGTGAAG--- AAGGACTG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GCCGCAGGA CGACAACGTC GTGGACGCCG AGTTCAAGGA AGTGAACGAC AAGAAGTA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6065       6075       6085       6095       6105       611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TGGCCAGCTA TGGCATGAAC GATGTCAAGA ACGGGATGAA GATCCTGGTC AACAGCGAA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TGGCCAGCTA CGGCATGAAC GACGTCAAGA ACGGGATGAA GATCCTGGTC AACAACCAA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TGGCCACTGC GGGCATGAAC GATGTCAAGA ACGGGATGAA GATCCTGGTC AACAATGAA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TGGCCACTGT TGGCATGAAC GACGTCAAGA ACGGCATGAA GATCCTGGTC AACAACG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TGGCCACTGT TGGCATGAAC GACGTCAAGA ACGGCATGAA GATCCTGGTC AACAACG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TGGCCACTGT TGGCATGAAC GACGTCAAGA ACGGCATGAA GATCCTGGTC AACAACG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TGGCCACTGT TGGCATGAAC GACGTCAAGA ACGGCATGAA GATCCTGGTC AACAACGAA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TGGCCAGTTA CGGCATGAAC GATGTAAAAA ACGGCATGAA AATTCTGGTC AACGCCGAA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TGGCCAGTTA CGGCATGAAC GATGTAAAAA ACGGCATGAA AATTCTGGTC AATGCCGAA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TG------AA AACCGCACAG GAACTCCGCG TAGGCAACGT CGTGATGATC GGCAACGA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TGGCCTTGAA AATCGCGCAA GAACTCCGCG CTGGTAACGT TTTCATGATC GGCAACGA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6125       6135       6145       6155       6165       617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GGCGATCAT CACCGATACC GAATACGTGA AGCCGGGCAA GGGCCAGGCC TTCACCCG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GGCCGTCAT CATCGACACC GAATACGTCA AGCCGGGCAA GGGCCAGGCC TTCACCC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GGCCGTCAT CTCCGAGACC GAGTTCATCA AGCCGGGCAA GGGCCAGGCC TTCACCC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GGCGGTCAT CACCGAGACC GAATACGTCA AGCCGGGCAA GGGCCAGGCC TTCACCC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GGCGGTCAT CACCGAGACC GAATACGTCA AGCCGGGCAA GGGCCAGGCC TTCACCC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GGCGGTCAT CACCGAGACC GAATACGTCA AGCCGGGCAA GGGCCAGGCC TTCACCC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GGCGGTCAT CACCGAGACC GAATACGTCA AGCCGGGCAA GGGCCAGGCC TTTACCC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CGCAGTCAT TACGGACACT GAATATGTCA AGCCTGGTAA GGGCCAAGCC TTTACCC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CGCAGTCAT TACGGACACT GAATATGTCA AGCCTGGTAA GGGCCAAGCC TTTACCC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ATGGGTCGT CTCGAAGACC GAATACAACA AGTCGGGCCG CAACGCCGCC GTCGTCA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GATGGTCGT GCTCAAGACC GAATACAGCC GCTCCGGCCG CAACGCCGCT GTCGTCA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6185       6195       6205       6215       6225       623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TCAAATATCG TTTCATCAAA TCCGGGCGCG TGGTCGAAAT GACCATGAAG GCCACCGA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TGAAGTACCG CCTGATCAAG GACGGCCGTA CCCAGGAAGT GACCATGAAG TCGACCGA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TGCGCTATCG CTTCATCAAG TCGGGCCGCA CGGTCGAAAT GACCATGAAG GCGACCGA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TGAAGTACCG CTTCATCAAG TCCGGTCGCG TGGTCGAAAT GACCATGAAG GCGACCGA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TGAAGTACCG CTTCATCAAG TCCGGGCGCG TGGTCGAAAT GACCATGAAG GCGACCGA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TGAAGTACCG CTTCATCAAG TCCGGGCGCG TGGTCGAAAT GACCATGAAG GCGACCGA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TGAAGTACCG CTTCATCAAG TCCGGCCGCG TGGTGGAAAT GACCATGAAG GCCACCGA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TCAAATACCG TTTGATCAAA TCCGGCCGGG TGCAGGAAGT CACCATGAAA TCCACCGAT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TCAAATACCG TTTGATCAAA TCTGGCCGGG TGCAGGAAGT CACCATGAAA TCCACCGAT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TGAAGCTGAA GAACCTGCTG AATGGCGGAG GGCAGGAATC GGTGTACAAG GCCGACGA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TGAAGTACAA GAACCTGCTG ACCGGCGCGC CGTCGGAATC GGTGTTCAAG GCCGACGA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6245       6255       6265       6275       6285       629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GCGTGGAAGC GGCCGATGTG GTCGATACCA ACATGCAGTA TCTGTATACC GATGGCGAA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GCTGGATGC AGCCGACGTC GTCGATACCG ACATGAACTT CATGTACAGC GACGGCG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CGTGGAAGT GGCCGATGTG GTCGATACCA ACATGGATTA CATGTACAGC GACGGCG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TGTGGAAGT GGCCGACGTG GTCGATACCG ACATGCGCTA CCTCTACAGC GATGGCG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TGTCGAAGT GGCCGACGTT GTCGATACCG ACATGCGCTA CCTCTACAGC GATGGCG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CGTGGAAGT GGCCGATGTC GTCGATACCG ACATGCGCTA CCTGTACAGC GATGGCG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CGTGGAAGT GGCCGACGTG GTCGATACCG ACATGCGTTA CCTGTACACC GATGGCG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GCTTGAAGC AGCCGACGTG GTCGACACAG ATATGCAGTA TTTGTACAGC GATGGCGAA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GCTTGAAGC AGCCGACGTG GTCGATACAG ATATGCAGTA TTTGTACAGC GATGGCGAA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GTTCGAAGT CGTCGTGCTC GACCGCAAGG AAGTGACGTA CTCGTACTTC GCCGATCC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GATGGACCA GATCATCCTC GACAAGAAGG AGTGCACCTA CTCCTACTTC GCCGATCC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6305       6315       6325       6335       6345       635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CTGGCACTT CATGCAGCAG GAGACCTTCG AGCAGGTGCA GGCCGACAAG GCCGGC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CTGGCACTT CATGGACCCG GAATCCTTCG AGCAGGTCCA GGCCACCAAG GCCGGCA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CTGGCACTT CATGGACCCG GAAACCTTCG AGCAGGTGCA GGCCGACAAG GCCGGCA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CTGGCACTT CATGGACCCG GAAACCTTCG AGCAGGTGCA GACCGACAAG GCCGGCA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CTGGCACTT CATGGACCCG GACACCTTCG AGCAGGTGCA GACCGACAAG GCCGGCA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CTGGCACTT CATGGACCCG GAAACCTTCG AGCAGGTGCA GACCGACAAG GCCGGCA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CTGGCACTT CATGGACCCG GAATCCTTCG AGCAGGTGCA GGCCGACAAG GCCGGCA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CTGGCACTT CATGCAACAA GAAACCTTTG AACAAGTTCA AGCCGACAAA AACGGAA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CTGGCACTT CATGCAACAA GAAACCTTTG AACAAGTTCA AGCCGACAAA AACGGAA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TGTACGTGTT CATGGACGCC GA---CTACA ACCAGTACGA AGTCGAAGCG GAAATGA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TGTACGTGTT CATGGACACC GA---CTACA ACCAGTACGA AGTGGAAGCC GACAGCA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6365       6375       6385       6395       6405       641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GCGATGCCGC CAAATGGATC AAGGGGGAGG AAGACTGCGT GGTGACGTTG TGGAACGGT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GCGGCGCCGA GAAGTGGCTG AAGGGCGAGG AGTCCTGCGT GGTCACCCTG TGGAACGG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GCGGCGCCGA GAAGTGGCTG AAGGGTGAAG AGTCCTGCAT CGTGACCCTG TTCAACGG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GCGGCGCCGA CAAGTGGCTC AAGGGCGAGG AAGACTGCAT CGTGACCTTG TGGAAC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GCGGCGCCGA CAAGTGGCTC AAGGGCGAGG AAGACTGCAT CGTGACCTTG TGGAAC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GCGGCGCCGA CAAGTGGCTG AAGGGCGAGG AAGACTGCAT CGTGACGTTG TGGAACGG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GCGGCGCGGA GAAGTGGCTC AAGGGCGAAG AAGACTGCAT CGTGACCTTG TGGAAC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GTGGCGCCGA AAAATGGCTT AAAGGTGAAG AACAGTGTGT GGTCACACTC TGGAACGG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GTGGCGCCGA AAAATGGCTT AAAGGTGAAG AACAGTGTGT GGTCACACTC TGGAACGG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GCGACGCGCT CAACTACCTC GAGGACGGCA TGGCATGCGA AGTCGTGTTC TACAACG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GCGACGCGAT CCACTACCTG GAAGACGGCA TGGCCGCCGA AGTGACCTTC TACAACG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6425       6435       6445       6455       6465       647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CCCGATCCA GGTCACCCCG CCGAATTTCG TCGAGCTGAA GATCGTCCAG ACCGATC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GCCGATCTT CGTGCAGCCG CCGAACTTCG TCGAGCTGAA GATCACCGAA ACCGATC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GCCGATCTT CGTGCAGCCG CCGAACTTCG TCGAACTGAA GATCACCGAG ACCGATC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CCCGATCTG GGTGCAGCCG CCGAACTTCG TCGAGCTGAA GATCACCGAG ACCGATC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GCCGATCTG GGTGCAGCCG CCGAACTTCG TCGAACTCAA GATCACCGAG ACCGACC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GCCGATCTG GGTGCAGCCG CCGAATTTCG TCGAACTCAA GATCACCGAG ACCGACC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CCCGATCTG GGTGCAGCCG CCGAACTTCG TCGAGCTGAA GATCACCGAG ACCGACC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TGCCGATCGG AGTGCAGCCG CCGAACTTCG TCGAGCTGAA AATCACCGAA ACCGATC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TGCCGATCGG AGTGCAGCCA CCGAACTTCG TCGAACTGAA AATCACCGAA ACCGATC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GGCGATCTC GGTCGAACTG CCGACGATCC TCGTTCGCGA GATCACGTAC ACGGAGC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GGCCATCTC GGTCGAACTG CCGACCACGC TGGTCCGCGA AATCGAATAC ACCGAGC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6485       6495       6505       6515       6525       653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GCGTGCGTGG CGATACCTCT GGCGGCGGCG G---CAAGCC GGCCACGCTG GAGACC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GCGTCCGTGG CGACACCTCG GGCGGCGGCG G---CAAGCC GGCCACCCTG GAAACC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GCGTCCGTGG CGACACCTCG GGCGGCGGCG G---CAAGCC GGCCACCCTG GAAACC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GCGTGCGCGG CGACACCTCC GGCGGCGGCG G---CAAGCC GGCCACGCTG GAAACC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GCGTGCGCGG CGATACCTCC GGCGGCGGCG G---CAAGCC GGCCACGCTG GAAACC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GCGTGCGCGG CGATACCTCC GGTGGTGGCG G---CAAGCC GGCCACGCTG GAAACC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GCGTGCGTGG CGATACCTCT GGCGGCGGCG G---CAAGCC GGCCACCCTG GAAACCGG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GGTTACGCGG TGACACCTCT GGCGGCGGCG G---CAAGCC GGCCACCTTG GAAACCGG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GCTTACGCGG TGACACCTCT GGCGGCGGCG G---CAAGCC CGCTACCTTG GAAACCGG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CGTCAAGGG CGACACGTCG TCGGGCAAGG TGCTCAAGAA CGCGAAGCTC GCGACGGG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CGTCAAGGG CGACACCTCG TCGGGCAAGG TGCTGAAGAT GGCCAAGATC AAGGGCGG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6545       6555       6565       6575       6585       659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GGTGGTGCG GGTGCCCTTG TTCGTTGGCC AGGACGAAGT GATCAAGGTC GATACGCG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CGTGGTCCG CGTGCCGCTG TTCGTGAACC AGGACGAAGT GATCCGCGTC GACACCCG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AGTGGTCCG CGTGCCGCTG TTCGTCAACC AGGATGAAAT CATCAAGGTC GACACCCG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GGTGGTGCG CGTGCCGCTG TTCGTCAACC AGGACGAGAT CATCAAGGTC GATACCCG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GGTGGTGCG CGTGCCGCTG TTCGTCAACC AGGACGAAAT CATCAAGGTC GACACCCG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AGTGGTGCG CGTGCCGCTG TTCGTCAACC AGGACGAAAT CATCAAGGTC GACACCCG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GGTGGTGCG CGTGCCGCTG TTCGTCAACC AGGACGAAGT GATCAAGGTC GACACCCG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CGTCGTGCG TGTCCCGTTA TTTGTGAATC AAGATGAAGT CATCAAAGTG GATACACG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TGTCGTGCG TGTCCCGTTA TTTGTGAATC AAGATGAAGT CATCAAAGTG GATACCCG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TCGAGCTGCA GGTGCCGCTC TTCTGCAACA CCGGCGACAA GATCGAAATC GACACGCG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TCGAGATCCA GGTCCCGCTG TTCTGCAGCA CCGGCGACAA GATCGAAATC GACACCCGT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6605       6615       6625       6635       6645       665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GGGCGAATA TTTCTCGCGC GTCAAGTAAA TGGCTGCCAA AGATATCCGT TTCGGC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GGGCGAATA CTCCGCACGC GTCAAGTAAA TGGCTGCCAA GGATATTCGT TTCGGT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GGGCGAGTA CTCCTCGCGC GTGAAGTAAA TGGCTGCCAA GGATATTCGT TTCGGT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GGGCGAATA CTCGGCGCGC GTCAAGTAAA TGGCTGCTAA AGACATTCGT TTCGGT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GGGCGAATA CTCGGCGCGC GTCAAGTAAA TGGCTGCTAA AGACATTCGT TTCGGT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GGGCGAATA CTCGGCGCGC GTCAAGTAAA TGGCTGCTAA AGACATTCGT TTCGGT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GGGCGAGTA CTCGGCGCGC GTCAAGTAAA TGGCTGCTAA AGACATTCGT TTCGGT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TGGCGAGTA CGTCTCACGT GTCAAGTAAA TGGCTGCCAA AGAAATTATT TTCAGTGA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TGGCGAGTA CGTCTCACGT GTCAAATAAA TGGCTGCCAA AGAAATTATT TTCAGTGA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GAACGAGTA CCGCAGCCGC GCG---TAAA TGGCAGCTAA AGACGTCGTA TTCGGCGA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GCACGAGTA CCGCAGCCGC GCCAACTGAA TGGCAGCTAA AGACGTAGTG TTCGGCGA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6665       6675       6685       6695       6705       671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CGCCCGTTC GCGCATGGTG CGCGGTGTCA ACATCCTCGC CAATGCCGTC AGTGCCAC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CGCCCGTTC GCGCATGGTG CGCGGCGTCA ACGTTCTCGC CAATGCCGTC AAGGCCAC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CGCCCGTTC GCGCATGGTG CGCGGCGTCA ACGTTCTCGC CAATGCCGTC AAGGCCAC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CGCACGTAC CCGCATGGTT CGTGGCGTCA ACGTGCTTGC CAATGCCGTG AAGGCCAC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CGCACGTAC CCGCATGGTT CGTGGCGTCA ACGTGCTTGC CAATGCCGTG AAGGCAAC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CGCACGTAC CCGCATGGTT CGTGGCGTCA ACGTGCTTGC CAATGCCGTG AAGGCCAC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TGCGCGTAC CCGTATGGTG CGTGGCGTCA ACGTTCTCGC CAATGCCGTG AAGGCAAC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AGCCCGTTC ACGTATGGTG CACGGGGTGA ACCTGCTTGC TAATGCAGTA AAAGCCAC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AGCCCGTTC ACGTATGGTG CACGGGGTGA ACCTGCTTGC TAATGCAGTG AAAGCCAC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CGCACGCGC GAAGATGGTC GAAGGCGTGA ACATTCTCGC CAACGCTGTG AAGGTCA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CGCACGCGC CAAGATGGTC GAGGGCGTCA ACATCCTCGC CAACGCCGTG AAGGTGAC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6725       6735       6745       6755       6765       677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TTGGCCCGAA GGGCCGCAAC GTCGTGCTCG AGAAGAGCTT CGGTGCCCCG CACATC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TGGGCCCGAA GGGCCGCAAC GTCGTGCTGG AAAAGAGCTT CGGCGCCCCG ACCATC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TGGGCCCGAA GGGCCGCAAC GTCGTGCTGG AAAAGAGCTT CGGCGCTCCG ACCATC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TGGGCCCGAA GGGCCGCAAC GTCGTGCTCG AGAAGAGCTT CGGCGCGCCG ACCATC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TGGGCCCGAA GGGCCGCAAC GTCGTGCTCG AGAAGAGCTT CGGCGCGCCG ACCATC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TGGGCCCGAA GGGCCGCAAC GTCGTGCTCG AAAAGAGCTT CGGCGCCCCG ACCATC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TGGGCCCGAA GGGCCGCAAC GTCGTGCTCG AGAAGAGCTT CGGCGCGCCG ACCATC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TAGGTCCCAA AGGCCGCCAC GTAGTGCTTG ATAAGAGCTT CGGCTCCCCA ATCATTACT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TAGGTCCCAA AGGCCGCCAC GTAGTGCTTG ATAAGAGCTT CGGCTCCCCA ATCATTACT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TGGGTCCGAA GGGCCGCAAC GTGGTGCTCG AGCGCAGCTT CGGCGGCCCG ACGGTCAC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TGGGCCCGAA GGGCCGCAAC GTGGTGCTGG AGCGCAGCTT CGGTGGCCCG ACCGTG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6785       6795       6805       6815       6825       683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GGACGGCGT CTCCGTCGCC AAGGAAATCG AACTGGCGGA TAAGTTCGAA AATATG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GGACGGCGT CTCCGTCGCC AAGGAAATCG AACTGGCTGA CAAGTTCGAG AACATG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GGACGGCGT CTCCGTCGCC AAGGAAATCG AACTGGCTGA CAAGTTCGAG AACATG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GGACGGCGT TTCCGTCGCC AAGGAAATCG AACTGGCCGA CAAGTTCGAG AACATG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GGATGGCGT CTCCGTCGCC AAGGAAATCG AACTGGCTGA CAAGTTCGAG AACATG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GGACGGCGT CTCCGTCGCC AAGGAAATCG AACTGGCCGA CAAGTTCGAG AACATG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GGACGGCGT CTCCGTCGCC AAGGAAATCG AACTGGCTGA CAAGTTCGAG AACATG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AGACGGCGT CTCTGTCGCC AAAGAAATTG AGCTGGCCGA CAAGTTCGAA AACATG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AGACGGCGT CTCTGTCGCC AAAGAGATTG AGTTGGCCGA CAAGTTTGAA AACATG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GGACGGTGT GTCGGTCGCG AAGGAAATCG AGCTGAAGGA CAAGCTCCAG AACATG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GGACGGCGT GTCGGTCGCC AAGGAAATCG AGCTGAAGGA CAAGCTGCAG AACATG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6845       6855       6865       6875       6885       689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ACAGATGGT GAAGGAAGTC GCCTCCAAAA CGTCCGATAA CGCCGGCGAT GGCACC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GCAGATGGT GAAGGAAGTT GCTTCGCGCA CCAACGACGA TGCCGGCGAC GGCACC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GCAGATGGT GAAGGAAGTT GCTTCCCGCA CCAACGACGA CGCTGGCGAC GGCACC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GCAGATGGT CAAGGAAGTC GCGTCCAAGA CCAACGACAA CGCCGGCGAC GGCACC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GCAGATGGT CAAGGAAGTC GCTTCCAAGA CCAACGACAA CGCCGGCGAC GGCACC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GCAGATGGT CAAGGAAGTC GCTTCCAAGA CCAACGATAA CGCTGGCGAC GGCACC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GCAGATGGT CAAGGAAGTT GCTTCCAAGA CCAATGACAA CGCTGGCGAC GGCACC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ACAAATGCT TAAAGAAGTC GCGTCCAAAA CAAATGACCA TGCAGGCGAC GGCACC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ACAAATGCT TAAAGAAGTT GCGTCCAAAA CAAATGACCA TGCAGGCGAC GGCACC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GCAGATGGT CAAGGAAGTC GCTTCCAAGA CCAGCGACAA CGCCGGCGAC GGCACGAC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GCAGATGGT CAAGGAAGTG GCTTCCAAGA CCAGCGACAA CGCCGGTGAC GGCACC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6905       6915       6925       6935       6945       695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CGCCACCGT GCTGGCGCAG GCGCTGATCC GCGAAGGCTC CAAGGCCGTG GCTGCC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CGCCACCGT GCTGGCCCAG GCCCTGATCC GCGAAGGCGC CAAGGCCGTT GCCGCC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CGCCACCGT GCTGGCCCAG GCCCTGATCC GCGAAGGTGC CAAGGCTGTT GCCGCC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CGCCACCGT GCTGGCCCAG GCCCTGATCC GCGAAGGCGC CAAGGCCGTG GCCGCC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CGCCACCGT GCTGGCCCAG GCCCTGATCC GCGAAGGCGC CAAGGCTGTG GCCGCC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CGCCACCGT GCTGGCGCAG GCCCTGATCC GCGAAGGCGC CAAGGCTGTG GCCGCC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CGCCACCGT GCTGGCCCAG GCCCTGATCC GCGAAGGCGC CAAGGCTGTG GCCGCC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TGCCACGGT ACTAGCCCAG GCGTTGATCC GTGAAGGATG CAAAGCAGTG GCCGCTGGT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TGCAACGGT ACTAGCCCAG GCGTTGATCC GTGAAGGATG CAAAGCAGTG GCCGCTGGT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GGCCACCGT CCTCGCGCAA TCGATCGTCC GCGAAGGCAT GAAGTACGTC GCATCG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CGCCACGGT GCTGGCCCAG TCGATCGTGC GCGAAGGCAT GAAGTACGTG GCCGCC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6965       6975       6985       6995       7005       701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TGAACCCGAT GGACCTCAAG CGCGGCATCG ACAAGGCGGT TGCGGCCGCC GTGGTCG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TGAACCCGAT GGACCTCAAG CGCGGTATCG ACAAGGCCGT TTCGGCCGCC GTCGCCG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TGAACCCGAT GGACCTCAAG CGCGGTATCG ACAAGGCCGT CGTGGCCGCC GTCAACG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TGAACCCGAT GGACCTCAAG CGTGGTATCG ACCAGGCCGT CAAGGCTGCG GTCGTCG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TGAACCCGAT GGACCTCAAG CGCGGTATCG ACCAGGCCGT CAAGGCTGCG GTCGTCG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TGAACCCGAT GGATCTGAAG CGCGGTATCG ACCAAGCCGT CAAGGCTGCG GTCGTCG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TGAACCCGAT GGATCTGAAG CGCGGTATCG ACCAGGCCGT CAAGGCCGCC GTCATCG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TGAATCCAAT GGATCTTAAG CGTGGTATCG ATAAAGCAGT CATTGCCGCG GTTACCGAA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TGAATCCAAT GGATCTTAAG CGTGGTATCG ATAAAGCAGT CATTGCCGCG GTTACCGAA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TGAACCCGAT GGACCTGAAG CGCGGCATCG ACAAGGCAGT CGCCGCGGCA GTCGAAG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TGAACCCGAT GGACCTGAAG CGCGGCATCG ACAAGGCCGT CGCCGCTGCC GTCGAAG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7025       7035       7045       7055       7065       707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TGAAGAAGAT CAGCAAGCCC ACCGCCGACG ACAAGGCCAT CGCCCAGGTC GGCACCA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TGAAGAACAT CTCCAAGCCG ACCGCCGACG ACAAGGCGAT CGCCCAGGTC GGTACCA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TGAAGAGCAT CTCCAAGCCG ACCGCTGACG ACAAGGCGAT CGCCCAGGTC GGCACCA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TGAAGAACAT CTCCAAGCCC ACCACCGACG ACAAGGCGAT TGCCCAGGTC GGCACCAT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TGAAGAACAT CTCCAAGCCC ACCACCGACG ACAAGGCGAT CGCCCAGGTC GGCACCA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TGAAGAACAT CTCCAAGCCC ACCACCGACG ACAAGGCGAT TGCCCAGGTC GGCACCA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TGAAGAACAT CTCCAAGCCC ACCACCGACG ACAAGGCGAT TGCCCAGGTC GGCACCA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TGAAGAAGAT CTCCAAGCCA ACCAGTGACG ATAAAGCCAT TGCCCAAGTC GCAACAA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TGAAGAAGAT CTCCAAGCCA ACCAGCGACG ATAAAGCCAT TGCCCAAGTC GCAACCA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TGAAGAAGAT CAGCAAGCCG TGCACGACGA ACAAGGAAAT CGCGCAAGTC GGCGCGA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TGAAGAAGAT CAGCAAGCCG ACTACCACCA GCAAGGAAAT CGCCCAGGTT GGAGCCA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7085       7095       7105       7115       7125       713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CGCCAACTC CGACGCGTCG ATCGGCGACA TCATCGCCGA TGCGATGAAG AAGGTC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GGCCAACTC GGACGAGTCG ATCGGCCAGA TCATCGCTGA CGCGATGAAG GAAGTC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GGCCAACTC GGACGAGTCG ATCGGCCAGA TCATCGCTGA CGCGATGAAG GAAGTC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GGCCAACTC GGACGAGTCG ATCGGCAACA TCATTGCCGA AGCGATGAAG AAGGTC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GGCCAACTC GGACGAGTCG ATCGGCAACA TCATTGCCGA AGCGATGAAG AAGGTC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GGCCAACTC GGACGAGTCG ATCGGCAACA TCATTGCTGA AGCGATGAAG AAGGTC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GGCCAACTC GGACGAATCG ATCGGCAACA TCATTGCCGA AGCGATGCAG AAGGTC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TGCTAACTC AGACGAGTCT ATCGGCAACA TTATTGCCGA AGCAATGAAG AAGGTCGGT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TGCTAACTC AGACGAGTCT ATCGGCAACA TTATTGCCGA AGCAATGAAG AAGGTCGGT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GGCGAACAG CGATTCGTCG ATCGGCGATC GCATCGCTGA AGCGATGGAC AAGGTC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GGCCAACAG CGACGAGTCG ATCGGCGCGC GCATCGCTGA AGCGATGGAC AAGGTG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7145       7155       7165       7175       7185       719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GAAGGGTGT GATCACGGTC GAGGAAGGCT CGGGCCTGGT CAACGAACTG GATGTG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GGAAGGCGT CATCACCGTT GAAGAAGGCT CGGGCCTGGA CAACGAGCTG GACGTGG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GGAAGGCGT GATCACCGTT GAAGAGGGCT CGGGCCTGGA CAACGAGCTG GACGTGG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GGAAGGCGT GATCACCGTT GAAGAAGGCT CGGGCCTGGA AAACGAGCTG GACGTG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GGAAGGCGT GATCACCGTT GAAGAAGGCT CGGGCCTGGA AAACGAGCTG GACGTG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GGAAGGCGT GATCACCGTT GAAGAAGGCT CGGGCCTGGA AAACGAGCTG GACGTG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GGAAGGCGT GATCACCGTT GAAGAAGGCT CGGGCCTGGA AAACGAGCTG GACGTG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AGAAGGAGT GATTACTATT GAGGAAGGTA CGACTCTAGA AAACGAATTG GATGTC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AGAAGGAGT GATTACCATT GAGGAAGGCA CAACTCTAGA AAACGAATTG GATGTC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GGAAGGCGT GATCACCGTC GAAGACGGCA AGTCGCTCGC CGACGAGCTC GACGTC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GGAAGGCGT GATCACCGTG GAAGACGGCA AGTCGCTGGA AGACGAGCTG GACGTCG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7205       7215       7225       7235       7245       725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AGGCATGCA GTTCGACCGC GGCTACCTGT CGCCATACTT CATCAACAAC CAGCAGAG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GGGCATGCA GTTCGACCGC GGCTACCTGT CGCCGTACTT CATCAACAAC CAGCAGT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GGGCATGCA GTTCGACCGC GGCTACCTGT CCCCGTACTT CATCAACAAC CAGCAGT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GGGCATGCA GTTCGACCGC GGCTACCTCT CCCCGTACTT CATCAACAAC CAGCAGAG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GGGCATGCA GTTCGACCGC GGCTATCTCT CCCCGTACTT CATCAACAAC CAGCAGAG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GGGCATGCA GTTCGATCGC GGCTACCTCT CCCCGTACTT CATCAACAAC CAGCAGAG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GGGCATGCA GTTCGATCGC GGCTACCTCT CCCCGTACTT CATCAACAAC CAGCAGAG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AGGGATGCA GTTTGACCGT GGTTACTCTT CGCCATATTT CATCAACAAC CAGCAGTC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AGGGATGCA GTTTGACCGT GGTTACTCTT CGCCATATTT CATCAACAAC CAGCAGTC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AGGCATGCA GTTCGACCGC GGCTACCTGT CGCCGTACTT CATCAACAAC CCGGACA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AGGCATGCA GTTCGACCGC GGCTACCTGT CGCCGTACTT CATCAACAAC CCGGAAA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7265       7275       7285       7295       7305       731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GTCGGCCGA CTTGGACGAT CCGTTCATCC TGCTGCACGA CAAGAAGATC TCCAACGT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GACCGCTGA CCTGGATGAC CCGTTCATCC TGCTGCACGA CAAGAAGATC TCCAACGT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GACCGCTGA TCTGGATGAC CCGTTCATCC TGCTGCACGA CAAGAAGATC TCCAACGT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GTCGGCCGA CCTGGACGAC CCGTTCATCC TGCTGCACGA CAAGAAGATC TCCAACGT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GTCGGCCGA TCTGGACGAC CCGTTCATCC TGCTGCACGA CAAGAAGATC TCCAACGT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GTCGGCCGA CCTGGACGAC CCGTTCATCC TGCTGCACGA CAAGAAGATC TCCAACGT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GTCGGCCGA TCTGGACGAC CCGTTCATCC TGCTGCACGA CAAGAAGATC TCCAACGT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AATTGTTGA GCTGGATAAT CCCTACATCC TCCTTCACGA CAAGAAAATT TCCAGTGT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AATTGTTGA GCTGGATAAT CCCTACATCC TCCTTCACGA CAAGAAAATT TCCAGTGT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AGTCGCCGT CCTCGAGAAC CCGTTCGTGC TGCTGCACGA CAAGAAGGTG TCGAACAT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GGTTGTTCA GCTGGACAAC CCGTTCGTGC TGCTGTTCGA CAAGAAGATC AGCAACAT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7325       7335       7345       7355       7365       737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GTGACCTGCT GCCGTTGCTG GAAGGCGTGG CCAAGGCCGG CAAGCCGCTG CTGATC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GTGACCTGCT GCCGGTGCTG GAAGGCGTCG CCAAGGCCGG CAAGCCGCTG CTGATCG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GTGACCTGCT GCCGGTGCTG GAAGGCGTCG CCAAGGCCGG CAAGCCGCTG CTGATC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GTGACCTGCT GCCCGTGCTG GAAGGCGTGG CCAAGGCCGG CAAGCCGCTG CTGATC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GCGACCTGCT GCCCGTGCTG GAAGGCGTGG CCAAGGCCGG CAAGCCGTTG CTGATC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GTGACCTGCT GCCCGTGCTG GAAGGCGTGG CCAAGGCCGG CAAGCCGCTG CTGATCG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GTGACCTGCT GCCCGTGCTG GAAGGCGTGG CCAAGGCCGG CAAGCCGCTG CTGATC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GCGATTTACT CACCGTGCTT GACGCCGTCG CCAAAGAAAG CAAGCCGTTG CTGATC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GCGATTTACT CACCGTGCTT GACGCCGTCG CCAAAGAAAG CAAGCCGTTG CTGATC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GCGACCTGCT GCCGGTGCTC GAGCAAGTCG CGAAGGCTGG CCGTCCGCTG CTGATCA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GCGACCTGCT GCCGGTGCTG GAGCAAGTGG CCAAGGCCGG CCGTCCGCTG CTGATC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7385       7395       7405       7415       7425       743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CGAGGAAGT GGAAGGCGAG GCGCTGGCGA CTCTGGTAGT CAACACCATT CGTGGCA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CGAGGAAGT TGAAGGCGAA GCGCTGGCCA CCCTGGTCGT CAACACCATC CGTGGCA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TGAAGAAGT CGAAGGCGAA GCGCTGGCGA CCCTGGTGGT CAACACCATC CGTGGCA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CGAAGAAGT CGAAGGCGAA GCGCTGGCGA CCCTGGTGGT CAACACCATC CGCGGCA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CGAGGAAGT CGAAGGCGAA GCGCTGGCGA CCCTGGTGGT CAACACCATC CGCGGCA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GGAAGAAGT CGAAGGCGAA GCGTTGGCGA CCCTGGTGGT CAACACCATT CGTGGCA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TGAAGAAGT CGAAGGCGAA GCCCTGGCGA CGCTGGTGGT CAACACCATC CGCGGCA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TGAGGAAGT CGAAGGCGAA GCTTTGGCAA CTCTGGTCGT TAACAACATC CGCGGC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TGAGGAAGT CGAAGGCGAA GCTTTGGCAA CTCTGGTCGT TAACAACATC CGCGGC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CGAAGACGT CGAAGGCGAA GCGCTCGCAA CGCTGGTCGT CAACAACATC CGCGGCAT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TGAAGATGT CGAAGGCGAA GCCCTGGCAA CGCTGGTGGT CAACAACATC CGTGGCAT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7445       7455       7465       7475       7485       749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TCAAGGTCGT GGCGGTCAAG GCTCCTGGCT TCGGCGACCG CCGCAAGGCG ATGCTG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TCAAGGTCGT GGCCGTCAAG GCTCCGGGCT TCGGCGACCG TCGCAAGGCG ATGCTG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TCAAGGTCGT GGCCGTCAAG GCTCCGGGCT TCGGCGACCG TCGCAAGGCG ATGCTG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TCAAGGTCGT GGCCGTCAAG GCGCCGGGCT TCGGCGACCG TCGCAAGGCG ATGCTG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TGAAGGTCGT GGCCGTCAAG GCGCCGGGCT TCGGCGACCG TCGCAAGGCG ATGCTG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TCAAGGTCGT GGCCGTCAAG GCACCGGGCT TCGGCGACCG TCGCAAGGCG ATGCTG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TCAAGGTCGT GGCCGTCAAG GCACCGGGCT TCGGCGACCG TCGCAAGGCG ATGCTG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TCAAAGTCTG CGCAGTCAAA GCACCTGGCT TCGGTGATCG TCGCAAAGCC ATGCTG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TCAAAGTCTG CGCAGTCAAA GCACCTGGCT TCGGTGATCG TCGCAAAGCC ATGCTG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TGAAGACCGT TGCGGTCAAG GCACCGGGCT TCGGCGATCG TCGCAAGGCG ATGCTG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TGAAGACCGC CGCCGTCAAG GCTCCGGGCT TCGGCGACCG CCGCAAGGCC ATGCTG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7505       7515       7525       7535       7545       755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CATGGCGGT GCTGACTGGC GGCACCGTGA TCTCCGAGGA GGTGGGTCTG TCCCTCG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CATGGCCGT GCTGACCGGC GGCACCGTGA TCTCCGAAGA AGTCGGCCTG TCGCTGG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CATGGCCGT GCTGACCGGC GGCACCGTGA TCTCCGAAGA AGTGGGCCTG TCGCTGGA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CATGGCCGT GCTGACCGGC GGTACCGTGA TCTCCGAGGA AGTGGGCCTG GCGCTTG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CATGGCCGT GCTGACCGGC GGTACCGTGA TCTCCGAGGA AGTGGGTCTG GCGCTGG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CATGGCCGT GCTGACCGGC GGCACCGTGA TCTCCGAGGA AGTGGGCCTG GCGCTGGA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CATGGCCGT GCTGACCGGC GGCACCGTGA TCTCCGAGGA AGTGGGTCTG GCCCTGGA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TATGGCTGT GCTGACAGGC GGCACCGTCA TCTCGGAAGA AGTAGGTCTG TCTCTGGA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TATGGCTGT GCTGACAGGC GGCACCGTCA TCTCGGAAGA AGTAGGTCTG TCTCTGGA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CATCGCGAT CCTGACGGGC GGCCAGGTCA TCGCGGAAGA AACCGGCCTC ACGCTCG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CATCGCCAT CCTGACGGGC GGCCAGGTCA TCGCTGAAGA AGTCGGCCTG ACGCTGGA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7565       7575       7585       7595       7605       761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GGCGACCCT GAAGGATCTG GGCCGCGCCA AGAAGGTACA GGTTTCCAAG GAGAAC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GGCCACCAT CAAGGACCTG GGCCGCGCCA AGAAGGTGCA GGTCTCCAAG GAGAAC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GGCCACCAT CAAGGATCTC GGCCGCGCCA AGAAGGTGCA GGTCTCCAAG GAAAAC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GGCGACCAT CAAGGACCTG GGCCGCGCCA AGAAGGTGCA GGTCTCCAAG GAAAAC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GGCGACCAT CAAGGACCTG GGCCGCGCCA AGAAGGTGCA GGTCTCCAAG GAAAAC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GGCGACCAT CAAGGACCTG GGCCGCGCCA AGAAGGTGCA GGTTTCCAAA GAAAAC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GGCCACGAT CAAGGATCTC GGCCGCGCGA AGAAGGTGCA GGTCTCCAAG GAGAAC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GGCCACGAC CAGCCACCTT GGCAAGGCCA AGAAAGTACG CGTCTCTAAA GAAAAC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GGCCACGAC CAGCCATCTT GGCAAGGCCA AGAAAGTACG CGTCTCTAAA GAAAAC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GGCAACGCT GGCAGAACTG GGCCAGGCGA AGCGCATCGA AGTGGGCAAG GAAAACAC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GGCGACCCT GAACGATCTG GGCCAAGCCA AGCGTGTGGA AATCGGCAAG GAAAAC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7625       7635       7645       7655       7665       767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CATCATCGA TGGCGTCGGC GATACGGCCG CGATCGAGTC GCGCATCAAG CAGATCGAA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CATCATCGA CGGCGTCGGC GACAAGGCCA ACGTTGATGC ACGCGTGGCG CAGATCA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CATCATCGA TGGCGTGGGT GACAAGGCTG CGGTCGATTC GCGCGTTGCG CAGATCA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CATCATCGA CGGCGCCGGC GACACCGCGG CGATCGAATC GCGCGTGGGC CAGATCA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GATCATCGA CGGCGCTGGC GATTCGGCCG CGATCGAGTC GCGCGTGGGC CAGATCA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GATCATCGA CGGCGCTGGC GATTCGGCCG CGATCGAGTC GCGCGTCGGC CAGATCA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CATCATCGA CGGCGCCGGC GATTCGGCCA CGATCGAAGC CCGCGTGGGC CAGATCA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CATTATTGA TGGTATCGGT GACAACGATG CGATCAATGG TCGCGTCAAG CAAATCA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CATTATTGA TGGTATGGGT GACAACGATG CGATCAATGG TCGCGTCAAG CAAATCA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GATCATCGA CGGCGCGGGC GAAGCCGTGA ACATCGAAGC GCGCGTCAAG CAAATCC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GATCATCGA TGGCGCCGGC GATGCCCGCA ACATCGAAGC GCGCGTCAAG CAAGTGC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7685       7695       7705       7715       7725       773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TGCAGATTGC CGAGACCTCC TCCGACTACG ACAAGGAGAA GTTGCAGGAG CGCATGG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CCAGATCCA GGACACCTCC TCGGATTACG ACCGCGAGAA GCTGCAGGAA CGCGTGG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CCAGATCCA GGACACCTCC TCGGATTACG ACCGCGAGAA GCTGCAGGAA CGCGTGG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CCAGATCGA AGACACCTCG TCCGATTACG ACCGTGAGAA GCTGCAGGAG CGCGTGG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CCAGATCGA AGACACCTCG TCCGATTACG ACCGCGAGAA GCTGCAGGAG CGCGTGG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CCAGATCGA AGACACCTCG TCCGATTACG ACCGTGAAAA GCTGCAGGAA CGCGTGG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CCAGATCGA AGACACCTCG TCCGATTACG ACCGTGAGAA GCTGCAGGAA CGCGTGG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CCAGATCGA GGAAACCACC TCGGACTACG ACCGCGAAAA ACTGCAGGAA CGTGTAG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CCAGATCGA GGAAACCACC TCGGACTACG ACCGCGAAAA ACTGCAGGAA CGTGTAG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GCAAATCGA AGAAGCGACG TCGGACTACG ACCGTGAAAA GCTGCAAGAG CGCGTGG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CCAGATCGA GGAAGCCACG TCGGACTACG ACCGTGAGAA GCTGCAAGAG CGCGTGG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7745       7755       7765       7775       7785       779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GCTGGCCGG CGGTGTGGCG GTGATCAAGG TCGGTGCTGC GACCGAAATC GAGATG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GCTGGCCGG CGGTGTTGCC GTGATCAAGG TCGGCGCCTC GACCGAAATC GAAATG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GCTGGCCGG CGGCGTTGCC GTGATCAAGG TCGGTGCCTC GACCGAAATC GAAATG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GCTGGCCGG TGGCGTTGCA GTGATCAAGG TCGGCGCCTC GACCGAAATC GAAATG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GCTGGCCGG TGGCGTTGCG GTGATCAAGG TGGGCGCCTC GACCGAAATC GAGATG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GCTGGCCGG CGGCGTTGCA GTGATCAAGG TTGGCGCCTC GACCGAAATC GAAATG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GCTGGCCGG TGGCGTTGCA GTGATCAAGG TCGGCGCGTC GACCGAAATC GAAATG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GCTCGCCGG TGGTGTAGCC GTCATCAAGG TCGGTGCTGC AACCGAAGTG GAAATG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GCTCGCCGG TGGTGTAGCC GTCATCAAGG TCGGTGCTGC AACCGAAGTG GAAATG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GCTGGCAGG CGGCGTGGCG GTGATCAAGG TCGGCGCTGC GACCGAAGTC GAAATG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GCTGGCCGG CGGCGTGGCA GTGATCAAGG TTGGTGCGGC CACCGAAGTC GAAATG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7805       7815       7825       7835       7845       785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AAAGAAGGC ACGCGTCGAA GATGCCCTGC ACGCCACCCG TGCCGCAGTG GAAGAA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AAAGAAGGA TCGCGTCGAC GACGCCCTGC ACGCCACCCG TGCGGCCGTT GAAGAA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AAAGAAGGA CCGCGTCGAC GACGCCCTGC ACGCCACCCG TGCAGCCGTT GAAGAA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AAAGAAGGC ACGCGTCGAA GACGCCCTGC ACGCCACCCG TGCAGCCGTC GAAGAA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AAAGAAGGC ACGCGTCGAA GACGCCCTGC ACGCCACCCG TGCAGCCGTC GAAGAA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AAAGAAGGC ACGCGTCGAA GACGCCCTGC ACGCCACCCG TGCAGCCGTC GAAGAA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AAAGAAGGC CCGCGTCGAA GACGCCCTGC ACGCCACCCG TGCAGCCGTC GAAGAA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AAAGAAAGC ACGTGTTGAT GATGCTTTAC TTGCAACGCG TGCAGCCGTT GAAGAAGG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AAAGAAAGC ACGTGTTGAT GATGCTTTAC TTGCAACCCG TGCAGCCGTT GAAGAAGG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AAAGAAGGC ACGTGTCGAG GACGCGCTGC ACGCCACCCG CGCTGCCGTT GAAGAA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AAAGAAGGC CCGCGTGGAA GACGCCCTGC ACGCTACCCG CGCTGCCGTG GAAGAA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7865       7875       7885       7895       7905       791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TGGTCCCCGG CGGCGGCGTG GCGCTGGTGC GCGCGCTGAG CGCGATCGGT TCGCTCA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TGGTTCCGGG CGGCGGCGTT GCCCTGGTCC GCGCGATCAC CGCGCTGGCC GGCCTG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TGGTCCCGGG CGGCGGCGTT GCCCTGGTCC GTGCGGTCTC CGCGCTGGCT GGTCTG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TGGTCCCGGG CGGCGGCGTG GCCCTGGTGC GTGCGCTGGT GGCCGTGGGC GAGCTC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TGGTCCCGGG CGGCGGCGTG GCCCTGGTGC GTGCGCTGGT GGCCGTGGGT GACCTG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TGGTCCCGGG CGGCGGCGTG GCCCTGGTGC GTGCGCTGGT GGCCGTCGGT AACCTGA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TGGTCCCGGG CGGCGGTGTG GCCCTGGTGC GTGCGCTGGT GGCCGTCGGC AACCTGA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TGATTCCAGG CGGCGGCGTG GCCCTGATAC GTGCAATCAC TGCAATCAGC AATCTG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TGATTCCAGG TGGCGGCGTG GCCCTGATAC GTGCAATCAC GGCAATCAGC AATCTG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TCGTCCCGGG CGGCGGCGTC GCGCTGATCC GCGCACGCAC CGCGATCGCG AGCCTGA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TCGTGGCTGG CGGCGGCGTT GCGCTGCTGC GTGCCCGTGC GCTGATCTCC GGCCTG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7925       7935       7945       7955       7965       797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GCGACAATGA AGATCAGACC CACGGCATCC AGATCGCGCT GCGCGCGATG GAAGCGC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GCGCCAACGA AGACCAGAAC CACGGCATCC AGATCGCCCT GCGTGCGATG GAAGCCC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GTGCCAACGA AGACCAGAAC CACGGCATCC AGATCGCCCT GCGCGCGATG GAAGCCC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GCGCCAACGA AGACCAGACC CACGGCATCC AGATCGCCCT GCGCGCCATG GAAGCCC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GCGCCAACGA AGACCAGACC CACGGCATCC AGATCGCCCT GCGCGCCATG GAAGCCC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GTGCCAACGA AGACCAGACC CACGGCATCC AGATCGCTTT GCGCGCCATG GAAGCCC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GTGCCAACGA AGACCAGACC CACGGCATCC AGATTGCCCT GCGCGCCATG GAAGCCC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GTGCCAATGA AGACCAGACA CACGGCATTC AAATCGCATT GCGCGCTATG GAGGCACCA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GTGCCAATGA AGACCAGACA CACGGCATTC AAATCGCATT GCGCGCTATG GAGGCACCA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GCGTGAACGC CGACCAGAAC GCCGGCATCA AGATCGTGCT GCGCGCGATG GAAGAGC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GTGCCAACGC TGACCAGGAC GCCGGCATCA AGATCGTGCT GCGCGCCATG GAAGAGC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7985       7995       8005       8015       8025       803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TGCGCGCGAT CGTCACCAAC GCTGGTGAAG AACCGTCGGT GATTCTCAAT AAGGTC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TGCGCGAGAT CGTTGCCAAC GCCGGTGACG AGCCGTCGGT CATCATCAAC AAGGTC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TGCGCGAGAT CGTCGCCAAC GCCGGCGAAG AGCCGTCGGT CATCGTCAAC AAGGTC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TGCGCGAGAT CGTGGCCAAT GCCGGCGAAG AGCCGTCCGT GATCCTGAAC AAGGTC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TGCGCGAGAT CGTGGCCAAT GCCGGCGAAG AGCCCTCCGT GATCCTGAAC AAGGTC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TGCGCGAAAT CGTCGCCAAT GCCGGCGAAG AGCCGTCCGT GATCCTGAAC AAGGTC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TGCGCGAAAT CGTGGCCAAC GCCGGCGAAG AGCCGTCCGT GATCCTGAAC AAGGTC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TACGCGAAAT TGTTGCCAAC GCCGGTGAAG AGCCATCGGT CATCTTAAAT AAGGTGA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TACGCGAAAT TGTTGCCAAC GCCGGTGAAG AGCCATCGGT CATCTTAAAT AAGGTGA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TGCGCCAGAT CGTCACGAAC GGCGGCGAAG AAGCGAGCGT CGTGGTGGCG GCAGTTGC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TGCGCCAGAT CGTCACGAAC GCTGGCGACG AGGCTTCGGT GGTGGTGGCC AACGTCA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8045       8055       8065       8075       8085       809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AGGCACCGG CAACTTCGGC TACGACGCTG CTAAAGGCGA GTTCGGCGAC ATGGTCGC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AGGCACCGG CAGCTTCGGC TACAACGCCG CCACCGGCGA GTTCGGCGAC ATGCTGC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AGGCACCGG CAGCTTCGGC TACAACGCCG CCACCGGCGA GTTCGGTGAC ATGCTGC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AGGCAGCGG CAACTACGGC TACAACGCCG CCAACGGCGA GTTCGGCGAC ATGGTCGAA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AGGCACCGG CAACTACGGC TACAACGCCG CCAACGGCGA GTTCGGCGAC ATGGTCGAA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AGGCACCGG CAACTACGGC TACAACGCGG CCAACGGCGA GTTCGGCGAC ATGGTCGAA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AGGCACCGG CAACTACGGC TACAACGCAG CCAACGGCGA GTTCGGCGAC ATGGTCGAA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AGGCAAGGA CAATTTTGGC TACAACGCCG CTACTGGCGA ATTCGGCGAT ATGGTCAA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AGGCAAGGA CAATTTTGGC TACAACGCCG CTACTGGCGA ATTCGGCGAT ATGGTCAA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GGGCAAGGG CAACTACGGC TACAACGCGG CGACGGGCGA GTACGTCGAC ATGGTC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AGGCAAGGG CAACTACGGC TACAACGCCT CCACCGGCGA GTACGGTGAC CTGGTGGA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8105       8115       8125       8135       8145       815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TCGGTATCCT GGATCCGACC AAGGTGACCC GTTCGGCGCT GCAGAACGCT TCCTCGA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TCGGCATCCT GGACCCGACC AAGGTGACCC GTTCGGCGCT GCAGAACGCG GCCTCGA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TCGGCATCCT GGACCCGACC AAGGTGACCC GTTCGGCGCT GCAGAACGCA GCTTCGA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TCGGCATCCT GGACCCGACC AAGGTGACCC GTTCGGCACT GCAGAACGCC GCCTCGA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TCGGCATCCT GGACCCGACC AAGGTGACCC GCTCTGCGCT GCAGAACGCC GCCTCGA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TCGGCATCCT GGACCCGACC AAGGTCACCC GTTCGGCGCT GCAGAACGCC GCCTCGA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TCGGCATCCT GGACCCGACC AAGGTCACCC GTTCGGCGCT GCAGAACGCA GCATCGA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TTGGCATCCT GGACCCCACC AAGGTCACCC GTTCAGCACT CCAGAACGCT GCTTCAA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TTGGCATCCT GGACCCAACC AAGGTCACCC GTTCAGCACT CCAGAACGCT GCTTCAA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CGGCGTCGT CGATCCGACG AAGGTCACCC GTACCGCGCT GCAGAACGCG GCTTCG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TGGGCGTGCT GGACCCGACC AAGGTGACCC GCACCGCGCT GCAGAACGCC GCTTCG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8165       8175       8185       8195       8205       821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TGGCCTGAT GATCACCACC GAGGCGATGG TGGCCGAAGC GCCGAAGAAG GACGAGC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TGGCCTGAT GATCACCACC GAAGCCATGG TTGCCGAAGC TCCGAAGAAG GACGAGC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TGGCCTGAT GATCACCACC GAAGCCATGG TTGCCGAAGC TCCGAAGAAG GACGAGC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CGGCCTGAT GATCACCACC GAAGCCATGG TGGCCGATGC GCCGAAGAAG GACGAGC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CGGCCTGAT GATCACCACC GAAGCCATGG TGGCCGATGC ACCGAAGAAG GACGAGC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CGGCCTGAT GATCACCACC GAAGCCATGG TGGCCGATGC ACCGAAGAAG GACGAGC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CGGCCTGAT GATCACCACC GAAGCCATGG TGGCCGATGC ACCGAAGAAG GACGAGC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TGGCCTGAT GATCACCACA GAAGCAATGG TCGCCGAGGC TCCGAAGAAA GACGAGCC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TGGCCTGAT GATCACCACA GAAGCAATGG TCGCCGAGGC TCCGAAGAAA GACGAGCC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CGGCCTGCT GCTGACGACG GACGCAGCCG TTGCCGAACT GCCGAAGGAA GACG---C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ATCGCTGAT GCTGACGACG GACTGCGCCG TGGCCGAACT GCCGAAGGAC GATG---C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8225       8235       8245       8255       8265       827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CGCGCCGGG CGGTATGGGC GGTGGCATGG GTGGCATGGG ---------C GGCATGGA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CATGGGCGG CGC------C GGTGGCATGG GCGGCATGGG TGGCATGGGC GGCATGGA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CATGGGTGG CGC------C GGTGGCATGG GCGGCATGGG TGGCATGGGC GGCATGGA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GATGCCGGC CGG------C GGCGGCATGG GCGGCATGGG ---------C GGCATGGA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ACTGCCGGC CGG------C GGTGGCATGG GCGGCATGGG ---------C GGCATGGA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AATGCCGGC CGG------C GGTGGCATGG GCGGCATGGG ---------C GGCATGGA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GATGCCGGC CGG------C GGTGGCATGG GCGGCATGGG ---------C GGCATGGA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CCCACCTGC TGCT---GGT GGCGGTATGG GCGGTATGGG ---------C GGTATGGA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CCCACCTGC TGCT---GGT GGCGGCATGG GCGGTATGGG ---------C GGTATGGA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GATGCCGGG CGGCATGCCG GGCGGCATGG GCGGCATGGG CATGGGCATG GGCATGGA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----TCCGG CA--ATGCCG GGCGGCATGG GTGGCATGGG C---GGCATG GACGGCAT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8285       8295       8305       8315       8325       833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TCTGAATG-- ---------- ---------- ---------- ---------- -----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TCTAAATG-- ---------- ---------- ---------- ---------- -----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TCTAAATG-- ---------- ---------- ---------- ---------- -----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TCTGAATG-- ---------- ---------- ---------- ---------- -----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TCTGAATG-- ---------- ---------- ---------- ---------- -----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TCTGAATG-- ---------- ---------- ---------- ---------- -----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TCTGAATG-- ---------- ---------- ---------- ---------- -----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TCTAAATGCT TACCCGAAAA AAATCAATGG ATTGCAAGGT TGGCAGACTT GGTATGCC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TCTAAATG-- ---------- ---------- ---------- ---------- -----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TGTAAATGAG TAA------- ---------- ---------- ---------- -----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TGTAAATGTC CCA------- ---------- ---------- ---------- -----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  <w:lang w:val="en-GB"/>
        </w:rPr>
        <w:t xml:space="preserve">8345       8355       8365       8375       8385       839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X.albiline   ---------- ---------- ---------- ---------- ---------- ---TCTG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StenoK279a   ---------- ---------- ---------- ---------- ---------- ---TCCG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StenoR551    ---------- ---------- ---------- ---------- ---------- ---TCCG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Vesicatori   ---------- ---------- ---------- ---------- ---------- ---TCCG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Citri        ---------- ---------- ---------- ---------- ---------- ---TCCG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Oryzae       ---------- ---------- ---------- ---------- ---------- ---TCCG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Campestris   ---------- ---------- ---------- ---------- ---------- ---TCCG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Xyl9a5C      TTGCTTTAGC TGTTTCTGAC TGTTACCCCA ATCCTAAAAG GTTTCCTCTG ATGTCGC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XylTemecul   ---------- ---------- ---------- ---------- ---------- ---TCGC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Burkholder   ---------- ---------- ---------- ---------- ---------- --AACC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Ralstonia    ---------- ---------- ---------- ---------- ---------- --AAGCAT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8405       8415       8425       8435       8445       845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AACTATTGA GAAGTTGGTT AAGGACAACA AGATCGAGTT CGTCGACCTG CGCTTC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AAACGTTGA GAAGCTGATC AAGGACAACC AGATCGAATT CGTCGATCTG CGCTTT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AAACGTTGA GAAGCTGATC AAGGACAACC AGATCGAGTT CGTCGACCTG CGCTTT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AAATGTTGA AAAGCTGATC AAGGACAACA AGGTCGAGTT CGTCGACCTG CGCTTC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AAATGTTGA AAAGCTGATC AAGGACAACA AGGTCGAGTT CGTCGACCTG CGCTTC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AAATGTTGA AAAGCTGATC AAGGACAACA AGGTCGAGTT CGTCGACCTG CGCTTC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AAATGTTGA AAAGCTGATC AAGGACAACA AGGTCGAGTT TGTCGACCTG CGCTTC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AAATGTTGA AAAGCTTGTC AAGGATAAAA AGATCGAATT CGTCGATTTG CGCTTTGT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AAATGTTGA AAAGCTTGTC AAGGATAAAA AGATCGAATT CGTCGATTTG CGCTTTGT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CGACGTCAT GCAGCTCGCG AAGGACGAGG ACGTCAAGTT TGTCGATTTC CGCTTCA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AGACGTGAT GAAGCTCGTG AAGGAAAACG ACGTCAAGTT CGTCGATTTC CGCTTCA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8465       8475       8485       8495       8505       851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CCTGCGCGG CGTGCAGCAG CACGTCACGT TCCCGGTCAG CATCATCGAG CCTGCATT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CATGCGTGG TGTCGAGCAG CACGTGACCT TCCCGGTCAG CATCGTCGAA CCGTCGCT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CATGCGTGG TGTCGAGCAG CACGTGACCT TCCCGGTCAG CATCGTCGAG CCGTCGCT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TATGCGTGG TGTACAGCAG CACATCACCT TTCCGGTCAA TATCATCGAG CCGGCGCT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TATGCGTGG TGTACAGCAG CACATCACCT TTCCGGTCAA TATCATCGAG CCGGCGCT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TATGCGTGG TGTACAGCAG CACATCACCT TTCCGGCCAA TATCATCGAG CCGGCGCT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TATGCGTGG CGTGCAGCAG CACATCACCT TTCCGGCCAG CATCATCGAG CCGGCGTT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TATGCGCGG CGTGCAACAG CACGTCACCT TTCCGGTGAA CATTCTTGAA CCATCGCT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TATGCGCGG CGTACAACAG CACGTCACCT TTCCGGTGAA CATTCTTGAA CAATCGCT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CACGCGCGG CAAGGAGCAA CACGTGTCGG TGCCGGTGTC GGCCTTCGGC GAGGACA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TACCAAGGG TAAAGAGCAG CACGTCTCGG TTCCCGTGTC GCATTTCGGC GAAGACA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8525       8535       8545       8555       8565       857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TCGAAGAGGG CAAGATGTTC GACGGCAGCT CGATCGCCGG CTGGAAGGGC ATCAATG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TCGAAGAAGG CAAGATGTTC GATGGCAGCT CGATCGCCGG CTGGAAGGGC ATCAACG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TCGAAGAAGG CAAGATGTTC GATGGCAGCT CGATCGCCGG CTGGAAGGGC ATCGCCGAA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TTGAAGAAGG CAAGATGTTC GACGGCAGTT CGATCGCGGG CTGGAAGGGC ATCAACG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TTGAAGAAGG CAAGATGTTC GACGGCAGTT CGATCGCGGG CTGGAAGGGC ATCAACG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TTGAAGAAGG CAAGATGTTC GACGGCAGTT CGATCGCGGG TTGGAAGGGC ATCAACG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TCGAAGAAGG CAAGATGTTC GACGGCAGCT CCATCGCGGG TTGGAAGGGC ATCAACG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TCAAGGATGG AAAGATGTTC GACGGTAGCT CGATTGCCGG TTGGAAGGGG ATCAATG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TCAAGGATGG AAAGATGTTC GACGGTAGCT CGATTGCTGG TTGGAAGGGG ATCAATG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TCGAAAGCGG CCACGCGTTC GACGGCTCGT CGATCGCGGG CTGGAAGGGC ATCGAGGC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TCGAAAGCGG CCACGCATTC GACGGCTCGT CGATCGCCGG CTGGAAGGGC ATCGAAGC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8585       8595       8605       8615       8625       863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GGACATGGT TCTGCTGCCG GATGCCGACA CCGCTTTCCT CGACCCGTTC ATGGCTGA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GGACATGGT GCTGCTGCCG GATACCGCCA GCGCCTACGT CGACCCGTTC TACGCCGA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GGACATGGT GCTGCTGCCG GATACCGCCA GCGCCTACGT CGACCCGTTC TACGCCGA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GGACATGGT GTTGCTGCCG GACGCGGGCA CCGCGTATCT GGATCCGTTC TTCGCCGA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GGACATGGT GTTGCTGCCG GACGCGGGCA CCGCGTATCT GGATCCGTTC TTCGCCGA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GGACATGGT GCTGCTGCCG GACGCAGGCA CCGCGTATCT GGATCCGTTC TTCGCCGA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GGACATGGT CCTGCTCCCG GACGCGGGCA CCGCTTACCT GGATCCGTTC TTCGCCGA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GGACATGGT ACTGCTGCCT GACGCTAACA CCGCCTATCT GGATCCTTTT TACGCTGA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GGACATGGT ACTGCTGCCT GACGCTAGCA CCGCTTATCT GGATCCTTTT TACGCTGA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GGACATGCT GCTCATGCCG GATCCGAACG CGGCCTTCAT CGACCCGTTC TACGAAG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GGACATGCT GCTGATGCCG GATGCGAACA CCGCCCACAT CGACCCGTTC TACGAAG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8645       8655       8665       8675       8685       869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GACCCTGGT GCTGACCTGC GACATCCTCG ATCCGGCGAC CATGCAGAGC TATGCGC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GACCATCGT GATCAGCTGC GACATCCTCG ACCCGGCCAC CATGCAGCCG TATGGCCG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GACCATCGT GATCAGCTGC GACATCCTCG ATCCGGCCAC CATGCAGCCG TATGGCCG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GACCATCGT GCTGACCTGC GACATCCTCG ACCCGGCCAC CATGCAGAGC TATGAGC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GACCATCGT GCTGACCTGC GACATCCTCG ACCCGGCCAC CATGCAGAGC TATGAGC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GACCATCGT GCTGACCTGC GACATCCTTG ACCCGGCCAC CATGCAGAGC TATGAGC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GACCATCGT GCTGACCTGC GACATCCTCG ACCCGGCCAC CATGCAGAGC TACGAGC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AACGCTGGT CATGACATGC GACATCCTCG ATCCAGCGAC GATGCAGAGT TATGTGCG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AACGCTGGT CATGACATGC GACATCCTTG ATCCAGCGAC GATGCAGAGT TATGTGCG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GACCCTCGT GCTGACCTGC GATGTCGTCG AGCCGGCGGA CGGCAAGGGC TACGAGC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GACCCTGGT CATGACCTGC GACGTGATCG AACCATCGGA CGGCAAGGGC TACGACC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8705       8715       8725       8735       8745       875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TCCGCGCGG CGTGGCCAAG CGCGCCGAGG CTTATCTGAA GTCCAGCGGC ATCGCCGA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GCCCGCGCGG CATCGCCAAG CGCGCCGAGG CCTACCTGAA GTCCTCCGGC ATTGCCGA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GCCCGCGCGG CATCGCCAAG CGGGCCGAGG CCTACCTGAA GTCCTCCGGC ATCGCCGA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CCCGCGCGG CATCGCCAAG CGCGCCGAGG CCTACCTGAA GTCCTCCGGC ACCGCAGA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TCCGCGCGG CATCGCCAAG CGCGCCGAGG CCTATCTGAA ATCCTCCGGC ACCGCCGA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TCCGCGCGG CATCGCCAAG CGCGCCGAGG CCTATCTGAA GTCGTCCGGC ACCGCCGA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TCCGCGCGG CATTGCAAAG CGTGCCGAGG CCTATCTGAA GTCGTCCGGC ACCGCCGA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TCCCCGAGG CATCGCCAAA CGTGCCGAAA TCTACTTAAA TTCTTTGGGT ATTGCTGA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TCCCCGAGG TATCGCCAAA CGTGCCGAAA TCTACTTAAA TTCTTTAGGT ATTGCTGA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TCCGCGCTC GCTCGCGAAG CGCGCCGAGG CCTACCTGAA GAGCACGGGC ATCGGCGA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CCCGCGCTC GATCGCCAAG CGCGCTGAAG CCTACCTGAA GAGCACCGGC CTGGGCGA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8765       8775       8785       8795       8805       881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GGCGTTCTT CGGCCCGGAG CCGGAATTCT TCATCTTCGA CGGCGTGCGT TTCGGCAA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CGCGTTCTT CGGCCCGGAG CCGGAATTCT TCATCTTCGA CTCGGTCCGT TTCGCCAA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CGCGTTCTT CGGCCCGGAG CCGGAATTCT TCATCTTCGA TTCGGTCCGC TTCGCCAA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GGCGTTCTT CGGCCCGGAG CCGGAATTCT TCATCTTCGA TTCGGTGCGC TTTGCCAA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GGCGTTCTT CGGCCCGGAG CCGGAATTCT TCATCTTCGA TTCGGTGCGC TTTGCCAA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GGCGTTCTT CGGCCCGGAG CCGGAATTCT TCATCTTCGA TTCGGTGCGC TTTGCCAA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GGCGTTCTT TGGCCCGGAG CCGGAATTCT TCATCTTCGA TTCGGTGCGC TTCGCCAA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AGCATTTTT CGGTCCGGAA CCTGAATTTT TTATCTTCGA TTCAGTCCGT TTTGCTAA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AGCATTTTT CGGTCCGGAA CCTGAATTTT TTATCTTCGA TTCAGTCCGT TTTGCTAA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CGCGTACTT CGGTCCGGAG CCGGAATTCT TCATTTTCGA CTCGGTGCAG TGGAACA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CGCCTACTT CGGTCCGGAA CCCGAATTCT TCATCTTCGA CGGCGTGACC TGGAAC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8825       8835       8845       8855       8865       887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CATGGGCCA CACCTTCTTC AAGATCGATT CGGAAGAAGC GGCTTGGAGC AGCGGCA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AATGGGCAA CACTTTCTTC AAGGTCGATT CCGAAGAAGC CGCCTGGAAC AGCGGCG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AATGGGCCA CACCTTCTTC CAGGTCGATT CGGAAGAAGC GGCGTGGAAC AGCGGCG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CATGGGCCA CACCTTCTTC CAGGTGGGTT CGGAAGAGGC GGCCTGGAAC ACCGGCGA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CATGGGCCA CACCTTCTTC CAGGTGGGTT CGGAAGAAGC GGCCTGGAAC ACCGGCGA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CATGGGCCA CACCTTCTTC CAGGTGGGTT CGGAAGAAGC GGCCTGGAAT ACCGGTGA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CATGGGCCA CACCTTCTTC CAGGTGGGTT CGGAAGAGGC GGCCTGGAAC ACCGGCG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TATGGGTCA TGCTTTTTTC CAAATTGCTT CCGAAGAGGC TGCCTGGAAC ACAGGCGC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TATGGGTCA TGCTTTTTTC CAAATTGCTT CCGAAGAGGC TGCCTGGAAC ACAGGCGC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CATGTCCGG CTGCTTCGTG AAGATCAACT CGGAAGAAGC GCCGTGGTCG TCGGCG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CATGCAAGG CTCCTTCGTG AAGATCCATT CCGAAGAAGC GCCGTGGTCG TCGGGC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8885       8895       8905       8915       8925       893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GATCGAGGG TGGCAACAGC GGTTATCGTC CGGCGGTCAA GGGCGGCTAC TTCCCGGT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GTACGACGG CGCCAACAGC GGTTACCGTC CGGGCGTGAA GGGTGGCTAT TTCCCGGT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GTACGACGG CGCCAACAGC GGCTACCGTC CGGGCGTGAA GGGCGGTTAC TTCCCGGT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GTACGACGG CGGCAACAGC GGTTACCGCC CGGGCGTGAA GGGCGGCTAC TTCCCGGT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GTACGACGG CGGCAACAGC GGTTACCGCC CGGGCGTGAA GGGCGGCTAC TTCCCGGT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GTACGACGG CGGCAATAGC GGCTACCGTC CGGGCGTGAA GGGCGGCTAC TTCCCGGT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GTACGACGG CGGCAACAGC GGTTACCGTC CCGGCGTGAA GGGTGGCTAC TTCCCGGT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GTTTGAGGG AGGTAACGGT GGTTACCGCC CGGCGGTAAA GGGTGGATAC TTCCCAGT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GTTTGAGGG AGGTAACAGT GGTTACCGCC CGACGGTAAA GGGTGGATAC TTCCCAGT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ATTCGAAGG CGGCAACACG GGCCACCGTC CGGGCGTGAA GGGCGGCTAC TTCCCGGT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ATTCGAGCA CGGCAACTCC GGCCACCGTC CGGGCAAGAA GGGCGGCTAC TTCCCG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8945       8955       8965       8975       8985       899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GCCGACCGA CTCGCTGCAG GATCTGCGCG CGGAAATGTG CAAGACCCTG GAGCAG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GCCGACCGA CACCCTGCAC GACCTGCGCG CCGAGATGTG CAAGACCCTG GAACAG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GCCGACCGA CACCCTGCAC GACCTGCGCG CCGAGATGTG CAAGACCCTG GAACAG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GCCGACCGA CAGCCTGCAC GACCTGCGCG CGGAAATGAT CAAGACGCTG GAACAG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GCCGACCGA CAGCCTGCAC GACCTGCGCG CGGAAATGAT CAAGACGCTG GAACAG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GCCGACCGA CACCCTGCAC GACCTGCGCG CGGAAATGAT CAAGACGCTG GAACAG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GCCGACCGA CACCCTGCAT GACCTCCGTG CGGAAATGAT CAAGACGCTG GAGCAGG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ACCGACTGA CTCGCTGCAC GATTTGCGTG CCGAGATGGT GAAGACCCTG GAGCAGGT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ACCGACTGA CTCGCTGCAC GATTTGCGTG CCGAGATGGT GAAGACCCTG GAGCAGGT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GCCGGTCGA CCAGTTCCAG GACATGCGCT CGGAAATGTG TCTGCTGCTC GAGCAGA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CCCGATCGA CACGTTCCAG GACATCCGCT CGGAAATGTG CCTGATCCTG GAATCGC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9005       9015       9025       9035       9045       905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GCATCGAGGT CGAAGTACAC CACCACGAGG TCGCCACCGC TGGCCAGTGC GAGATC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GCATCGAAGT GGAAGTGCAG CACCACGAAG TGGCCACCGC CGGCCAGTGC GAGATC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GCATCGAAGT GGAAGTGCAG CACCACGAAG TGGCCACCGC CGGCCAGTGC GAGATT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GCATCGAAAC CGAGGTGCAC CACCACGAAG TGGCCACCGC CGGCCAGTGC GAGATC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GCATCGAAAC CGAAGTGCAC CACCACGAAG TGGCCACCGC CGGCCAGTGC GAGATC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GCATCGAAAC CGAAGTGCAC CACCACGAAG TGGCCACCGC CGGTCAGTGC GAAATC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GCATCGAGAC CGAGGTGCAC CACCACGAGG TGGCGACCGC CGGCCAGTGC GAGATC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GTATTGAGAC CGAGGTGCAT CATCACGAAG TCGCCACTGC TGGACAATGT GAGATC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GCATTGAGAC CGAGGTGCAT CATCACGAAG TCGCCACTGC TGGACAATGT GAGATC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GCATTCCGGT CGAAGTGCAC CACCACGAGG TGGCGGGCCA GGGCCAGAAC GAAATC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GCATTCCGGT TGAAGTGCAT CACCACGAAG TGGCGGGCCA AGGCCAGAAC GAAATCG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9065       9075       9085       9095       9105       911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CAAGTTCAA CTCGCTGGTG AAGAAGGCCG ACGAGCTGAT GACGATGAAG TACATC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CAAGTTCAG CACCCTGGTG CAGAAGGCCG ACGAACTGCT GCGCATGAAG TACGTG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CAAGTTCAG CACCCTGGTG CAGAAGGCCG ACGAACTGCT GCGCATGAAG TACGTG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CAAGTTCAG CTCGCTGGTG CAGAAGGCCG ACGAACTGCT GACGATGAAG TACATC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CAAGTTCAG CTCGCTGGTG CAGAAGGCCG ACGAACTGCT GACGATGAAG TACATC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CAAGTTCAG CTCGCTGGTG CAGAAGGCCG ACGAACTGCT GACGATGAAG TACATC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CAAGTTCAG CTCGCTGGTG CAAAAAGCCG ACGAACTGCT GACGATGAAG TACATC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TAAGTTCAA CTCATTGGTC AAAAAGGCTG ATCAGCTGAT GACGATGAAA TACATCCTT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TAAGTTCGA CTCATTGGTC AAAAAGGCTG ATCAGCTGAT GACGATGAAA TACATCCTT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GAAGTTCTC GACGCTCGTC GAGCGCGCGG ACTGGACGCA ATGGGCGAAG TACATCAT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GAAGTTCAG CACGCTGGTG CAGCGCGCCG ACTGGACCCA GCTGCAAAAG TACGTGAT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9125       9135       9145       9155       9165       917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GAACGTTGC CTACCGCAAC GGCAAGACTG TGACCTTCAT GCCCAAGCCG ATCGTC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GAACGTCGC GCACCGCAAC GGCAAGACCG TCACCTTCAT GCCCAAGCCG ATCGTC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GAACGTCGC GCACCGCAAC GGCAAGACCG TCACCTTCAT GCCCAAGCCG ATCGTC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GAACGTCGC CTACCGCAAC GGCAAGACCG CCACCTTCAT GCCCAAGCCC ATCGTG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GAACGTCGC CTACCGCAAC GGCAAGACCG CCACCTTCAT GCCCAAGCCC ATCGTG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GAACGTCGC CTACCGCAAC GGCAAGACCG CCACCTTCAT GCCCAAGCCC ATCGTG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GAACGTCGC CTACCGCAAC GGCAAGACCG CCACCTTCAT GCCGAAGCCG ATCGTC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AAACGTTGC TTACCGCAAT GGAAAGACTG TCACCTTTAT GCCTAAGCCG ATGGTTGG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AAACGTTGC TTACCGCAAT GGGAAGACTG TCACCTTTAT GCCTAAACCG ATCGTTGG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TAACGTCGC GCACTCGTAC GGCAAGACGG CGACGTTCAT GCCGAAGCCC GTCGTC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GAACGTCGC GCACACCTAC GGCAAGACCG CCACGTTCAT GCCGAAGCCG GTCGTG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9185       9195       9205       9215       9225       923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CAACGGCTC GGGCATGCAT GTGCACCAGT CGCTGGCCAA GGGCGGCACC AACCTGT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CAACGGCAG CGGCATGCAC GTGCACCAGT CGCTGTCCAA GGGCGGCACC AACCTGT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CAACGGCAG CGGCATGCAC GTGCACCAGT CGCTGTCCAA GGGCGGCACC AACCTGT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CAACGGCTC GGGCATGCAC GTGCACCAGT CGCTGGCCAA GGGCGGCGTC AACCTGT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CAACGGCTC GGGCATGCAC GTGCACCAGT CGCTGGCCAA GGGCGGCGTC AACCTGT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CAACGGCTC GGGCATGCAC GTGCACCAGT CGCTGGCCAA GGGCGGCGTC AACCTGT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CAACGGCTC GGGCATGCAC GTGCACCAGT CGCTGACCAA GGGCGGCGTG AACCTGT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TAACGGTTC TGGCATGCAT GTGCATCAGT CGCTCTCTAA AGGAGGGGTC AACTTGT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TAACGGTTC TGGCATGCAT GTACATCAGT CGCTCTCTAA AGGAGGGGTC AACTTGT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CAACGGCTC GGGCATGCAC GTGCACCAGT CGATCTGGAA GGACGGCCAG AACCTGT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CAACGGTTC GGGTATGCAC GTGCACCAGT CCGTGTGGAA GGACGGCCAG AACCTGT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9245       9255       9265       9275       9285       929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CGGCGACGG CTATGGTGGC CTGTCGCAGA TGGCGCTGTG GTACATCGGC GGCATCT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CGGTGACGG CTACGGCGGC CTGAGCCAGC TGGCGCTGTG GTACATCGGC GGCATCT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CGGCGACGG CTACGGCGGC CTGAGCCAGC TGGCGCTGTG GTACATCGGC GGCATCT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CGGCGACGG CTACGGCGGC CTGTCGCAGC TGGCGCTGTG GTACATCGGC GGCATCT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CGGCGACGG CTACGGCGGC CTGTCGCAGC TGGCGCTGTG GTACATCGGC GGCATCT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CGGCGACGG CTACGGCGGT TTGTCGCAGC TGGCGCTGTG GTACATCGGC GGCATCTTT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CGGCGACGG CTACGGCGGC CTGTCGCAGA TGGCGCTGTG GTACATCGGC GGCATCT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CGGTGACGA CCATGCTGGT TTGTCGCAGC TTGCACTGTA TTACATCGGC GGTATTT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CGGTGACGA CCATGCTGGT TTGTCGCAGC TGGCACTGTA TTACATCGGC GGTATTT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GGGCAACGG CTACGCGGGC CTGTCGGAGA CGGCGCTCTT CTACATCGGC GGCATC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AGGCAACGG CTACGCCGGC CTGTCGGAAT TCGCGCTGTA CTACATCGGC GGCATC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9305       9315       9325       9335       9345       935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GCATGCCAA GGCGATCAAC GCCTTCACCA ACTCGGGCAC CAACAGCTAC AAGCGTC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GCACGCCAA GGCCATCAAT GCCTTCGCCA ACTCGGGCAC CAACAGCTAC AAGCGCC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GCATGCCAA GGCCATCAAT GCCTTCGCCA ACTCGGGCAC CAACAGCTAC AAGCGCC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GCATGCCCG CGCGATCAAC GCCTTCGCCA ACTCCGGCAC CAACAGCTAC AAGCGCC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GCATGCCCG CGCGATCAAC GCCTTCGCCA ACTCCGGCAC CAACAGCTAC AAGCGTC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GCACGCCCG CGCGATCAAC GCCTTCGCCA ACTCCGGCAC CAACAGCTAC AAGCGTC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GCACGCCCG CGCCATCAAT GCCTTCGCCA ACTCCGGTAC CAACAGCTAC AAGCGTT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GCATGCTCA TGCGATCAAC GCGTTTTCCA ATTCGGGCAC AAATAGCTAT AAGCGTT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GCACGCTCA TGCGATCAAC GCGTTTTCCA ATTCGGGAAC AAATAGCTAT AAGCGTT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GCACGCGCG CGCGCTGAAC GCGATCACGA ACCCGACGAC GAACTCGTAC AAGCGTC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GCACGCTCG CGCGCTGAAC GCCATCACCA ACCCGGGCAC GAACTCGTAC AAGCGTC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9365       9375       9385       9395       9405       941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TCCCGGGCTT CGAGGCGCCG GTGATGCTGG CCTACTCGGC GCGCAACCGC TCGGCCTC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TGCCGGGCTT CGAAGCGCCG GTGATGCTGG CCTATTCGGC CCGCAACCGT TCGGCATC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TGCCGGGCTA CGAAGCACCG GTGATGCTGG CCTACTCGGC CCGCAACCGT TCGGCTTC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TTCCGGGCTT CGAGGCGCCG GTGATGCTGG CCTATTCGGC GCGTAACCGT TCGGCCTC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TCCCGGGCTT CGAGGCGCCG GTGATGCTGG CCTATTCGGC GCGTAACCGT TCGGCGTC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TTCCGGGCTT CGAGGCACCA GTGATGCTGG CCTATTCGGC GCGTAACCGC TCGGCGTC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TTCCTGGTTA CGAAGCTCCG GTGATGCTGG CCTATTCGGC GCGTAACCGA TCGGCCTC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TTCCGGGCTT CGAAGCACCC GTGATGTTGG CTTATTCGGC ACGTAACCGC TCGGCCTC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TTCCGGGCTT CGAAGCACCC GTAATGTTGG CTTATTCGGC ACGTAACCGC TCGGCCTC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TGCCGCACTT CGAAGCGCCC GTGAAGCTCG CCTACTCGGC GCGCAACCGC TCGGCGTC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TGCCGGGCTT CGAAGCACCG GTCAAGCTGG CTTACTCGGC TCGCAACCGT TCGGCTTC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9425       9435       9445       9455       9465       947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GCCGCATCCC GTGGGTGTCC AACCCGAAGG CGCGCCGCAT CGAGATCCGC TTCCCGGA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GCCGCATTCC GTGGGTCTCC AACCCGAAGG CGCGCCGTAT CGAAATGCGC TTCCCGGA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GCCGCATTCC GTGGGTGTCC AACCCGAAGG CACGCCGCAT CGAAATGCGC TTCCCGGA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GCCGCATTCC GTGGGTCACC AACCCGAAGG CGCGCCGCAT CGAAATGCGC TTCCCCGA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GCCGCATTCC CTGGGTCACC AATCCGAAGG CGCGCCGCAT CGAAATGCGC TTCCCCGA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GCCGTATTCC GTGGGTCACC AACCCGAAGG CGCGCCGCAT CGAAATGCGC TTCCCCGA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GCCGCATTCC GTGGGTGACC AACCCGAAGG CGCGCCGCAT CGAAATGCGC TTCCCCGA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GCCGTATTCC ATGGGTTTCT AGCCCGAAGG CACGCCGCAT TGAAATGCGT TTCCCCGA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GCCGTATTCC ATGGGTTTCT AGCCCGAAGG CACGCCGCAT TGAAATGCGT TTCCCCGA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TCCGCATTCC GCACGTGTCG AACCCGAAGG GCCGCCGCAT CGAAACGCGC TTCCCGGA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TCCGGATCCC GTACGTTGCC AACCCGAAGG GTCGCCGCAT CGAAACGCGC TTCCCGGA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9485       9495       9505       9515       9525       953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GCTGCAATC CGGCTACCTG ACCTTTGCCG CGTTGATGAT GGCAGGCTTG GACGGT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GATCCAGTC CGGCTACCTC ACCTTCACCG CGCTGATGAT GGCCGGCCTG GACGGC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GATCCAGTC CGGCTACCTC ACCTTCACCG CGCTGATGAT GGCCGGCCTG GACGGC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GTTGCAGTC CGGCTACCTG ACCTTCACCG CGCTGATGAT GGCCGGCCTG GACGGC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GTTGCAGTC CGGCTACCTG ACCTTCACCG CGCTGATGAT GGCCGGCCTG GACGGC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GTTGCAGTC CGGCTACCTG ACCTTCACCG CGCTGATGAT GGCCGGCTTG GACGGC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GTTGCAGTC CGGCTACCTG ACCTTCACCG CGCTGATGAT GGCCGGCCTG GACGGC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ATTGCAGTC TGGTTACCTC ACCTTTACTG CGCTGATGAT GGCTGGGCTG GATGGCATT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ATTGCAGTC TGGTTACCTC ACCTTTACTG CGCTGATGAT GGCTGGACTG GATGGCATT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GATGGCGAA CCCGTACCTG TGCTTCTCGG CGCTGATGAT GGCGGGTCTC GACGGCAT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GCTGTGCAA CCCGTACCTG GGCTTTGCCG CGCTGCTGAT GGCCGGCCTG GACGGCGT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9545       9555       9565       9575       9585       959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GAACCAGAT CGATCCAGGC GCGCCCAGCG ACAAGGATCT GTACGACCTG CCGCCG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GAACCAGAT CGACCCGGGC GCACCGAGCG ACAAGGACCT GTACGACCTG CCGCCG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GAACCAGAT CGACCCGGGC GCACCGAGCG ACAAGGACCT GTACGACCTG CCGCCG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GAACCAGAT CGACCCGGGC GCCCCGAGCG ACAAGGACCT GTACGACCTG CCGCCG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GAACCAGAT CGATCCGGGC GCACCGAGCG ACAAGGACCT GTACGACCTG CCGCCG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GAACCAGAT CGACCCTGGC GCACCGAGCG ACAAGGACCT GTACGACCTG CCGCCG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GAACCAGAT CGACCCGGGC GCACCGAGCG ACAAGGATCT GTACGACCTG CCGCCG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AAACAAGAT CCATCCAGGC CCACCCAATG ACAAAGATCT GTATCACCTG CCGCCT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AAACAAGAT CCATCCAGGC CCACCCAATG ACAAAGATCT GTATCACCTG CCGCCT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GAACAAGAT CCATCCGGGC GAGGCCGCGG ACAAGAACCT GTACGACCTG CCGCCG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GAACAAGAT CCACCCGGGC GAAGCCGCCG ACAAGAACCT GTACGACCTG CCGCCG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9605       9615       9625       9635       9645       965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AGAGAAGAA AATCCCGCAG GTCTGCTCCA GCCTCGACCA GGCGTTGGAA GCGCTTGA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AGAGAAGCT GATCCCGCAG GTCTGCTCCT CGCTGGACCA GGCGCTGGAA GCGCTGGA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AGAGAAGCT GATCCCGCAG GTCTGCTCCT CGCTGGACCA GGCGCTGGAA GCGCTGGA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AGAGAAGCT GATCCCGCAG GTGTGCTCCA GCCTGGACCA GGCCCTGGAA GCGCTGGA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AGAGAAGCT GATCCCGCAG GTTTGCTCCA GCCTGGACCA GGCGCTGGAA GCGCTGGA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AGAGAAGCT GATTCCGCAG GTCTGCTCCA GCCTGGATCA GGCCCTGGAC GCGCTGGA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AGAGAAGCT GATCCCGCAG GTCTGCTCCA GCCTGGACCA GGCCCTGGAG GCGCTGGA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GGAAAAATT GATCCCGCAG GTTTGTTCAA GTTTGGATCA GGCTCTTGAA GCATTGGA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GGAAAAATT GATCCCGCAG GTTTGTTCAA GTTTGGATCA GGCTCTTGAA GCATTGGA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GGATGCGAA GATCCCGACC GTGTGCGCCG GCCTCGACCA GGCGCTCGAA GCGCTCGA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GGACGCAAA GATCCCGACC GTGTGCTCGA GCCTGGATCA GGCCCTCGAG TACCTGGA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9665       9675       9685       9695       9705       971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CGACCGCGA GTTCCTCAAG GCCGGCGGCG TGTTCACCGA CGACTTCATC GATGGCTA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GGACCGCGA GTTCCTGAAG GCCGGTGGCG TGATGAGCGA TGACTTCATC GACGGCTA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GGACCGTGA GTTCCTGAAG GCCGGCGGCG TGATGAGCGA TGACTTCATC GACGGCTA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GGACCGCGA GTTCCTCAAG GCCGGCGGCG TGATGAGCGA CGACTTCATC GACGGCTAT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GGACCGCGA GTTCCTCAAG GCCGGCGGCG TGATGAGCGA CGACTTCATC GACGGCTAT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GGACCGCGA GTTCCTCAAG GCCGGCGGCG TGATGAGCGA CGACTTCATC GACGGCTAT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GGATCGCGA GTTCCTCAAG GCCGGCGGCG TGATGAGCGA CGACTTCATC GACGGCTA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AGACCGCGA TTTCTTGAAG GCAGGGGGTG TGATGAGTGA CGATTTTATT GACGGCTAT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AGACCGCGA TTTCTTGAAG GCAGGCAGTG TGATGAGTGA CGATTTTATT AACGGCTAT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GGACCGCGA GTTCCTGACG CGCGGCGGCG TGTTCACGGA CGCGATGATC GACGCGTA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GGATCGCGA GTTCCTGACC CGCGGCGGCG TGTTCACCAA CTCGATGATC GACGCCTA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9725       9735       9745       9755       9765       977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TCGCGCTGAA GATGCAGGAA GTGACCAAGT TCCGTGCGGC GACGCACCCG CTGGAATA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TCGCGCTGAA GATGCAGGAA GTGACCAAGT TCCGCGCGGC CACCCACCCG CTGGAGTA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TCGCGCTGAA GATGCAGGAA GTGACCAAGT TCCGCGCGGC CACCCACCCG CTGGAATA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TCGCGCTGAA GATGCAGGAA GTCACCAAGT TCCGTGCTGC GACCCACCCG TTGGAGTA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TCGCGCTGAA GATGCAGGAA GTCACCAAGT TCCGTGCTGC GACCCACCCG TTGGAGTA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TCGCGCTGAA GATGCAGGAA GTCACCAAGT TCCGTGCTGC GACCCACCCG TTGGAGTA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TCGCATTGAA GATGCAGGAA GTCACCAAGT TCCGCGCCGC AACGCATCCG CTGGAGTA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TTGCGCTGAA GATGCAGGAA GTGACGCAGT TCCGCGCGGC CACACATCCG CTGGAATA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TTGCGCTGAA GATGCAGGAA GTGACGCAGT TCCGCGCGGC CACACATCCG CTGGAATA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TGGGCCTGAA GGAGCAGGAG CTCGCGAAGT TCCGCATGAC GACGCACCCG ATCGAGT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TCGAGCTGAA GATGGAAGAA GTCACCCGCT TCCGCATGAC CACGCACCCG GTCGAGT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9785       9795       9805       9815       9825       983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GCTGTATTA CGCCAACTGA ATGGACGAGA ACAAGAAG-- ---------- --CGC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GCTGTACTA CGCCAGCTGA ATGGACGAGA ACAAGAAG-- ---------- --CGC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GCTGTACTA CGCCAGCTGA ATGGACGAGA ACAAGAAG-- ---------- --CGC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GCTGTACTA CGGCAACTGA ATGGACGAGA ACAAGAAG-- ---------- --CGC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GCTGTACTA CGGCAACTGA ATGGACGAGA ACAAGAAG-- ---------- --CGC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GCTGTACTA CGGCAACTGA ATGGACGAGA ACAAGAAG-- ---------- --CGC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GCTGTACTA CGGCAACTGA ATGGATGAGA ACAAGAAG-- ---------- --CGC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GATGTACTA CGCCAACTAA ATGGATGAGA ACAAGAAA-- ---------- --CGC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GATGTACTA CGCCAACTAA ATGGATGAGA ACAAGAAA-- ---------- --CGC-----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GATGTACTA CTCGCTGTAA ATGGAAGAAA GCAAGAAAGG CTCCGGGCTG ACTGCCGA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GATGTACTA CTCGCTGTAA ATGGAAGACG GCAAGAAGGC AGCCTCGATG AGCGCAGA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9845       9855       9865       9875       9885       989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--------GC GCTCGCGGCC GCCCTGAGTC AGATCGAAAA GCAGTTCGGC AAGGGCT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--------GC CCTCGCTGCA GCTCTGGGCC AGATCGAAAA GCAGTTCGGC AAGGGCT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--------GC CCTCGCTGCA GCTCTGGGCC AGATCGAAAA GCAGTTCGGC AAGGGCT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--------GC CCTTTCCGCC GCACTGAGCC AGATCGAAAA GCAATTCGGC AAGGGCT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--------GC CCTTTCCGCC GCACTGAGCC AGATCGAAAA GCAATTCGGC AAGGGCT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--------GC CCTTGCCGCC GCACTGAGCC AGATCGAAAA GCAATTCGGC AAGGGCT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--------GC CCTTTCCGCC GCCCTGAGCC AGATCGAAAA GCAATTCGGC AAAGGCT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--------GC CCTTTCTGTC GCTTTAAGCC AGATTGAAAA ACAGTTCGGC AAGGGGT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--------GC CCTTTCTGTC GCTTTAAGCC AGATTGAAAA ACAGTTCGGC AAGGGGT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GAGCAAGGC GCTCGCCGCC GCGCTCGCGC AGATCGAGAA GCAGTTCGGC AAAGGGTC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GCAGAAGGC GCTGGCTGCC GCGCTCGCGC AGATCGAAAA GCAGTTCGGC AAGGGCTC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9905       9915       9925       9935       9945       9955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TGATGCGGAT GGGCGATCGT GTCATCG--- AAGCCGTGGA AGTGATTCCG ACCGGTT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TGATGCGCAT GGGCGACCGC GTGGTCG--- AACCCGTCGA AGCCATCCCG ACCGGTT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TGATGCGCAT GGGCGACCGT GTGGTCG--- AACCCGTCGA AGCCATCCCG ACCGGTT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TCATGCGCAT GGGCGACCGC GTCATCG--- AGGCAGTCGA AGTCATCCCG ACCGGCTC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TCATGCGCAT GGGCGACCGC GTCATTG--- AGGCGGTCGA AGTCATCCCG ACCGGCT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TCATGCGCAT GGGCGACCGT GTCATCG--- AAGCGGTCGA AGTCATTCCG ACCGGCT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TGATGCGCAT GGGCGACCGG GTCATCG--- AGGCCGTCGA GGTCATCCCG ACCGGTT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TGATGCGGAT GGGCGATCGC GTGATCG--- AGGCCGTAGA GGCGATCCCG ACAGGTT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TGATGCGGAT GGGCGATCGC GTGATCG--- AAGCCGTAGA GGCGATCCCG ACAGGTT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TCATGCGGCT CGGCGACGGC GAGGCGGTCG AGGATATCCA GGTGGTGTCC ACGGGCT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TCATGAAGAT GGGCGACGCC GAGGTGG--- AGCCGGTCCA GGTTGTGTCC ACCGGCT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9965       9975       9985       9995      10005      10015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TGATGCTGGA TATCGCGCTC GGCATCGGTG GCCTGCCGAA GGGCCGCGTG GTCGAGAT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TGATGCTCGA CATCGCGCTG GGCATTGGTG GTCTGCCGAA GGGCCGTGTC GTTGAGA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TGATGCTCGA CATCGCGCTC GGCATTGGTG GTCTGCCGAA GGGCCGTGTC GTTGAGA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TGATGCTGGA TATCGCCCTG GGGATCGGCG GCCTGCCGAA GGGCCGCGTG GTCGAAA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TGATGCTGGA TATCGCCCTG GGGATCGGCG GCCTGCCGAA GGGTCGCGTG GTCGAAA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TGATGCTGGA TATCGCCCTG GGGACCGGCG GCCTGCCGAA GGGGCGCGTA GTCGAAA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TGATGCTGGA CATCGCACTG GGGATCGGCG GCCTGCCGAA GGGCCGCGTG GTCGAGA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TCATGTTGGA TCTGGCCCTG GGGATCGGTG GTTTGCCAAA GGGACGTGTC GTGGAAA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TCATGTTGGA TCTGGCCCTG GGGATAGGTG GTTTGCCAAA GGGACGTGTC GTGGAAA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TCGGTCTCGA TATCGCGCTC GGCGTCGGTG GCTTGCCGCG CGGCCGTGTG GTCGAAA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TGGGTCTGGA CGTCGCGCTG GGCGTCGGCG GCCTGCCGCG CGGTCGCGTG GTCGAGAT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 xml:space="preserve">10025      10035      10045      10055      10065      10075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CGGTCCGGA ATCCTCGGGC AAGACCACCC TGACCCTGCA GGCCATCGCT CAGTGTC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CGGGCCGGA ATCCTCGGGC AAGACCACCT TGACCCTGCA GGCCATCGCC GAATGCC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TGGTCCGGA GTCGTCGGGC AAGACCACCT TGACCCTGCA GGCCATCGCC GAGTGCC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CGGCCCGGA ATCCTCCGGC AAGACCACCT TGACCCTGCA AGCCATCGCC CAGTGCC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CGGCCCGGA ATCCTCCGGC AAGACCACCT TGACCCTGCA AGCCATCGCC GAGTGCC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CGGGCCGGA ATCCTCGGGC AAGACCACCC TGACCCTGCA GGCGATTGCC CAGTGTC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CGGGCCGGA ATCCTCGGGC AAGACCACCC TCACACTGCA GGCCATTGCC GAATGCC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TGGGCCGGA ATCTTCTGGG AAGACCACAT TGACTTTGCA GGCGATCGCT CAATGCC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TGGGCCGGA ATCTTCTGGG AAGACCACAT TGACTTTGCA GGCGATCGCT CAATGCC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CGGGCCGGA ATCGTCCGGC AAGACGACGC TCACGCTGCA GGTGATCGCC GAGATGC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CGGCCCCGA ATCGTCCGGC AAGACCACGC TGACGCTGCA GGTGGTCGCC GAGATGC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 xml:space="preserve">10085      10095      10105      10115      10125      10135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GAACGGCGG CACCGCTGCG TTCATTGATG CCGAACATGC ACTGGACCCG GTCTACGC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GATGGGCGG CACCGCGGCG TTCATCGACG CCGAGCACGC GCTGGACCCG ATCTACG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GCTGGGCGG CACCGCAGCC TTCATCGACG CCGAGCATGC GCTGGATCCG ATCTACG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GAACGGCGG CACCGCTGCC TTCATCGACG CCGAGCACGC GCTGGACCCG ATTTATG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GAACGGCGG CACCGCTGCC TTCATCGATG CCGAGCACGC ACTGGACCCG ATTTATG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GCTGGGCGG CACCGCCGCC TTCATCGACG CCGAGCACGC GCTGGACCCG GTCTATG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GCTGGGCGG CACCGCGGCC TTCATCGACG CCGAGCATGC GCTGGACCCG ATCTATG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GAAGGGAGG TACAGCAGCG TTCATTGATG CTGAGCATGC CTTGGATCCG ATTTATG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GAGGGGAGG TACAGCAGCG TTCATTGATG CTGAGCATGC CTTGGATCCG ATTTATG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GCTCGGCGG CACGGCGGCG TTCATCGACG CGGAGCACGC GCTCGACGTC CAGTATGC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GCTGGGCGG CACCTGCGCC TTCATCGACG CCGAGCATGC GCTGGACGTC ACCTATG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 xml:space="preserve">10145      10155      10165      10175      10185      10195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CAAGCTGGG CGTCAATGTC GACGAATTGC TGCTGTCGCA GCCGGATACC GGCGAAC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CAAGCTGGG CGTGAACGTG GACGACCTGC TGCTGTCGCA GCCGGATACC GGTGAGC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CAAGCTGGG CGTCAACGTG GACGACCTGC TGCTGTCGCA GCCGGACACC GGCGAGC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CAAGCTGGG CGTCAACGTC GACGACCTGC TGCTGTCGCA GCCCGATACC GGTGAGC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CAAGCTGGG CGTCAATGTC GACGACCTGC TGCTGTCGCA GCCGGATACC GGTGAGC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CAAGCTGGG TGTCAACGTC GACGATCTGC TGCTCTCGCA GCCGGATACC GGCGAGC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CAAGCTGGG CGTCAATGTC GATGACCTGC TGCTGTCGCA GCCGGATACC GGTGAGC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GCAAGTTAGG CGTCAATGTT GATGATTTGT TGTTGTCTCA GCCAGATACT GGGGAGC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GCAAGTTAGG CGTCAATGTT GATGATTTGT TGTTGTCTCA GCCAGATACT GGGGAGC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GAAGCTCGG CGTGAACGTG CCGGAGCTGC TGATCTCGCA GCCGGACACG GGTGAGC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CAAGCTCGG CGTGAAGGTG CCGGACCTGC TGATCTCCCA ACCGGACACC GGTGAGC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 xml:space="preserve">10205      10215      10225      10235      10245      10255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GCTGGAAAT CGCCGATATG CTGGTGCGCT CGGGGTCGGT GGACATCGTG GTGATTGA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GCTGGAAAT CGCCGACATG CTGGTCCGTT CGGGTTCGGT CGACATCCTG GTGATCGA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GCTGGAAAT CGCCGACATG CTGGTCCGTT CGGGCTCGGT GGACATCCTG GTGGTCGA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ACTGGAAAT TGCCGACATG CTGGTGCGCT CGGGTTCGGT TGATATCGTG GTGGTCGA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ACTGGAAAT TGCCGACATG CTGGTGCGTT CGGGTTCGGT TGATATCGTG GTGGTCGA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GCTGGAAAT TGCCGACATG CTGGTGCGTT CAAGCTCGGT GGACATCGTG GTGATCGA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GCTGGAAAT CGCCGACATG CTGGTGCGTT CGAGCTCGGT GGACATCGTG GTGATCGA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TCTGGAAAT CGCTGACATG CTGGTGCGCT CGGGGTCGAT CGATATCATG GTCATTGA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TCTGGAAAT CGCTGACATG CTGGTGCGCT CGGGGTCGAT CGATATCATG GTTATTGA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GCTCGAAAT CGTCGACGCG CTGGTCCGCT CGGGCTCGAT CGACATGATC GTCATCGA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GCTGGAAAT CGCTGACGCG CTGGTGCGCT CGGGCTCGGT CGACCTGATC GTCATCGA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 xml:space="preserve">10265      10275      10285      10295      10305      10315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GGTCGCCGC GTTGACCCCA AAGGCCGAAA TCGAGGGTGA AATGGGCGAT CAACTGC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GGTTGCCGC GCTGACCCCG AAGGCCGAAA TCGAAGGCGA GATGGGCGAC CAGCTGCC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GGTTGCCGC GCTGACCCCG AAGGCCGAAA TCGAAGGCGA GATGGGCGAC CAGCTGC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GGTTGCCGC ACTGACGCCA AAGGCGGAAA TCGAAGGCGA GATGGGCGAC CAGTTGCC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GGTCGCTGC ACTGACGCCG AAGGCGGAAA TCGAAGGCGA GATGGGCGAC CAGCTGCC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GGTTGCCGC ACTGACCCCG AAGGCAGAAA TCGAAGGCGA AATGGGCGAC CAGCTGC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GGTTGCCGC GCTGACCCCA AAGGCCGAAA TCGAAGGCGA GATGGGCGAT CAGCTGC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GGTTGCGGC ACTCACGCCA AGGGCGGAGA TTGAGGGTGA GATGGGAGAT CAGTTGC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GGTTGCGGC ACTCACGCCA AGGGCGGAGA TTGAGGGTGA GATGGGAGAT CAGTTGC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GGTCGCGGC GCTCGTGCCG AAGGCCGAAA TCGAAGGCGA GATGGGCGAC GCGCTGC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GGTGGCCGC GCTGGTGCCC AAGGCCGAAA TCGAAGGCGA GATGGGCGAC GCGCTGC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 xml:space="preserve">10325      10335      10345      10355      10365      10375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GCCTGCAGGC GCGTCTGATG AGCCAGGCGC TGCGTAAGCT CACCGGCAAC ATCAAGCG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GCCTTCAGGC CCGCCTGATG AGCCAGGCGC TGCGCAAGCT GACCGGCAAC ATCAAGCG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GTCTGCAGGC CCGCCTGATG AGCCAGGCGC TGCGCAAGCT GACCGGCAAC ATCAAGCG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GTTTGCAGGC TCGCCTGATG AGCCAGGCGC TGCGCAAGCT CACCGGCAAT ATCAAGCG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GTTTGCAGGC TCGCTTGATG AGCCAGGCGC TGCGCAAGCT CACCGGCAAT ATCAAGCG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GCCTGCAGGC TCGCCTGATG AGCCAGGCGT TGCGCAAGCT TACCGGCAAC ATCAAGCG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GCCTGCAGGC CCGTTTGATG AGCCAGGCGC TGCGCAAGCT CACCGGCAAC ATCAAGCG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GTCTTCAGGC GCGCTTGATG AGCCAGGCAC TGCGTAAATT GACCGGCAAT ATCAAGCG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GTCTTCAGGC GCGATTGATG AGCCAGGCGC TGCGTAAATT GACCGGCAAT ATCAAGCG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GCCTGCAGGC CCGCCTGATG TCGCAGGCGC TGCGCAAGCT GACGGGCACG ATCAAGC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GTCTGCAGGC CCGCCTGATG AGCCAGGCGC TGCGCAAGCT GACCGGCACC ATCAAGC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 xml:space="preserve">10385      10395      10405      10415      10425      10435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CCAACACCCT GGTCGTCTTC ATCAACCAGT TGCGCATGAA GATCGGTGTG ATGATGC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CCAACACCCT GGTGATCTTC ATCAACCAGC TGCGCATGAA GATCGGCGTG ATGATGC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CCAACACCCT GGTGGTCTTC ATCAACCAGC TGCGCATGAA GATCGGCGTG ATGATGC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CCAACACGCT GGTGGTCTTC ATCAATCAGC TGCGCATGAA GATCGGCGTC ATGATGC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CCAACACGCT GGTGGTCTTC ATCAATCAGC TGCGCATGAA GATCGGCGTC ATGATGC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CCAACACGCT GGTGGTCTTC ATCAATCAGC TGCGCATGAA GATCGGCGTC ATGATGC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CCAACACGTT GGTGGTCTTC ATCAACCAGC TGCGCATGAA GATCGGCGTG ATGATGC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CTAATACGCT GGTGATCTTT ATCAACCAGT TGCGTATGAA AATTGGGGTC ATGATGC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CTAATACGCT GGTGATTTTT ATCAACCAGT TGCGTATGAA AATTGGGATC ATGATGC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CGAACTGCCT CGTGATCTTC ATCAACCAGA TCCGGATGAA GATCGGCGT- --GATGT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CCAACTGCCT GGTGATCTTC ATCAACCAGA TCCGCATGAA GATCGGCGT- --GATGTT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 xml:space="preserve">10445      10455      10465      10475      10485      10495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GGCAGAGCCC GGAAACCACC ACCGGCGGTA ACGCACTGAA GTTTTACGCA TCGGTGCG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GCCAGAGCCC GGAAACCACC ACGGGTGGCA ACGCGCTGAA GTTCTACGCC TCGGTCCG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GCCAGAGCCC GGAAGTGACC ACCGGCGGCA ACGCGTTGAA GTTCTATGCC TCGGTGCG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GCCAGAGCCC GGAAGTGACC ACCGGCGGCA ACGCGCTGAA GTTCTACGCC TCGGTGCG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GCCAGAGCCC GGAAGTGACC ACCGGCGGCA ACGCGCTGAA GTTCTACGCC TCGGTGCG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GCCAGAGCCC GGAAGTGACC ACCGGCGGCA ATGCCTTGAA GTTCTACGCC TCGGTGCG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GCCAGAGCCC GGAAGTGACC ACCGGCGGCA ATGCGCTGAA GTTCTACGCC TCGGTCCG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GTCAAAGCCC TGAAACTACG ACAGGGGGTA ATGCGCTGAA GTTCTATGCT TCAGTGCG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GTCAAAGCCC TGAAACTACG ACAGGGGGTA ATGCGCTGAA GTTCTATGCT TCTGTGCG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GC---AACCC GGAAACCACG ACGGGCGGCA ACGCGCTGAA GTTCTACTCG TCAGTGCG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GC---TCGCC GGAAACCACC ACGGGCGGCA ATGCGCTCAA GTTTTACGCT TCGGTGCG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 xml:space="preserve">10505      10515      10525      10535      10545      10555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TGGATATCCG CCGCATCGGC GCGATCAAGA AGGGCGATGA AATCATCGGC AACCAG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TGGACATCCG CCGTATCGGC GCGATCAAGA AGGGTGACGA GATCATCGGT AACCAG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TGGATATCCG CCGTATCGGC GCGATCAAGA AGGGCGACGA GATCATCGGC AACCAG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TGGATATCCG CCGTATCGGT GCGATCAAGA AGGGCGACGA GATCATCGGC AACCAG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TGGATATCCG CCGTATCGGT GCGATCAAGA AGGGCGACGA GATCATCGGC AACCAG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TGGACATCCG TCGTATCGGC GCAATCAAGA AGGGCGACGA GATCATCGGC AACCAG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TGGACATCCG CCGCATCGGT GCGATCAAGA AGGGTGACGA GATCATCGGC AACCAG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TGGATATTCG CCGTATTGGC GCGATCAAGA AGGGTGACGA AATTATCGGG AATCAA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TGGATATTCG CCGTATTGGC GCGATCAAGA AAGGTGACGA AATTATCGGG AATCAA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TCGACATTCG CCGGATCGGC TCGATCAAGA AGAACGACGA GGTGATCGGC AACGAAA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TGGACATCCG CCGCATCGGC TCGATCAAGA AGGGCGATGA GGTGGTCGGC AACGAGAC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 xml:space="preserve">10565      10575      10585      10595      10605      10615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AATCAAGGT GGTCAAGAAC AAGTTGGCTC CCCCGTTCAA ACAGGTCGTC ACCGAGAT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GATCAAGGT CGTCAAGAAC AAGCTGGCAC CTCCGTTCAA GCAGGTCATC ACCGAGAT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GATCAAGGT CGTCAAGAAC AAGCTGGCGC CGCCGTTCAA GCAGGTCATC ACCGAGAT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GATCAAGGT GGTCAAGAAC AAGCTGGCGC CTCCGTTCAA GCAGGTCGTG ACCGAAAT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GATCAAGGT GGTCAAGAAC AAGCTGGCGC CTCCGTTCAA GCAGGTCGTG ACCGAAAT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GATCAAGGT GGTCAAGAAC AAGTTGGCGC CTCCGTTCAA GCAGGTCGTG ACCGAAAT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GATCAAGGT GGTCAAGAAC AAGCTGGCGC CTCCGTTCAA GCAGGTCATC ACCGAGAT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AATCAAGGT TGTTAAAAAC AAGTTGGCGC CTCCCTTCAA ACAAGTCGTG ACTGAGAT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AATCAAGGT TGTTAAAAAC AAGTTGGCGC CTCCCTTCAA ACAAGTCGTG ACTGAGAT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GCGTGAAGGT CGTCAAGAAC AAGGTGTCGC CGCCGTTCCG CGAAGCGATC TTCGACAT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GGTCAAGGT CGTCAAGAAC AAGGTGGCGC CGCCGTTCCG CGAGGCGATC TTCGACAT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 xml:space="preserve">10625      10635      10645      10655      10665      10675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TCTACGGCGA AGGCATCAGT CGCGAGGGCG AACTGATCGA CATGGGCGTG GAGGCCA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TGTATGGCGA AGGCATCAGC CGTGAAGGCG AGCTGATCGA CATGGGTGTG GATGCCA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TGTACGGCGA AGGCATCAGC CGCGAAGGCG AACTGATCGA CATGGGCGTG GATGCCA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TGTATGGCGA AGGCATCAGC CGCGAGGGCG AATTGATCGA CATGGGCGTG GAAGCCA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TGTATGGCGA AGGCATCAGT CGCGAGGGCG AATTGATCGA CATGGGCGTG GAAGCCA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TGTACGGCGA AGGCATCAGC CGCGAAGGCG AATTGATCGA TATGGGCGTG GAAGCCA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TGTACGGCGA AGGCATCAGC CGCGAGGGTG AGCTGATCGA TATGGGCGTG GAAGCCA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TCTATGGTGA AGGCATCAGT CGTGAAGGGG AATTGATTGA GATGGGCGTG GAGGCCA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TCTATGGTGA AGGCATCAGT CGTGAAGGGG AATTGATTGA AATGGGCGTG GAGGCCA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TGTACGGCGA AGGCATTTCG CGCCAGGGCG AGATCATCGA TCTCGGCGTG CAGGCGA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TCTACGGTGC GGGCGTGTCG CGCGAAGGCG AGATCATCGA TCTGGGCGTG GAAGCC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 xml:space="preserve">10685      10695      10705      10715      10725      10735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TGGTTGAAAA GGCCGGTGCC TGGTATAGCT ACGGCAGCGA GCGCATCGGC CAGGGC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TGGTCGAGAA GGCTGGCGCC TGGTACAGCT ACGGTGAAGA ACGCATTGGC CAGGGC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TGGTCGAGAA GGCCGGCGCC TGGTACAGCT ACGGCGAAGA GCGTATCGGC CAGGGC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TGGTCGACAA GGCCGGCGCC TGGTACAGCT ACGGCGATGA GCGCATCGGG CAGGGC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TGGTCGACAA GGCCGGCGCC TGGTACAGCT ATGGCGATGA GCGCATCGGG CAGGGC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TGGTTGAAAA GGCCGGCGCC TGGTACAGCT ACGGCGATGA GCGCATCGGG CAGGGC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TGGTCGACAA GGCAGGTGCC TGGTACAGCT ACGGCGACGA GCGCATCGGC CAGGGC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TGGTTGAGAA AGCCGGCGCT TGGTATAGCT ACGGTGGTGA GCGGATCGGG CAAGGAA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TGGTTGAGAA AGCCGGCGCT TGGTATAGCT ATGGTGGTGA GCGGATCGGG CAAGGAA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TCGTCGACAA GGCGGGCGCG TGGTACAGCT ATAGCGGCGA GAAGATCGGC CAGGGC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TGGTCGAGAA ATCCGGCGCC TGGTACAGCT ACAACGGCGA GCGCATCGGT CAGGGCCG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 xml:space="preserve">10745      10755      10765      10775      10785      10795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ACAACGCGCG CGGCTACCTG CGCGACAACC CTCAGGTTGC CGCCAAGTTG GAAAGCGAA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ACAACGCCCG CGGCTACCTG CGCGACAACC CGACTGTCGC CGCCAAGCTC GAGGCCG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ACAATGCCCG TGGCTACCTG CGCGACAACC CGACCGTCGC CGCCAAGCTC GAAGCCG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ACAACGCGCG GACCTACCTG CGCGACAACC CGCAGGTTGC GACCCGGCTG GAAGCCG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ACAACGCGCG AACCTACCTG CGCGACAACT CGCAGGTTGC GACCCGGCTG GAAGCGG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ACAATGCGCG GACTTACCTG CGCGACAACC CGCAGGTTGC GGTCCGGCTG GAAGCCGAA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ACAACGCCCG TGGGTATCTG CGCGACAACC CGCAGGTGGC GATCAAGCTC GAAGCCG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ATAATGCGCG CGGCTATCTA CGTGAAAACC CGCATCTTGC GGCCAAGCTT GAGGCTGA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ATAATGCGCG TGGCTATCTA CGCGAAAACC CGCATTTTGC GGCCAAGCTT GAGGCTGA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ACAACGCGCG CGAATTCCTG CGCGAAAATC CGGAAATCGC GCGCGAGATC GAGAATC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ACAACTGCCG CGAATTCCTG CGCGAAAACG CCGAACTGGC CCGCGAGATC GAAAACAA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 xml:space="preserve">10805      10815      10825      10835      10845      10855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.albiline   TGCGCGAGAA GTTCCAGCCC ACGGAAATCG CGCCCAGCCC AGCC---GAT GCCGAAGA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K279a   TGCGCGAGAA ATTCCAGCCG GCCGAAGCGG CCCGCGAGGA AGGC---GAC GACGAA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tenoR551    TGCGCGAGAA GTTCCAGCCG TCTGAAGCTG CCCGCGAAGA AGGC---GAT GACGAAG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Vesicatori   TGCGTGAGAA GTTCCAGCCT GCCGAAGCAC CGCGCGAGGC CGGC---GAC GACGAAGA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itri        TGCGTGAGAA GTTCCAACCT GCCGAAGCAC CGCGTGAAGC CGGC---GAC GACGAAGA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yzae       TGCGCGAGAA GTTCCAGCCT GCCGAAGCGC CGCGCGAAGC CGGC---GAC GACGAAGAG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ampestris   TGCGCGAGAA GTTCCAGCCC GCCGAGGCGC CGCGTGAAGC CGGC---GAG ACCGAGA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9a5C      TGCGTGAGAA ATTTGAGCCG ACCGAGCTTT CTCGAGAAGA GGGC---GAT GAAGATA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XylTemecul   TGCGTGAGAA ATTTGAGCCG ACCGAGCTTT CTCGAGAAGA GGGC---GAT GAAGATAC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Burkholder   TTCGCGAGTC GCTCGGAGTC GCCGCGATGC CGCAGGGCGC CGGTTCCGAG GCCGAG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Ralstonia    TCCGCGAACA CCTGGG---- --CGTGACGC CGATGGGCGC CGTCACGCTG GCCGAG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  <w:lang w:val="en-GB"/>
        </w:rPr>
        <w:t>....|....| ....|..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     </w:t>
      </w:r>
      <w:r>
        <w:rPr>
          <w:rFonts w:cs="Courier New" w:ascii="Courier New" w:hAnsi="Courier New"/>
          <w:sz w:val="20"/>
          <w:szCs w:val="20"/>
          <w:lang w:val="en-GB"/>
        </w:rPr>
        <w:t xml:space="preserve">10865      10875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X.albiline   TCGAGGCTTA A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tenoK279a   AAGACGAATA A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tenoR551    ACGACGAATA A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Vesicatori   AGGAATAA-- 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Citri        AGGAGTAA-- 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Oryzae       AGGAATAA-- 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Campestris   AGTGA----- 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Xyl9a5C      TCGAAGATAC AATGTA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XylTemecul   TCGAAGATGC AATGTA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Burkholder   TGGACGAAGA GGAGTA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Ralstonia    TCGAGGAAGA TTGA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7T16:28:00Z</dcterms:created>
  <dc:creator>PIERETTI</dc:creator>
  <dc:description/>
  <cp:keywords/>
  <dc:language>en-US</dc:language>
  <cp:lastModifiedBy>monique royer</cp:lastModifiedBy>
  <dcterms:modified xsi:type="dcterms:W3CDTF">2009-12-07T16:28:00Z</dcterms:modified>
  <cp:revision>2</cp:revision>
  <dc:subject/>
  <dc:title>Additional data</dc:title>
</cp:coreProperties>
</file>